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1BB2D" w14:textId="104E0480" w:rsidR="3D547C4E" w:rsidRDefault="3D547C4E" w:rsidP="3D547C4E">
      <w:pPr>
        <w:pStyle w:val="Ttulo1"/>
        <w:numPr>
          <w:ilvl w:val="0"/>
          <w:numId w:val="0"/>
        </w:numPr>
        <w:rPr>
          <w:rFonts w:ascii="Calibri Light" w:eastAsia="Calibri Light" w:hAnsi="Calibri Light" w:cs="Calibri Light"/>
          <w:b w:val="0"/>
          <w:bCs w:val="0"/>
          <w:color w:val="2F5496" w:themeColor="accent1" w:themeShade="BF"/>
          <w:sz w:val="32"/>
          <w:szCs w:val="32"/>
        </w:rPr>
      </w:pPr>
      <w:r w:rsidRPr="3D547C4E">
        <w:rPr>
          <w:rFonts w:ascii="Calibri Light" w:eastAsia="Calibri Light" w:hAnsi="Calibri Light" w:cs="Calibri Light"/>
          <w:b w:val="0"/>
          <w:bCs w:val="0"/>
          <w:color w:val="2F5496" w:themeColor="accent1" w:themeShade="BF"/>
          <w:sz w:val="32"/>
          <w:szCs w:val="32"/>
        </w:rPr>
        <w:t>SUPPLEMENTARY INFORMATION</w:t>
      </w:r>
    </w:p>
    <w:p w14:paraId="3B0F25C0" w14:textId="46AF35B0" w:rsidR="3D547C4E" w:rsidRDefault="3D547C4E" w:rsidP="3D547C4E">
      <w:pPr>
        <w:spacing w:line="257" w:lineRule="auto"/>
      </w:pPr>
      <w:r w:rsidRPr="3D547C4E">
        <w:rPr>
          <w:rFonts w:ascii="Calibri" w:eastAsia="Calibri" w:hAnsi="Calibri" w:cs="Calibri"/>
        </w:rPr>
        <w:t xml:space="preserve"> </w:t>
      </w:r>
    </w:p>
    <w:p w14:paraId="1B837528" w14:textId="4200F2C0" w:rsidR="3D547C4E" w:rsidRDefault="3D547C4E" w:rsidP="3D547C4E">
      <w:pPr>
        <w:spacing w:line="257" w:lineRule="auto"/>
      </w:pPr>
      <w:r w:rsidRPr="3D547C4E">
        <w:rPr>
          <w:rFonts w:ascii="Calibri" w:eastAsia="Calibri" w:hAnsi="Calibri" w:cs="Calibri"/>
          <w:b/>
          <w:bCs/>
        </w:rPr>
        <w:t>DESCRIPTION OF THE RESULTS</w:t>
      </w:r>
    </w:p>
    <w:p w14:paraId="3A73D9D3" w14:textId="436B4133" w:rsidR="3D547C4E" w:rsidRDefault="3D547C4E" w:rsidP="3D547C4E">
      <w:pPr>
        <w:spacing w:line="257" w:lineRule="auto"/>
      </w:pPr>
      <w:r w:rsidRPr="3D547C4E">
        <w:rPr>
          <w:rFonts w:ascii="Calibri" w:eastAsia="Calibri" w:hAnsi="Calibri" w:cs="Calibri"/>
          <w:b/>
          <w:bCs/>
        </w:rPr>
        <w:t xml:space="preserve"> </w:t>
      </w:r>
    </w:p>
    <w:p w14:paraId="27399774" w14:textId="1058C346" w:rsidR="3D547C4E" w:rsidRDefault="3D547C4E" w:rsidP="3D547C4E">
      <w:pPr>
        <w:spacing w:line="480" w:lineRule="auto"/>
        <w:jc w:val="both"/>
      </w:pPr>
      <w:r w:rsidRPr="3D547C4E">
        <w:rPr>
          <w:rFonts w:eastAsia="Times New Roman" w:cs="Times New Roman"/>
          <w:b/>
          <w:bCs/>
          <w:color w:val="000000" w:themeColor="text1"/>
        </w:rPr>
        <w:t>Power source at 150-200 ms time-window</w:t>
      </w:r>
    </w:p>
    <w:p w14:paraId="1D374FB3" w14:textId="57608476" w:rsidR="3D547C4E" w:rsidRDefault="3D547C4E">
      <w:r w:rsidRPr="3D547C4E">
        <w:rPr>
          <w:rFonts w:ascii="Segoe UI" w:eastAsia="Segoe UI" w:hAnsi="Segoe UI" w:cs="Segoe UI"/>
          <w:sz w:val="18"/>
          <w:szCs w:val="18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30"/>
        <w:gridCol w:w="2430"/>
      </w:tblGrid>
      <w:tr w:rsidR="3D547C4E" w14:paraId="4C690177" w14:textId="77777777" w:rsidTr="3D547C4E">
        <w:trPr>
          <w:trHeight w:val="27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06747D5F" w14:textId="70E553CB" w:rsidR="3D547C4E" w:rsidRDefault="3D547C4E"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Contrasts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6FA241F8" w14:textId="362D00F5" w:rsidR="3D547C4E" w:rsidRDefault="005F567E"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luster </w:t>
            </w:r>
            <w:r w:rsidR="3D547C4E"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  <w:r w:rsidR="3D547C4E"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D547C4E" w14:paraId="7AF75AEA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</w:tcPr>
          <w:p w14:paraId="7710881D" w14:textId="2CCDC174" w:rsidR="3D547C4E" w:rsidRDefault="3D547C4E">
            <w:r w:rsidRPr="3D547C4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dentity</w:t>
            </w:r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</w:tcPr>
          <w:p w14:paraId="5DC0501C" w14:textId="48250824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D547C4E" w14:paraId="207B8010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45D2B5" w14:textId="53697CB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Self &gt; Friend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EE72CA" w14:textId="4392CBB0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0.7138 </w:t>
            </w:r>
          </w:p>
        </w:tc>
      </w:tr>
      <w:tr w:rsidR="3D547C4E" w14:paraId="702A7D55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349F15" w14:textId="6D5CCDDC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Self &gt; Unknown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9474D8" w14:textId="3361156A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0.8376 </w:t>
            </w:r>
          </w:p>
        </w:tc>
      </w:tr>
      <w:tr w:rsidR="3D547C4E" w14:paraId="235653E6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01DF30" w14:textId="5909F72A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Friend &gt; Unknown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7FE567" w14:textId="51FFD6F5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2700</w:t>
            </w:r>
          </w:p>
        </w:tc>
      </w:tr>
      <w:tr w:rsidR="3D547C4E" w14:paraId="67EFC069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430A3AA" w14:textId="06A28A7A" w:rsidR="3D547C4E" w:rsidRDefault="3D547C4E">
            <w:r w:rsidRPr="3D547C4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ife Stage</w:t>
            </w:r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585AB2" w14:textId="74F48D2F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D547C4E" w14:paraId="14131AA2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7449E1" w14:textId="72102347" w:rsidR="3D547C4E" w:rsidRDefault="00843D49"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="3D547C4E"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Adolescence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078407" w14:textId="7CCE903E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2862</w:t>
            </w:r>
          </w:p>
        </w:tc>
      </w:tr>
      <w:tr w:rsidR="3D547C4E" w14:paraId="236C20A1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43766A" w14:textId="218A3AD3" w:rsidR="3D547C4E" w:rsidRDefault="00843D49"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="3D547C4E"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="3D547C4E"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F13BE4" w14:textId="262808BD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5573</w:t>
            </w:r>
          </w:p>
        </w:tc>
      </w:tr>
      <w:tr w:rsidR="3D547C4E" w14:paraId="7DAE8095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64ECFA" w14:textId="37C7EB1E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AB4E6E" w14:textId="12B6AA3B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6129</w:t>
            </w:r>
          </w:p>
        </w:tc>
      </w:tr>
      <w:tr w:rsidR="3D547C4E" w14:paraId="7F4AEF43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898C93" w14:textId="18A25F97" w:rsidR="3D547C4E" w:rsidRDefault="3D547C4E">
            <w:r w:rsidRPr="3D547C4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dentity x Life Stage</w:t>
            </w:r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E833D1" w14:textId="2DC57043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D547C4E" w14:paraId="5423FCAD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E9F230" w14:textId="6C6B555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lf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Adolescence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3913FC" w14:textId="616C75EA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1756</w:t>
            </w:r>
          </w:p>
        </w:tc>
      </w:tr>
      <w:tr w:rsidR="3D547C4E" w14:paraId="2B0FD801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F8A993" w14:textId="3A815BEA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lf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5340C9" w14:textId="123B1B05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5057</w:t>
            </w:r>
          </w:p>
        </w:tc>
      </w:tr>
      <w:tr w:rsidR="3D547C4E" w14:paraId="7AF8000B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A15449" w14:textId="6B813D7A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Self (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7FB2B0" w14:textId="3BA3A9DC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6363</w:t>
            </w:r>
          </w:p>
        </w:tc>
      </w:tr>
      <w:tr w:rsidR="3D547C4E" w14:paraId="58DD8E12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6DF82E5" w14:textId="38E6A5D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riend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Adolescence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46E1CF" w14:textId="73D67131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4061</w:t>
            </w:r>
          </w:p>
        </w:tc>
      </w:tr>
      <w:tr w:rsidR="3D547C4E" w14:paraId="0E2FEC58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669C51" w14:textId="6F3A18CD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riend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31C6E9" w14:textId="4730F84B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5091</w:t>
            </w:r>
          </w:p>
        </w:tc>
      </w:tr>
      <w:tr w:rsidR="3D547C4E" w14:paraId="4A585539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00832C" w14:textId="16461ED7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Friend (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EAC92B" w14:textId="71C86341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5767</w:t>
            </w:r>
          </w:p>
        </w:tc>
      </w:tr>
      <w:tr w:rsidR="3D547C4E" w14:paraId="16D74CA6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30A23B" w14:textId="447BBEAD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nknown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Adolescence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338C5B" w14:textId="70AF6279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3607</w:t>
            </w:r>
          </w:p>
        </w:tc>
      </w:tr>
      <w:tr w:rsidR="3D547C4E" w14:paraId="4CC34220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344F29" w14:textId="4745416A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nknown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D8960B" w14:textId="52ED07EF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4717</w:t>
            </w:r>
          </w:p>
        </w:tc>
      </w:tr>
      <w:tr w:rsidR="3D547C4E" w14:paraId="20960EF5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41A64C" w14:textId="4E8A5499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Unknown (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574D78" w14:textId="71C93A5D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6025</w:t>
            </w:r>
          </w:p>
        </w:tc>
      </w:tr>
    </w:tbl>
    <w:p w14:paraId="0664C5AE" w14:textId="35081F81" w:rsidR="3D547C4E" w:rsidRDefault="3D547C4E">
      <w:r w:rsidRPr="3D547C4E">
        <w:rPr>
          <w:rFonts w:eastAsia="Times New Roman" w:cs="Times New Roman"/>
          <w:color w:val="212121"/>
        </w:rPr>
        <w:t xml:space="preserve"> </w:t>
      </w:r>
    </w:p>
    <w:p w14:paraId="09251597" w14:textId="2D015335" w:rsidR="3D547C4E" w:rsidRDefault="3D547C4E">
      <w:r w:rsidRPr="3D547C4E">
        <w:rPr>
          <w:rFonts w:eastAsia="Times New Roman" w:cs="Times New Roman"/>
          <w:color w:val="212121"/>
        </w:rPr>
        <w:t xml:space="preserve"> </w:t>
      </w:r>
    </w:p>
    <w:p w14:paraId="0419E108" w14:textId="6822FB69" w:rsidR="3D547C4E" w:rsidRDefault="3D547C4E" w:rsidP="00590450">
      <w:pPr>
        <w:spacing w:line="480" w:lineRule="auto"/>
        <w:jc w:val="both"/>
      </w:pPr>
      <w:r w:rsidRPr="3D547C4E">
        <w:rPr>
          <w:rFonts w:eastAsia="Times New Roman" w:cs="Times New Roman"/>
          <w:b/>
          <w:bCs/>
          <w:color w:val="000000" w:themeColor="text1"/>
        </w:rPr>
        <w:t xml:space="preserve"> </w:t>
      </w:r>
    </w:p>
    <w:p w14:paraId="3877F30C" w14:textId="4CCB4918" w:rsidR="3D547C4E" w:rsidRDefault="3D547C4E" w:rsidP="00590450">
      <w:pPr>
        <w:spacing w:line="480" w:lineRule="auto"/>
        <w:jc w:val="both"/>
      </w:pPr>
      <w:r w:rsidRPr="3D547C4E">
        <w:rPr>
          <w:rFonts w:eastAsia="Times New Roman" w:cs="Times New Roman"/>
          <w:b/>
          <w:bCs/>
          <w:color w:val="000000" w:themeColor="text1"/>
        </w:rPr>
        <w:lastRenderedPageBreak/>
        <w:t xml:space="preserve"> </w:t>
      </w:r>
      <w:r w:rsidRPr="3D547C4E">
        <w:rPr>
          <w:rFonts w:eastAsia="Times New Roman" w:cs="Times New Roman"/>
          <w:b/>
          <w:bCs/>
        </w:rPr>
        <w:t>Power source at 250-300 ms time-window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30"/>
        <w:gridCol w:w="2430"/>
      </w:tblGrid>
      <w:tr w:rsidR="3D547C4E" w14:paraId="58293EF0" w14:textId="77777777" w:rsidTr="3D547C4E">
        <w:trPr>
          <w:trHeight w:val="27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36F020F7" w14:textId="6139C8F2" w:rsidR="3D547C4E" w:rsidRDefault="3D547C4E"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Contrasts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5F893912" w14:textId="5B862DB6" w:rsidR="3D547C4E" w:rsidRDefault="005F567E"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luster </w:t>
            </w:r>
            <w:r w:rsidR="3D547C4E"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3D547C4E" w14:paraId="060281F0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</w:tcPr>
          <w:p w14:paraId="4BBE79B7" w14:textId="685947B7" w:rsidR="3D547C4E" w:rsidRDefault="3D547C4E">
            <w:r w:rsidRPr="3D547C4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dentity</w:t>
            </w:r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</w:tcPr>
          <w:p w14:paraId="6E6C09BC" w14:textId="270B4DDB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D547C4E" w14:paraId="25E087F8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FE71A0" w14:textId="3F3C3115" w:rsidR="3D547C4E" w:rsidRPr="00231FD6" w:rsidRDefault="3D547C4E">
            <w:pPr>
              <w:rPr>
                <w:b/>
              </w:rPr>
            </w:pPr>
            <w:r w:rsidRPr="00231FD6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Self &gt; Friend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E4F1F5" w14:textId="34B4FB60" w:rsidR="3D547C4E" w:rsidRPr="00231FD6" w:rsidRDefault="3D547C4E">
            <w:pPr>
              <w:rPr>
                <w:b/>
              </w:rPr>
            </w:pPr>
            <w:r w:rsidRPr="00231FD6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0.</w:t>
            </w:r>
            <w:r w:rsidRPr="00231FD6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036</w:t>
            </w:r>
          </w:p>
        </w:tc>
      </w:tr>
      <w:tr w:rsidR="3D547C4E" w14:paraId="2EE30A1A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8A73C7" w14:textId="5F6C1757" w:rsidR="3D547C4E" w:rsidRPr="00231FD6" w:rsidRDefault="3D547C4E">
            <w:pPr>
              <w:rPr>
                <w:b/>
              </w:rPr>
            </w:pPr>
            <w:r w:rsidRPr="00231FD6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Self &gt; Unknown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AB5193" w14:textId="25AEB226" w:rsidR="3D547C4E" w:rsidRPr="00231FD6" w:rsidRDefault="3D547C4E">
            <w:pPr>
              <w:rPr>
                <w:b/>
              </w:rPr>
            </w:pPr>
            <w:r w:rsidRPr="00231FD6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0.0079</w:t>
            </w:r>
          </w:p>
        </w:tc>
      </w:tr>
      <w:tr w:rsidR="3D547C4E" w14:paraId="68A17AC7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E6D133" w14:textId="1A909D01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Friend &gt; Unknown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D7AC28" w14:textId="51BF926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7037</w:t>
            </w:r>
          </w:p>
        </w:tc>
      </w:tr>
      <w:tr w:rsidR="3D547C4E" w14:paraId="7CF76A75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67C398" w14:textId="441488A3" w:rsidR="3D547C4E" w:rsidRDefault="3D547C4E">
            <w:r w:rsidRPr="3D547C4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ife Stage</w:t>
            </w:r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323F65" w14:textId="40BAF8B0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D547C4E" w14:paraId="2A2E5D7D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FFF5DB" w14:textId="71C4C803" w:rsidR="3D547C4E" w:rsidRDefault="00843D49"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="3D547C4E"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Adolescence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25B447" w14:textId="54263EA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1290</w:t>
            </w:r>
          </w:p>
        </w:tc>
      </w:tr>
      <w:tr w:rsidR="3D547C4E" w14:paraId="71D3F24E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EC18BD" w14:textId="3D4EDF85" w:rsidR="3D547C4E" w:rsidRPr="00231FD6" w:rsidRDefault="00843D49">
            <w:pPr>
              <w:rPr>
                <w:b/>
              </w:rPr>
            </w:pPr>
            <w:r w:rsidRPr="00231FD6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Adulthood</w:t>
            </w:r>
            <w:r w:rsidR="3D547C4E" w:rsidRPr="00231FD6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 &gt; </w:t>
            </w:r>
            <w:r w:rsidRPr="00231FD6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Childhood</w:t>
            </w:r>
            <w:r w:rsidR="3D547C4E" w:rsidRPr="00231FD6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2DCF55" w14:textId="6C0BE7E5" w:rsidR="3D547C4E" w:rsidRPr="00231FD6" w:rsidRDefault="3D547C4E">
            <w:pPr>
              <w:rPr>
                <w:b/>
              </w:rPr>
            </w:pPr>
            <w:r w:rsidRPr="00231FD6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 0.0411</w:t>
            </w:r>
          </w:p>
        </w:tc>
      </w:tr>
      <w:tr w:rsidR="3D547C4E" w14:paraId="709EC156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4E2903" w14:textId="10500552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8ABD99" w14:textId="77287164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0877</w:t>
            </w:r>
          </w:p>
        </w:tc>
      </w:tr>
      <w:tr w:rsidR="3D547C4E" w14:paraId="5B3EEEB5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ACF97E" w14:textId="293186B4" w:rsidR="3D547C4E" w:rsidRDefault="3D547C4E">
            <w:r w:rsidRPr="3D547C4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dentity x Life Stage</w:t>
            </w:r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59ED68" w14:textId="735B653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D547C4E" w14:paraId="04EB705F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9CEAE2" w14:textId="4DC2ECD0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lf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Adolescence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9610E2" w14:textId="48BCC9C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4573</w:t>
            </w:r>
          </w:p>
        </w:tc>
      </w:tr>
      <w:tr w:rsidR="3D547C4E" w14:paraId="5EECE802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8CCB79" w14:textId="484BE0B5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lf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6FD3DC" w14:textId="0B096C93" w:rsidR="3D547C4E" w:rsidRPr="00AE0F1E" w:rsidRDefault="3D547C4E">
            <w:pPr>
              <w:rPr>
                <w:b/>
              </w:rPr>
            </w:pP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E0F1E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0.0184</w:t>
            </w:r>
          </w:p>
        </w:tc>
      </w:tr>
      <w:tr w:rsidR="3D547C4E" w14:paraId="52172910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D86937" w14:textId="5177B809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Self (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8D6247B" w14:textId="7C7D4CC2" w:rsidR="3D547C4E" w:rsidRPr="00AE0F1E" w:rsidRDefault="3D547C4E">
            <w:pPr>
              <w:rPr>
                <w:b/>
              </w:rPr>
            </w:pP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AE0F1E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0.0270</w:t>
            </w:r>
          </w:p>
        </w:tc>
      </w:tr>
      <w:tr w:rsidR="3D547C4E" w14:paraId="6B7E39CF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BBB3C0" w14:textId="1E1D8D40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riend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Adolescence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29507B" w14:textId="253E996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5227</w:t>
            </w:r>
          </w:p>
        </w:tc>
      </w:tr>
      <w:tr w:rsidR="3D547C4E" w14:paraId="450335F9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837A83" w14:textId="2BAEADD7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riend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B745F9" w14:textId="7051AEE9" w:rsidR="3D547C4E" w:rsidRPr="00902F5C" w:rsidRDefault="3D547C4E">
            <w:pPr>
              <w:rPr>
                <w:b/>
              </w:rPr>
            </w:pP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02F5C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0.0437</w:t>
            </w:r>
          </w:p>
        </w:tc>
      </w:tr>
      <w:tr w:rsidR="3D547C4E" w14:paraId="616C5C9E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445060" w14:textId="7AE791C7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Friend (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63E54C" w14:textId="530962EA" w:rsidR="3D547C4E" w:rsidRPr="00902F5C" w:rsidRDefault="3D547C4E">
            <w:pPr>
              <w:rPr>
                <w:b/>
              </w:rPr>
            </w:pP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02F5C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0.0326</w:t>
            </w:r>
          </w:p>
        </w:tc>
      </w:tr>
      <w:tr w:rsidR="3D547C4E" w14:paraId="6CC73C91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E4F581" w14:textId="173C7BCE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nknown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Adolescence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80852C" w14:textId="1AD74E20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3131</w:t>
            </w:r>
          </w:p>
        </w:tc>
      </w:tr>
      <w:tr w:rsidR="3D547C4E" w14:paraId="356B9172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56A50F" w14:textId="7B9AE727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nknown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3EDDE3" w14:textId="5D2CE932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7291</w:t>
            </w:r>
          </w:p>
        </w:tc>
      </w:tr>
      <w:tr w:rsidR="3D547C4E" w14:paraId="1E2AED8F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5F77DD" w14:textId="7FE2FD2F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Unknown (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B32CDA" w14:textId="142672EF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8482</w:t>
            </w:r>
          </w:p>
        </w:tc>
      </w:tr>
    </w:tbl>
    <w:p w14:paraId="5990C58F" w14:textId="1679C749" w:rsidR="3D547C4E" w:rsidRDefault="3D547C4E">
      <w:r w:rsidRPr="3D547C4E">
        <w:rPr>
          <w:rFonts w:eastAsia="Times New Roman" w:cs="Times New Roman"/>
          <w:color w:val="212121"/>
        </w:rPr>
        <w:t xml:space="preserve"> </w:t>
      </w:r>
    </w:p>
    <w:p w14:paraId="1E1584B0" w14:textId="28E0026B" w:rsidR="3D547C4E" w:rsidRDefault="3D547C4E">
      <w:r w:rsidRPr="3D547C4E">
        <w:rPr>
          <w:rFonts w:ascii="Segoe UI" w:eastAsia="Segoe UI" w:hAnsi="Segoe UI" w:cs="Segoe UI"/>
          <w:sz w:val="18"/>
          <w:szCs w:val="18"/>
        </w:rPr>
        <w:t xml:space="preserve"> </w:t>
      </w:r>
    </w:p>
    <w:p w14:paraId="75D963ED" w14:textId="1A380112" w:rsidR="3D547C4E" w:rsidRDefault="3D547C4E">
      <w:r w:rsidRPr="3D547C4E">
        <w:rPr>
          <w:rFonts w:ascii="Segoe UI" w:eastAsia="Segoe UI" w:hAnsi="Segoe UI" w:cs="Segoe UI"/>
          <w:sz w:val="18"/>
          <w:szCs w:val="18"/>
        </w:rPr>
        <w:t xml:space="preserve"> </w:t>
      </w:r>
    </w:p>
    <w:p w14:paraId="4BBC413F" w14:textId="527D2BFD" w:rsidR="3D547C4E" w:rsidRDefault="3D547C4E">
      <w:r w:rsidRPr="3D547C4E">
        <w:rPr>
          <w:rFonts w:ascii="Segoe UI" w:eastAsia="Segoe UI" w:hAnsi="Segoe UI" w:cs="Segoe UI"/>
          <w:sz w:val="18"/>
          <w:szCs w:val="18"/>
        </w:rPr>
        <w:t xml:space="preserve"> </w:t>
      </w:r>
    </w:p>
    <w:p w14:paraId="1B42406D" w14:textId="6D2DC29E" w:rsidR="3D547C4E" w:rsidRDefault="3D547C4E">
      <w:r w:rsidRPr="3D547C4E">
        <w:rPr>
          <w:rFonts w:ascii="Segoe UI" w:eastAsia="Segoe UI" w:hAnsi="Segoe UI" w:cs="Segoe UI"/>
          <w:sz w:val="18"/>
          <w:szCs w:val="18"/>
        </w:rPr>
        <w:t xml:space="preserve"> </w:t>
      </w:r>
    </w:p>
    <w:p w14:paraId="021655AD" w14:textId="282A51C6" w:rsidR="3D547C4E" w:rsidRDefault="3D547C4E">
      <w:r w:rsidRPr="3D547C4E">
        <w:rPr>
          <w:rFonts w:ascii="Segoe UI" w:eastAsia="Segoe UI" w:hAnsi="Segoe UI" w:cs="Segoe UI"/>
          <w:sz w:val="18"/>
          <w:szCs w:val="18"/>
        </w:rPr>
        <w:t xml:space="preserve"> </w:t>
      </w:r>
    </w:p>
    <w:p w14:paraId="0DD1FBD0" w14:textId="66035A1A" w:rsidR="3D547C4E" w:rsidRDefault="3D547C4E">
      <w:r w:rsidRPr="3D547C4E">
        <w:rPr>
          <w:rFonts w:ascii="Segoe UI" w:eastAsia="Segoe UI" w:hAnsi="Segoe UI" w:cs="Segoe UI"/>
          <w:sz w:val="18"/>
          <w:szCs w:val="18"/>
        </w:rPr>
        <w:t xml:space="preserve"> </w:t>
      </w:r>
    </w:p>
    <w:p w14:paraId="369CE363" w14:textId="08BCE38F" w:rsidR="3D547C4E" w:rsidRDefault="3D547C4E" w:rsidP="00590450">
      <w:r w:rsidRPr="3D547C4E">
        <w:rPr>
          <w:rFonts w:ascii="Segoe UI" w:eastAsia="Segoe UI" w:hAnsi="Segoe UI" w:cs="Segoe UI"/>
          <w:sz w:val="18"/>
          <w:szCs w:val="18"/>
        </w:rPr>
        <w:t xml:space="preserve"> </w:t>
      </w:r>
    </w:p>
    <w:p w14:paraId="59740C19" w14:textId="327E1457" w:rsidR="3D547C4E" w:rsidRDefault="3D547C4E" w:rsidP="00590450">
      <w:pPr>
        <w:spacing w:line="480" w:lineRule="auto"/>
        <w:jc w:val="both"/>
      </w:pPr>
      <w:r w:rsidRPr="3D547C4E">
        <w:rPr>
          <w:rFonts w:eastAsia="Times New Roman" w:cs="Times New Roman"/>
          <w:b/>
          <w:bCs/>
          <w:color w:val="000000" w:themeColor="text1"/>
        </w:rPr>
        <w:lastRenderedPageBreak/>
        <w:t>Power source at 300-600 ms time-window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30"/>
        <w:gridCol w:w="2430"/>
      </w:tblGrid>
      <w:tr w:rsidR="3D547C4E" w14:paraId="0EB3AAAD" w14:textId="77777777" w:rsidTr="3D547C4E">
        <w:trPr>
          <w:trHeight w:val="27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1756E513" w14:textId="5D5E3F72" w:rsidR="3D547C4E" w:rsidRDefault="3D547C4E"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Contrasts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</w:tcPr>
          <w:p w14:paraId="56E3EB42" w14:textId="1726ED58" w:rsidR="3D547C4E" w:rsidRDefault="007D46E1"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luster </w:t>
            </w:r>
            <w:r w:rsidR="3D547C4E"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3D547C4E" w14:paraId="53F3DC23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</w:tcPr>
          <w:p w14:paraId="5EAD9F5B" w14:textId="3316FB49" w:rsidR="3D547C4E" w:rsidRDefault="3D547C4E">
            <w:r w:rsidRPr="3D547C4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dentity</w:t>
            </w:r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</w:tcPr>
          <w:p w14:paraId="16EDDD23" w14:textId="512D691C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D547C4E" w14:paraId="13330F9D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2AB051" w14:textId="28D3D3D9" w:rsidR="3D547C4E" w:rsidRPr="002F2969" w:rsidRDefault="3D547C4E">
            <w:pPr>
              <w:rPr>
                <w:b/>
              </w:rPr>
            </w:pPr>
            <w:r w:rsidRPr="002F2969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Self &gt; Friend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312A23" w14:textId="57ED4AB1" w:rsidR="3D547C4E" w:rsidRPr="002F2969" w:rsidRDefault="3D547C4E">
            <w:pPr>
              <w:rPr>
                <w:b/>
              </w:rPr>
            </w:pPr>
            <w:r w:rsidRPr="002F2969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0.0262 </w:t>
            </w:r>
          </w:p>
        </w:tc>
      </w:tr>
      <w:tr w:rsidR="3D547C4E" w14:paraId="60719541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3E15E3" w14:textId="3F668210" w:rsidR="3D547C4E" w:rsidRPr="002F2969" w:rsidRDefault="3D547C4E">
            <w:pPr>
              <w:rPr>
                <w:b/>
              </w:rPr>
            </w:pPr>
            <w:r w:rsidRPr="002F2969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Self &gt; Unknown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290661" w14:textId="5135D343" w:rsidR="3D547C4E" w:rsidRPr="002F2969" w:rsidRDefault="3D547C4E">
            <w:pPr>
              <w:rPr>
                <w:b/>
              </w:rPr>
            </w:pPr>
            <w:r w:rsidRPr="002F2969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0.0166 </w:t>
            </w:r>
          </w:p>
        </w:tc>
      </w:tr>
      <w:tr w:rsidR="3D547C4E" w14:paraId="12C819C3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1D69B0" w14:textId="36EF8B33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Friend &gt; Unknown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0A1096" w14:textId="1AE164E0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5319</w:t>
            </w:r>
          </w:p>
        </w:tc>
      </w:tr>
      <w:tr w:rsidR="3D547C4E" w14:paraId="5ED3DC59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94DB17" w14:textId="7DB80701" w:rsidR="3D547C4E" w:rsidRDefault="3D547C4E">
            <w:r w:rsidRPr="3D547C4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Life Stage</w:t>
            </w:r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E1F7E2" w14:textId="6A9E3AFD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D547C4E" w14:paraId="6B4D6B4E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285C49" w14:textId="472F77A3" w:rsidR="3D547C4E" w:rsidRDefault="00843D49"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="3D547C4E"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Adolescence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F53AD0" w14:textId="582B0C80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0788</w:t>
            </w:r>
          </w:p>
        </w:tc>
      </w:tr>
      <w:tr w:rsidR="3D547C4E" w14:paraId="39F47119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550789" w14:textId="299EE08D" w:rsidR="3D547C4E" w:rsidRDefault="00843D49"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="3D547C4E"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</w:t>
            </w:r>
            <w:r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="3D547C4E"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D9254E" w14:textId="5C602F8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1702</w:t>
            </w:r>
          </w:p>
        </w:tc>
      </w:tr>
      <w:tr w:rsidR="3D547C4E" w14:paraId="58FC8814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7F3A4E" w14:textId="19DE70F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99CB44" w14:textId="519A16E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3171</w:t>
            </w:r>
          </w:p>
        </w:tc>
      </w:tr>
      <w:tr w:rsidR="3D547C4E" w14:paraId="0A79F8D7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A15415" w14:textId="60CA1D89" w:rsidR="3D547C4E" w:rsidRDefault="3D547C4E">
            <w:r w:rsidRPr="3D547C4E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dentity x Life Stage</w:t>
            </w:r>
            <w:r w:rsidRPr="3D547C4E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F63FB4" w14:textId="0F3482B7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3D547C4E" w14:paraId="79CBCC56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B7D7BC" w14:textId="51228CE5" w:rsidR="3D547C4E" w:rsidRPr="008F1808" w:rsidRDefault="3D547C4E">
            <w:pPr>
              <w:rPr>
                <w:b/>
              </w:rPr>
            </w:pPr>
            <w:r w:rsidRPr="008F1808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Self (</w:t>
            </w:r>
            <w:r w:rsidR="00843D49" w:rsidRPr="008F1808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Adulthood</w:t>
            </w:r>
            <w:r w:rsidRPr="008F1808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 &gt; Adolescence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BF5A95" w14:textId="09031B12" w:rsidR="3D547C4E" w:rsidRPr="008F1808" w:rsidRDefault="3D547C4E">
            <w:pPr>
              <w:rPr>
                <w:b/>
              </w:rPr>
            </w:pPr>
            <w:r w:rsidRPr="008F1808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 0.0014</w:t>
            </w:r>
          </w:p>
        </w:tc>
      </w:tr>
      <w:tr w:rsidR="3D547C4E" w14:paraId="3A2D8193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5AB212A" w14:textId="73DB227C" w:rsidR="3D547C4E" w:rsidRPr="00D730B7" w:rsidRDefault="3D547C4E">
            <w:pPr>
              <w:rPr>
                <w:b/>
              </w:rPr>
            </w:pPr>
            <w:r w:rsidRPr="00D730B7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Self (</w:t>
            </w:r>
            <w:r w:rsidR="00843D49" w:rsidRPr="00D730B7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Adulthood</w:t>
            </w:r>
            <w:r w:rsidRPr="00D730B7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 &gt; </w:t>
            </w:r>
            <w:r w:rsidR="00843D49" w:rsidRPr="00D730B7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>Childhood</w:t>
            </w:r>
            <w:r w:rsidRPr="00D730B7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FBB35F" w14:textId="79952199" w:rsidR="3D547C4E" w:rsidRPr="00D730B7" w:rsidRDefault="3D547C4E">
            <w:pPr>
              <w:rPr>
                <w:b/>
              </w:rPr>
            </w:pPr>
            <w:r w:rsidRPr="00D730B7">
              <w:rPr>
                <w:rFonts w:eastAsia="Times New Roman" w:cs="Times New Roman"/>
                <w:b/>
                <w:color w:val="000000" w:themeColor="text1"/>
                <w:sz w:val="18"/>
                <w:szCs w:val="18"/>
              </w:rPr>
              <w:t xml:space="preserve"> 0.0384</w:t>
            </w:r>
          </w:p>
        </w:tc>
      </w:tr>
      <w:tr w:rsidR="3D547C4E" w14:paraId="454AAB0D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83DEF1" w14:textId="4339D78C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Self (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BC4DCB" w14:textId="37CD1806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7067</w:t>
            </w:r>
          </w:p>
        </w:tc>
      </w:tr>
      <w:tr w:rsidR="3D547C4E" w14:paraId="3680C494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3A5BD3" w14:textId="26E6CDC3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riend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Adolescence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016C33" w14:textId="0B842EFC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5295</w:t>
            </w:r>
          </w:p>
        </w:tc>
      </w:tr>
      <w:tr w:rsidR="3D547C4E" w14:paraId="0F4725F9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C05190" w14:textId="5EB5B2BA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Friend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893990" w14:textId="7CF25A71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4441</w:t>
            </w:r>
          </w:p>
        </w:tc>
      </w:tr>
      <w:tr w:rsidR="3D547C4E" w14:paraId="6C5919AB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CCF67D" w14:textId="55F747B8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Friend (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77B14C" w14:textId="2FB68300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3509</w:t>
            </w:r>
          </w:p>
        </w:tc>
      </w:tr>
      <w:tr w:rsidR="3D547C4E" w14:paraId="0B2768D1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C43810" w14:textId="7A78355E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nknown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Adolescence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59095C" w14:textId="2A66FCD9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4401</w:t>
            </w:r>
          </w:p>
        </w:tc>
      </w:tr>
      <w:tr w:rsidR="3D547C4E" w14:paraId="461CBF43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DD79EC" w14:textId="7F679224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Unknown (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Adult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1E95A0" w14:textId="12555FC3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9172</w:t>
            </w:r>
          </w:p>
        </w:tc>
      </w:tr>
      <w:tr w:rsidR="3D547C4E" w14:paraId="267259D7" w14:textId="77777777" w:rsidTr="3D547C4E">
        <w:trPr>
          <w:trHeight w:val="450"/>
        </w:trPr>
        <w:tc>
          <w:tcPr>
            <w:tcW w:w="3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F89C4C" w14:textId="18223771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Unknown (Adolescence &gt; </w:t>
            </w:r>
            <w:r w:rsidR="00843D49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hildhood</w:t>
            </w:r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12CB8B" w14:textId="0E2F9539" w:rsidR="3D547C4E" w:rsidRDefault="3D547C4E">
            <w:r w:rsidRPr="3D547C4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0.9756</w:t>
            </w:r>
          </w:p>
        </w:tc>
      </w:tr>
    </w:tbl>
    <w:p w14:paraId="5574CB93" w14:textId="0DA87D1B" w:rsidR="3D547C4E" w:rsidRDefault="3D547C4E">
      <w:r w:rsidRPr="3D547C4E">
        <w:rPr>
          <w:rFonts w:eastAsia="Times New Roman" w:cs="Times New Roman"/>
          <w:color w:val="212121"/>
        </w:rPr>
        <w:t xml:space="preserve"> </w:t>
      </w:r>
    </w:p>
    <w:p w14:paraId="4D8A24AE" w14:textId="448A451A" w:rsidR="3D547C4E" w:rsidRDefault="3D547C4E">
      <w:r w:rsidRPr="3D547C4E">
        <w:rPr>
          <w:rFonts w:eastAsia="Times New Roman" w:cs="Times New Roman"/>
          <w:color w:val="212121"/>
        </w:rPr>
        <w:t xml:space="preserve"> </w:t>
      </w:r>
    </w:p>
    <w:p w14:paraId="57617AD7" w14:textId="57921321" w:rsidR="005F4448" w:rsidRDefault="005F4448" w:rsidP="00806921">
      <w:pPr>
        <w:rPr>
          <w:rFonts w:ascii="Segoe UI" w:eastAsia="Segoe UI" w:hAnsi="Segoe UI" w:cs="Segoe UI"/>
          <w:sz w:val="18"/>
          <w:szCs w:val="18"/>
        </w:rPr>
      </w:pPr>
    </w:p>
    <w:p w14:paraId="4C967E32" w14:textId="0C93A8DF" w:rsidR="0062534D" w:rsidRDefault="0062534D" w:rsidP="00806921">
      <w:pPr>
        <w:rPr>
          <w:rFonts w:eastAsia="Yu Mincho" w:cs="Arial"/>
          <w:color w:val="212121"/>
        </w:rPr>
      </w:pPr>
    </w:p>
    <w:sectPr w:rsidR="0062534D" w:rsidSect="00371E62">
      <w:headerReference w:type="default" r:id="rId11"/>
      <w:footerReference w:type="even" r:id="rId12"/>
      <w:footerReference w:type="default" r:id="rId13"/>
      <w:type w:val="continuous"/>
      <w:pgSz w:w="11900" w:h="16840"/>
      <w:pgMar w:top="1418" w:right="1588" w:bottom="1418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2A869" w14:textId="77777777" w:rsidR="006738E8" w:rsidRDefault="006738E8" w:rsidP="00EB465E">
      <w:pPr>
        <w:spacing w:before="0" w:after="0" w:line="240" w:lineRule="auto"/>
      </w:pPr>
      <w:r>
        <w:separator/>
      </w:r>
    </w:p>
  </w:endnote>
  <w:endnote w:type="continuationSeparator" w:id="0">
    <w:p w14:paraId="5EC1867F" w14:textId="77777777" w:rsidR="006738E8" w:rsidRDefault="006738E8" w:rsidP="00EB465E">
      <w:pPr>
        <w:spacing w:before="0" w:after="0" w:line="240" w:lineRule="auto"/>
      </w:pPr>
      <w:r>
        <w:continuationSeparator/>
      </w:r>
    </w:p>
  </w:endnote>
  <w:endnote w:type="continuationNotice" w:id="1">
    <w:p w14:paraId="736040B8" w14:textId="77777777" w:rsidR="006738E8" w:rsidRDefault="006738E8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Títulos en alf">
    <w:altName w:val="Times New Roman"/>
    <w:charset w:val="00"/>
    <w:family w:val="roman"/>
    <w:pitch w:val="default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14396129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F216A77" w14:textId="77777777" w:rsidR="006F72C2" w:rsidRDefault="006F72C2" w:rsidP="00CC430E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FFE40A7" w14:textId="77777777" w:rsidR="006F72C2" w:rsidRDefault="006F72C2" w:rsidP="00EB465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  <w:sz w:val="20"/>
        <w:szCs w:val="18"/>
      </w:rPr>
      <w:id w:val="-85296188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E476743" w14:textId="38DE037C" w:rsidR="006F72C2" w:rsidRPr="00EB465E" w:rsidRDefault="006F72C2" w:rsidP="00CC430E">
        <w:pPr>
          <w:pStyle w:val="Piedepgina"/>
          <w:framePr w:wrap="none" w:vAnchor="text" w:hAnchor="margin" w:xAlign="right" w:y="1"/>
          <w:rPr>
            <w:rStyle w:val="Nmerodepgina"/>
            <w:sz w:val="20"/>
            <w:szCs w:val="18"/>
          </w:rPr>
        </w:pPr>
        <w:r w:rsidRPr="00EB465E">
          <w:rPr>
            <w:rStyle w:val="Nmerodepgina"/>
            <w:sz w:val="20"/>
            <w:szCs w:val="18"/>
          </w:rPr>
          <w:fldChar w:fldCharType="begin"/>
        </w:r>
        <w:r w:rsidRPr="00EB465E">
          <w:rPr>
            <w:rStyle w:val="Nmerodepgina"/>
            <w:sz w:val="20"/>
            <w:szCs w:val="18"/>
          </w:rPr>
          <w:instrText xml:space="preserve"> PAGE </w:instrText>
        </w:r>
        <w:r w:rsidRPr="00EB465E">
          <w:rPr>
            <w:rStyle w:val="Nmerodepgina"/>
            <w:sz w:val="20"/>
            <w:szCs w:val="18"/>
          </w:rPr>
          <w:fldChar w:fldCharType="separate"/>
        </w:r>
        <w:r w:rsidR="009E0A79">
          <w:rPr>
            <w:rStyle w:val="Nmerodepgina"/>
            <w:noProof/>
            <w:sz w:val="20"/>
            <w:szCs w:val="18"/>
          </w:rPr>
          <w:t>26</w:t>
        </w:r>
        <w:r w:rsidRPr="00EB465E">
          <w:rPr>
            <w:rStyle w:val="Nmerodepgina"/>
            <w:sz w:val="20"/>
            <w:szCs w:val="18"/>
          </w:rPr>
          <w:fldChar w:fldCharType="end"/>
        </w:r>
      </w:p>
    </w:sdtContent>
  </w:sdt>
  <w:p w14:paraId="74516B20" w14:textId="77777777" w:rsidR="006F72C2" w:rsidRDefault="006F72C2" w:rsidP="00EB465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23288" w14:textId="77777777" w:rsidR="006738E8" w:rsidRDefault="006738E8" w:rsidP="00EB465E">
      <w:pPr>
        <w:spacing w:before="0" w:after="0" w:line="240" w:lineRule="auto"/>
      </w:pPr>
      <w:r>
        <w:separator/>
      </w:r>
    </w:p>
  </w:footnote>
  <w:footnote w:type="continuationSeparator" w:id="0">
    <w:p w14:paraId="07FEA5DB" w14:textId="77777777" w:rsidR="006738E8" w:rsidRDefault="006738E8" w:rsidP="00EB465E">
      <w:pPr>
        <w:spacing w:before="0" w:after="0" w:line="240" w:lineRule="auto"/>
      </w:pPr>
      <w:r>
        <w:continuationSeparator/>
      </w:r>
    </w:p>
  </w:footnote>
  <w:footnote w:type="continuationNotice" w:id="1">
    <w:p w14:paraId="1BCBA354" w14:textId="77777777" w:rsidR="006738E8" w:rsidRDefault="006738E8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905"/>
      <w:gridCol w:w="2905"/>
      <w:gridCol w:w="2905"/>
    </w:tblGrid>
    <w:tr w:rsidR="1F2D2033" w14:paraId="798D5337" w14:textId="77777777" w:rsidTr="1F2D2033">
      <w:tc>
        <w:tcPr>
          <w:tcW w:w="2905" w:type="dxa"/>
        </w:tcPr>
        <w:p w14:paraId="62157482" w14:textId="188C3406" w:rsidR="1F2D2033" w:rsidRDefault="1F2D2033" w:rsidP="1F2D2033">
          <w:pPr>
            <w:pStyle w:val="Encabezado"/>
            <w:ind w:left="-115"/>
            <w:rPr>
              <w:rFonts w:eastAsia="Yu Mincho" w:cs="Arial"/>
            </w:rPr>
          </w:pPr>
        </w:p>
      </w:tc>
      <w:tc>
        <w:tcPr>
          <w:tcW w:w="2905" w:type="dxa"/>
        </w:tcPr>
        <w:p w14:paraId="04ACD87C" w14:textId="6E7B8A96" w:rsidR="1F2D2033" w:rsidRDefault="1F2D2033" w:rsidP="1F2D2033">
          <w:pPr>
            <w:pStyle w:val="Encabezado"/>
            <w:jc w:val="center"/>
            <w:rPr>
              <w:rFonts w:eastAsia="Yu Mincho" w:cs="Arial"/>
            </w:rPr>
          </w:pPr>
        </w:p>
      </w:tc>
      <w:tc>
        <w:tcPr>
          <w:tcW w:w="2905" w:type="dxa"/>
        </w:tcPr>
        <w:p w14:paraId="26D58372" w14:textId="21F025ED" w:rsidR="1F2D2033" w:rsidRDefault="1F2D2033" w:rsidP="1F2D2033">
          <w:pPr>
            <w:pStyle w:val="Encabezado"/>
            <w:ind w:right="-115"/>
            <w:jc w:val="right"/>
            <w:rPr>
              <w:rFonts w:eastAsia="Yu Mincho" w:cs="Arial"/>
            </w:rPr>
          </w:pPr>
        </w:p>
      </w:tc>
    </w:tr>
  </w:tbl>
  <w:p w14:paraId="6897E073" w14:textId="0E7A782D" w:rsidR="1F2D2033" w:rsidRDefault="1F2D2033" w:rsidP="1F2D2033">
    <w:pPr>
      <w:pStyle w:val="Encabezado"/>
      <w:rPr>
        <w:rFonts w:eastAsia="Yu Mincho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86C21"/>
    <w:multiLevelType w:val="hybridMultilevel"/>
    <w:tmpl w:val="37D0B122"/>
    <w:lvl w:ilvl="0" w:tplc="9228787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B26692"/>
    <w:multiLevelType w:val="hybridMultilevel"/>
    <w:tmpl w:val="868E8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4065B"/>
    <w:multiLevelType w:val="multilevel"/>
    <w:tmpl w:val="FFBC6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98A1CA0"/>
    <w:multiLevelType w:val="hybridMultilevel"/>
    <w:tmpl w:val="DE54DF18"/>
    <w:lvl w:ilvl="0" w:tplc="DFCC1722">
      <w:numFmt w:val="bullet"/>
      <w:lvlText w:val="-"/>
      <w:lvlJc w:val="left"/>
      <w:pPr>
        <w:ind w:left="1636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A1A42CD"/>
    <w:multiLevelType w:val="hybridMultilevel"/>
    <w:tmpl w:val="D8468228"/>
    <w:lvl w:ilvl="0" w:tplc="F34081E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82775B"/>
    <w:multiLevelType w:val="multilevel"/>
    <w:tmpl w:val="8F6478D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lang w:val="en-US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15FA4CA0"/>
    <w:multiLevelType w:val="multilevel"/>
    <w:tmpl w:val="A2D43FC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744463E"/>
    <w:multiLevelType w:val="hybridMultilevel"/>
    <w:tmpl w:val="E562967E"/>
    <w:lvl w:ilvl="0" w:tplc="F34081E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8B1906"/>
    <w:multiLevelType w:val="multilevel"/>
    <w:tmpl w:val="6812E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C383AD6"/>
    <w:multiLevelType w:val="multilevel"/>
    <w:tmpl w:val="D12C1AD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F5B2BD8"/>
    <w:multiLevelType w:val="hybridMultilevel"/>
    <w:tmpl w:val="331E5DD6"/>
    <w:lvl w:ilvl="0" w:tplc="F688732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D28EE"/>
    <w:multiLevelType w:val="hybridMultilevel"/>
    <w:tmpl w:val="3E48A0EC"/>
    <w:lvl w:ilvl="0" w:tplc="E0F6F1F8">
      <w:start w:val="9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2F854AD6"/>
    <w:multiLevelType w:val="multilevel"/>
    <w:tmpl w:val="66400E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0101C3A"/>
    <w:multiLevelType w:val="hybridMultilevel"/>
    <w:tmpl w:val="FB8243CA"/>
    <w:lvl w:ilvl="0" w:tplc="81BEF8B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31357751"/>
    <w:multiLevelType w:val="multilevel"/>
    <w:tmpl w:val="46A0E3EC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5C168E5"/>
    <w:multiLevelType w:val="hybridMultilevel"/>
    <w:tmpl w:val="54FCD232"/>
    <w:lvl w:ilvl="0" w:tplc="52644BB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9924676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33EA86E">
      <w:numFmt w:val="bullet"/>
      <w:lvlText w:val="-"/>
      <w:lvlJc w:val="left"/>
      <w:pPr>
        <w:ind w:left="2160" w:hanging="360"/>
      </w:pPr>
      <w:rPr>
        <w:rFonts w:ascii="Times New Roman" w:eastAsiaTheme="minorEastAsia" w:hAnsi="Times New Roman" w:cs="Times New Roman" w:hint="default"/>
      </w:rPr>
    </w:lvl>
    <w:lvl w:ilvl="3" w:tplc="35462B00">
      <w:numFmt w:val="bullet"/>
      <w:lvlText w:val="-"/>
      <w:lvlJc w:val="left"/>
      <w:pPr>
        <w:ind w:left="2880" w:hanging="360"/>
      </w:pPr>
      <w:rPr>
        <w:rFonts w:ascii="Times New Roman" w:eastAsiaTheme="minorEastAsia" w:hAnsi="Times New Roman" w:cs="Times New Roman" w:hint="default"/>
      </w:rPr>
    </w:lvl>
    <w:lvl w:ilvl="4" w:tplc="EF3677E0">
      <w:numFmt w:val="bullet"/>
      <w:lvlText w:val="-"/>
      <w:lvlJc w:val="left"/>
      <w:pPr>
        <w:ind w:left="3600" w:hanging="360"/>
      </w:pPr>
      <w:rPr>
        <w:rFonts w:ascii="Times New Roman" w:eastAsiaTheme="minorEastAsia" w:hAnsi="Times New Roman" w:cs="Times New Roman" w:hint="default"/>
      </w:rPr>
    </w:lvl>
    <w:lvl w:ilvl="5" w:tplc="3C143070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B6E0AB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55EDA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592A8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A7738E9"/>
    <w:multiLevelType w:val="multilevel"/>
    <w:tmpl w:val="E23A6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0C7620"/>
    <w:multiLevelType w:val="hybridMultilevel"/>
    <w:tmpl w:val="D80865AA"/>
    <w:lvl w:ilvl="0" w:tplc="DBFAB2F2">
      <w:numFmt w:val="bullet"/>
      <w:lvlText w:val="·"/>
      <w:lvlJc w:val="left"/>
      <w:pPr>
        <w:ind w:left="740" w:hanging="38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9841A7"/>
    <w:multiLevelType w:val="hybridMultilevel"/>
    <w:tmpl w:val="BD086A7A"/>
    <w:lvl w:ilvl="0" w:tplc="41E8ADEC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924D5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9E67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BE034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52F0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AD21A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D832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8E6D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DF627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CB469AB"/>
    <w:multiLevelType w:val="hybridMultilevel"/>
    <w:tmpl w:val="88605C62"/>
    <w:lvl w:ilvl="0" w:tplc="DBFAB2F2">
      <w:numFmt w:val="bullet"/>
      <w:lvlText w:val="·"/>
      <w:lvlJc w:val="left"/>
      <w:pPr>
        <w:ind w:left="740" w:hanging="38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A31A69"/>
    <w:multiLevelType w:val="hybridMultilevel"/>
    <w:tmpl w:val="D34E1732"/>
    <w:lvl w:ilvl="0" w:tplc="DBFAB2F2">
      <w:numFmt w:val="bullet"/>
      <w:lvlText w:val="·"/>
      <w:lvlJc w:val="left"/>
      <w:pPr>
        <w:ind w:left="740" w:hanging="38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2F1C03"/>
    <w:multiLevelType w:val="hybridMultilevel"/>
    <w:tmpl w:val="A3E873DE"/>
    <w:lvl w:ilvl="0" w:tplc="66506A2C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 w:tplc="97E81856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0D502E0E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49804254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0138FA90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2A7ADCCC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15B8984E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6ED450DE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DE864B4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509643EA"/>
    <w:multiLevelType w:val="hybridMultilevel"/>
    <w:tmpl w:val="552E4646"/>
    <w:lvl w:ilvl="0" w:tplc="6BBEB5F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0FC85F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9BE7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52A2C7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3A6DE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C4EC9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0C4F57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D78528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96EFB0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2FC44CC"/>
    <w:multiLevelType w:val="multilevel"/>
    <w:tmpl w:val="135CF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6AA1169"/>
    <w:multiLevelType w:val="hybridMultilevel"/>
    <w:tmpl w:val="6F78A970"/>
    <w:lvl w:ilvl="0" w:tplc="A2E247B6">
      <w:numFmt w:val="bullet"/>
      <w:lvlText w:val="–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5" w15:restartNumberingAfterBreak="0">
    <w:nsid w:val="5F2900B1"/>
    <w:multiLevelType w:val="hybridMultilevel"/>
    <w:tmpl w:val="50B6BB60"/>
    <w:lvl w:ilvl="0" w:tplc="F34081E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4235FA"/>
    <w:multiLevelType w:val="hybridMultilevel"/>
    <w:tmpl w:val="E722A4F4"/>
    <w:lvl w:ilvl="0" w:tplc="DBFAB2F2">
      <w:numFmt w:val="bullet"/>
      <w:lvlText w:val="·"/>
      <w:lvlJc w:val="left"/>
      <w:pPr>
        <w:ind w:left="740" w:hanging="38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090791"/>
    <w:multiLevelType w:val="hybridMultilevel"/>
    <w:tmpl w:val="7C261CCC"/>
    <w:lvl w:ilvl="0" w:tplc="E1EA5F46">
      <w:numFmt w:val="bullet"/>
      <w:lvlText w:val="–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627D2FC4"/>
    <w:multiLevelType w:val="hybridMultilevel"/>
    <w:tmpl w:val="CA327C3E"/>
    <w:lvl w:ilvl="0" w:tplc="DFCC1722">
      <w:start w:val="9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649A34B0"/>
    <w:multiLevelType w:val="hybridMultilevel"/>
    <w:tmpl w:val="EE164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C1400D"/>
    <w:multiLevelType w:val="hybridMultilevel"/>
    <w:tmpl w:val="D17E43EA"/>
    <w:lvl w:ilvl="0" w:tplc="DBFAB2F2">
      <w:numFmt w:val="bullet"/>
      <w:lvlText w:val="·"/>
      <w:lvlJc w:val="left"/>
      <w:pPr>
        <w:ind w:left="740" w:hanging="38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B475D17"/>
    <w:multiLevelType w:val="hybridMultilevel"/>
    <w:tmpl w:val="E8767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4E4182"/>
    <w:multiLevelType w:val="hybridMultilevel"/>
    <w:tmpl w:val="BEDA241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E37395"/>
    <w:multiLevelType w:val="hybridMultilevel"/>
    <w:tmpl w:val="CBA86100"/>
    <w:lvl w:ilvl="0" w:tplc="F34081E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8F237D"/>
    <w:multiLevelType w:val="hybridMultilevel"/>
    <w:tmpl w:val="5E9E4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576171"/>
    <w:multiLevelType w:val="hybridMultilevel"/>
    <w:tmpl w:val="E180828E"/>
    <w:lvl w:ilvl="0" w:tplc="F99EAC7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CD2F1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590F7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E4BA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D45BB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1B269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28D0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64E03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883F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1906659"/>
    <w:multiLevelType w:val="multilevel"/>
    <w:tmpl w:val="BA9ECBAC"/>
    <w:lvl w:ilvl="0">
      <w:start w:val="1"/>
      <w:numFmt w:val="decimal"/>
      <w:lvlText w:val="%1."/>
      <w:lvlJc w:val="left"/>
      <w:pPr>
        <w:ind w:left="1145" w:hanging="360"/>
      </w:pPr>
    </w:lvl>
    <w:lvl w:ilvl="1">
      <w:start w:val="1"/>
      <w:numFmt w:val="decimal"/>
      <w:lvlText w:val="%1.%2."/>
      <w:lvlJc w:val="left"/>
      <w:pPr>
        <w:ind w:left="1505" w:hanging="720"/>
      </w:pPr>
      <w:rPr>
        <w:b/>
        <w:bCs/>
      </w:rPr>
    </w:lvl>
    <w:lvl w:ilvl="2">
      <w:start w:val="1"/>
      <w:numFmt w:val="decimal"/>
      <w:isLgl/>
      <w:lvlText w:val="%1.%2.%3."/>
      <w:lvlJc w:val="left"/>
      <w:pPr>
        <w:ind w:left="150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6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65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22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22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8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85" w:hanging="1800"/>
      </w:pPr>
      <w:rPr>
        <w:rFonts w:hint="default"/>
      </w:rPr>
    </w:lvl>
  </w:abstractNum>
  <w:abstractNum w:abstractNumId="37" w15:restartNumberingAfterBreak="0">
    <w:nsid w:val="76241EC9"/>
    <w:multiLevelType w:val="hybridMultilevel"/>
    <w:tmpl w:val="77BABF00"/>
    <w:lvl w:ilvl="0" w:tplc="475615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20A1C5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A4E5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349D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B0A3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BBA9E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044C1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69E67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5D870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66C6F87"/>
    <w:multiLevelType w:val="hybridMultilevel"/>
    <w:tmpl w:val="D56E662E"/>
    <w:lvl w:ilvl="0" w:tplc="F34081E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19509F"/>
    <w:multiLevelType w:val="hybridMultilevel"/>
    <w:tmpl w:val="5F5A6DF4"/>
    <w:lvl w:ilvl="0" w:tplc="AE2418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F061C8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C4DF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AB474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EB670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49E0B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246D8E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6A63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FC223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88135D4"/>
    <w:multiLevelType w:val="hybridMultilevel"/>
    <w:tmpl w:val="46A0E3EC"/>
    <w:lvl w:ilvl="0" w:tplc="863A09A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5BF09B2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E274FC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93891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FC4D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8C478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B5636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04169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6BE8F0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9EA5060"/>
    <w:multiLevelType w:val="hybridMultilevel"/>
    <w:tmpl w:val="59CC55DA"/>
    <w:lvl w:ilvl="0" w:tplc="F34081E6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21"/>
  </w:num>
  <w:num w:numId="5">
    <w:abstractNumId w:val="12"/>
  </w:num>
  <w:num w:numId="6">
    <w:abstractNumId w:val="2"/>
  </w:num>
  <w:num w:numId="7">
    <w:abstractNumId w:val="39"/>
  </w:num>
  <w:num w:numId="8">
    <w:abstractNumId w:val="9"/>
  </w:num>
  <w:num w:numId="9">
    <w:abstractNumId w:val="18"/>
  </w:num>
  <w:num w:numId="10">
    <w:abstractNumId w:val="6"/>
  </w:num>
  <w:num w:numId="11">
    <w:abstractNumId w:val="27"/>
  </w:num>
  <w:num w:numId="12">
    <w:abstractNumId w:val="24"/>
  </w:num>
  <w:num w:numId="13">
    <w:abstractNumId w:val="13"/>
  </w:num>
  <w:num w:numId="14">
    <w:abstractNumId w:val="37"/>
  </w:num>
  <w:num w:numId="15">
    <w:abstractNumId w:val="15"/>
  </w:num>
  <w:num w:numId="16">
    <w:abstractNumId w:val="14"/>
  </w:num>
  <w:num w:numId="17">
    <w:abstractNumId w:val="40"/>
  </w:num>
  <w:num w:numId="18">
    <w:abstractNumId w:val="3"/>
  </w:num>
  <w:num w:numId="19">
    <w:abstractNumId w:val="11"/>
  </w:num>
  <w:num w:numId="20">
    <w:abstractNumId w:val="28"/>
  </w:num>
  <w:num w:numId="21">
    <w:abstractNumId w:val="35"/>
  </w:num>
  <w:num w:numId="22">
    <w:abstractNumId w:val="22"/>
  </w:num>
  <w:num w:numId="23">
    <w:abstractNumId w:val="32"/>
  </w:num>
  <w:num w:numId="24">
    <w:abstractNumId w:val="10"/>
  </w:num>
  <w:num w:numId="25">
    <w:abstractNumId w:val="7"/>
  </w:num>
  <w:num w:numId="26">
    <w:abstractNumId w:val="16"/>
  </w:num>
  <w:num w:numId="27">
    <w:abstractNumId w:val="8"/>
  </w:num>
  <w:num w:numId="28">
    <w:abstractNumId w:val="23"/>
  </w:num>
  <w:num w:numId="29">
    <w:abstractNumId w:val="29"/>
  </w:num>
  <w:num w:numId="30">
    <w:abstractNumId w:val="1"/>
  </w:num>
  <w:num w:numId="31">
    <w:abstractNumId w:val="19"/>
  </w:num>
  <w:num w:numId="32">
    <w:abstractNumId w:val="30"/>
  </w:num>
  <w:num w:numId="33">
    <w:abstractNumId w:val="26"/>
  </w:num>
  <w:num w:numId="34">
    <w:abstractNumId w:val="17"/>
  </w:num>
  <w:num w:numId="35">
    <w:abstractNumId w:val="20"/>
  </w:num>
  <w:num w:numId="36">
    <w:abstractNumId w:val="31"/>
  </w:num>
  <w:num w:numId="37">
    <w:abstractNumId w:val="34"/>
  </w:num>
  <w:num w:numId="38">
    <w:abstractNumId w:val="4"/>
  </w:num>
  <w:num w:numId="39">
    <w:abstractNumId w:val="25"/>
  </w:num>
  <w:num w:numId="40">
    <w:abstractNumId w:val="33"/>
  </w:num>
  <w:num w:numId="41">
    <w:abstractNumId w:val="38"/>
  </w:num>
  <w:num w:numId="42">
    <w:abstractNumId w:val="41"/>
  </w:num>
  <w:num w:numId="43">
    <w:abstractNumId w:val="0"/>
  </w:num>
  <w:num w:numId="44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ytLQ0MzE3sTQzNTFR0lEKTi0uzszPAykwqwUAfGbgcywAAAA="/>
  </w:docVars>
  <w:rsids>
    <w:rsidRoot w:val="00756617"/>
    <w:rsid w:val="000006B6"/>
    <w:rsid w:val="000012A8"/>
    <w:rsid w:val="00002786"/>
    <w:rsid w:val="00003B5A"/>
    <w:rsid w:val="00003E80"/>
    <w:rsid w:val="000042D8"/>
    <w:rsid w:val="000051E2"/>
    <w:rsid w:val="0000591F"/>
    <w:rsid w:val="0001008C"/>
    <w:rsid w:val="00010EAE"/>
    <w:rsid w:val="00013025"/>
    <w:rsid w:val="00013362"/>
    <w:rsid w:val="0001378E"/>
    <w:rsid w:val="0001419C"/>
    <w:rsid w:val="000146DC"/>
    <w:rsid w:val="0001489E"/>
    <w:rsid w:val="00014CE8"/>
    <w:rsid w:val="00014E23"/>
    <w:rsid w:val="000154C1"/>
    <w:rsid w:val="000159BF"/>
    <w:rsid w:val="0001693B"/>
    <w:rsid w:val="00016A61"/>
    <w:rsid w:val="00016FE6"/>
    <w:rsid w:val="00017967"/>
    <w:rsid w:val="00021FA4"/>
    <w:rsid w:val="000225B4"/>
    <w:rsid w:val="00022E92"/>
    <w:rsid w:val="00023142"/>
    <w:rsid w:val="000231A2"/>
    <w:rsid w:val="00024B8B"/>
    <w:rsid w:val="00024ECE"/>
    <w:rsid w:val="00024EF8"/>
    <w:rsid w:val="00025047"/>
    <w:rsid w:val="000253C0"/>
    <w:rsid w:val="00025572"/>
    <w:rsid w:val="00025897"/>
    <w:rsid w:val="00025BE4"/>
    <w:rsid w:val="0002647D"/>
    <w:rsid w:val="00026AAC"/>
    <w:rsid w:val="00026E49"/>
    <w:rsid w:val="000270BF"/>
    <w:rsid w:val="0002790A"/>
    <w:rsid w:val="00030A84"/>
    <w:rsid w:val="000314A7"/>
    <w:rsid w:val="00032866"/>
    <w:rsid w:val="000337F3"/>
    <w:rsid w:val="000359E0"/>
    <w:rsid w:val="0003661B"/>
    <w:rsid w:val="0003697E"/>
    <w:rsid w:val="00037509"/>
    <w:rsid w:val="00037E03"/>
    <w:rsid w:val="000412F0"/>
    <w:rsid w:val="00042097"/>
    <w:rsid w:val="000423A5"/>
    <w:rsid w:val="000427DB"/>
    <w:rsid w:val="00042A08"/>
    <w:rsid w:val="00042F87"/>
    <w:rsid w:val="00043802"/>
    <w:rsid w:val="00046030"/>
    <w:rsid w:val="00046A43"/>
    <w:rsid w:val="00047336"/>
    <w:rsid w:val="000475B8"/>
    <w:rsid w:val="000477FA"/>
    <w:rsid w:val="00047FB0"/>
    <w:rsid w:val="00050497"/>
    <w:rsid w:val="00050842"/>
    <w:rsid w:val="000508D0"/>
    <w:rsid w:val="00051450"/>
    <w:rsid w:val="000539A4"/>
    <w:rsid w:val="00053E7A"/>
    <w:rsid w:val="00054296"/>
    <w:rsid w:val="00055EC8"/>
    <w:rsid w:val="000563E2"/>
    <w:rsid w:val="000578F3"/>
    <w:rsid w:val="00060563"/>
    <w:rsid w:val="000610E2"/>
    <w:rsid w:val="00062339"/>
    <w:rsid w:val="00063A5C"/>
    <w:rsid w:val="00064331"/>
    <w:rsid w:val="000652CB"/>
    <w:rsid w:val="00066CEA"/>
    <w:rsid w:val="00067432"/>
    <w:rsid w:val="0007119B"/>
    <w:rsid w:val="0007150F"/>
    <w:rsid w:val="00071517"/>
    <w:rsid w:val="00071B97"/>
    <w:rsid w:val="00072024"/>
    <w:rsid w:val="000724F5"/>
    <w:rsid w:val="00072D0C"/>
    <w:rsid w:val="00073931"/>
    <w:rsid w:val="00077594"/>
    <w:rsid w:val="00077B53"/>
    <w:rsid w:val="00080022"/>
    <w:rsid w:val="00080106"/>
    <w:rsid w:val="000802F4"/>
    <w:rsid w:val="000810B4"/>
    <w:rsid w:val="00081EE2"/>
    <w:rsid w:val="00082317"/>
    <w:rsid w:val="0008284C"/>
    <w:rsid w:val="000830C9"/>
    <w:rsid w:val="0008412C"/>
    <w:rsid w:val="000850B9"/>
    <w:rsid w:val="0008571C"/>
    <w:rsid w:val="00085C9F"/>
    <w:rsid w:val="0008796F"/>
    <w:rsid w:val="000904D7"/>
    <w:rsid w:val="0009089E"/>
    <w:rsid w:val="00092BE5"/>
    <w:rsid w:val="00092DEE"/>
    <w:rsid w:val="00094021"/>
    <w:rsid w:val="000952CA"/>
    <w:rsid w:val="00095958"/>
    <w:rsid w:val="00095D3C"/>
    <w:rsid w:val="00096302"/>
    <w:rsid w:val="00096646"/>
    <w:rsid w:val="00096843"/>
    <w:rsid w:val="00096ECF"/>
    <w:rsid w:val="0009715A"/>
    <w:rsid w:val="000972E1"/>
    <w:rsid w:val="000A00CE"/>
    <w:rsid w:val="000A07D7"/>
    <w:rsid w:val="000A0B5A"/>
    <w:rsid w:val="000A11F6"/>
    <w:rsid w:val="000A28BF"/>
    <w:rsid w:val="000A2C1E"/>
    <w:rsid w:val="000A4D58"/>
    <w:rsid w:val="000A5E65"/>
    <w:rsid w:val="000A7289"/>
    <w:rsid w:val="000B2224"/>
    <w:rsid w:val="000B25E5"/>
    <w:rsid w:val="000B27BA"/>
    <w:rsid w:val="000B47C1"/>
    <w:rsid w:val="000B5533"/>
    <w:rsid w:val="000B701B"/>
    <w:rsid w:val="000B7C3E"/>
    <w:rsid w:val="000C1ADF"/>
    <w:rsid w:val="000C1B60"/>
    <w:rsid w:val="000C4FEC"/>
    <w:rsid w:val="000C6AAF"/>
    <w:rsid w:val="000C778B"/>
    <w:rsid w:val="000C7A8F"/>
    <w:rsid w:val="000D0DE3"/>
    <w:rsid w:val="000D1E17"/>
    <w:rsid w:val="000D2160"/>
    <w:rsid w:val="000D23A3"/>
    <w:rsid w:val="000D276B"/>
    <w:rsid w:val="000D4A28"/>
    <w:rsid w:val="000D4B3B"/>
    <w:rsid w:val="000D4EF1"/>
    <w:rsid w:val="000D5799"/>
    <w:rsid w:val="000D58DD"/>
    <w:rsid w:val="000D5C55"/>
    <w:rsid w:val="000D62DF"/>
    <w:rsid w:val="000D6D2E"/>
    <w:rsid w:val="000D7186"/>
    <w:rsid w:val="000D7B8D"/>
    <w:rsid w:val="000D7D83"/>
    <w:rsid w:val="000E026A"/>
    <w:rsid w:val="000E0B2B"/>
    <w:rsid w:val="000E16E0"/>
    <w:rsid w:val="000E1A4B"/>
    <w:rsid w:val="000E3792"/>
    <w:rsid w:val="000E392B"/>
    <w:rsid w:val="000E40E7"/>
    <w:rsid w:val="000E474E"/>
    <w:rsid w:val="000E58F2"/>
    <w:rsid w:val="000E5BAF"/>
    <w:rsid w:val="000E63AA"/>
    <w:rsid w:val="000F0237"/>
    <w:rsid w:val="000F189C"/>
    <w:rsid w:val="000F282C"/>
    <w:rsid w:val="000F317F"/>
    <w:rsid w:val="000F5F27"/>
    <w:rsid w:val="001013A0"/>
    <w:rsid w:val="00101804"/>
    <w:rsid w:val="001022A5"/>
    <w:rsid w:val="001029B8"/>
    <w:rsid w:val="00102A42"/>
    <w:rsid w:val="001041E3"/>
    <w:rsid w:val="00104253"/>
    <w:rsid w:val="0010467B"/>
    <w:rsid w:val="00104AC9"/>
    <w:rsid w:val="00104CD0"/>
    <w:rsid w:val="00104D79"/>
    <w:rsid w:val="0010646D"/>
    <w:rsid w:val="00106824"/>
    <w:rsid w:val="001068EE"/>
    <w:rsid w:val="0010737C"/>
    <w:rsid w:val="001135EB"/>
    <w:rsid w:val="00114513"/>
    <w:rsid w:val="00114BD3"/>
    <w:rsid w:val="00115147"/>
    <w:rsid w:val="001151AA"/>
    <w:rsid w:val="00116850"/>
    <w:rsid w:val="00117328"/>
    <w:rsid w:val="00117C56"/>
    <w:rsid w:val="00117F7B"/>
    <w:rsid w:val="00120F96"/>
    <w:rsid w:val="001212B7"/>
    <w:rsid w:val="00121A2E"/>
    <w:rsid w:val="00122C3D"/>
    <w:rsid w:val="00123977"/>
    <w:rsid w:val="00123E52"/>
    <w:rsid w:val="00123E5E"/>
    <w:rsid w:val="00124632"/>
    <w:rsid w:val="00125EF1"/>
    <w:rsid w:val="001300AC"/>
    <w:rsid w:val="00130240"/>
    <w:rsid w:val="00130BF8"/>
    <w:rsid w:val="00133017"/>
    <w:rsid w:val="00135253"/>
    <w:rsid w:val="0013564D"/>
    <w:rsid w:val="001357C9"/>
    <w:rsid w:val="001368A6"/>
    <w:rsid w:val="0013714D"/>
    <w:rsid w:val="00137C1E"/>
    <w:rsid w:val="00140492"/>
    <w:rsid w:val="0014117A"/>
    <w:rsid w:val="001414B2"/>
    <w:rsid w:val="00142B94"/>
    <w:rsid w:val="00143365"/>
    <w:rsid w:val="00143915"/>
    <w:rsid w:val="00144598"/>
    <w:rsid w:val="00145854"/>
    <w:rsid w:val="001463DC"/>
    <w:rsid w:val="00150BED"/>
    <w:rsid w:val="00153439"/>
    <w:rsid w:val="001549CA"/>
    <w:rsid w:val="0015582A"/>
    <w:rsid w:val="00156003"/>
    <w:rsid w:val="0015645A"/>
    <w:rsid w:val="00156E0A"/>
    <w:rsid w:val="00160E5C"/>
    <w:rsid w:val="001613D7"/>
    <w:rsid w:val="00161488"/>
    <w:rsid w:val="001640C2"/>
    <w:rsid w:val="0016442A"/>
    <w:rsid w:val="00165AD7"/>
    <w:rsid w:val="00166085"/>
    <w:rsid w:val="00166111"/>
    <w:rsid w:val="001671AE"/>
    <w:rsid w:val="00167407"/>
    <w:rsid w:val="0017062A"/>
    <w:rsid w:val="00171335"/>
    <w:rsid w:val="001715F0"/>
    <w:rsid w:val="001717CA"/>
    <w:rsid w:val="001726E8"/>
    <w:rsid w:val="00174A7F"/>
    <w:rsid w:val="00174A8A"/>
    <w:rsid w:val="00176047"/>
    <w:rsid w:val="00176481"/>
    <w:rsid w:val="00176613"/>
    <w:rsid w:val="001817D0"/>
    <w:rsid w:val="001822BF"/>
    <w:rsid w:val="00182B24"/>
    <w:rsid w:val="00182EC3"/>
    <w:rsid w:val="001834EA"/>
    <w:rsid w:val="00184A48"/>
    <w:rsid w:val="00184C27"/>
    <w:rsid w:val="00185568"/>
    <w:rsid w:val="0018625D"/>
    <w:rsid w:val="001900DF"/>
    <w:rsid w:val="00190289"/>
    <w:rsid w:val="00190983"/>
    <w:rsid w:val="00190A3D"/>
    <w:rsid w:val="00192A06"/>
    <w:rsid w:val="00193101"/>
    <w:rsid w:val="00196531"/>
    <w:rsid w:val="00196EC4"/>
    <w:rsid w:val="001970E6"/>
    <w:rsid w:val="00197CD9"/>
    <w:rsid w:val="00197EE6"/>
    <w:rsid w:val="001A00E8"/>
    <w:rsid w:val="001A0539"/>
    <w:rsid w:val="001A11F4"/>
    <w:rsid w:val="001A1BC7"/>
    <w:rsid w:val="001A1D2D"/>
    <w:rsid w:val="001A3299"/>
    <w:rsid w:val="001A3CE9"/>
    <w:rsid w:val="001A6738"/>
    <w:rsid w:val="001A6FE2"/>
    <w:rsid w:val="001A7372"/>
    <w:rsid w:val="001A7BBC"/>
    <w:rsid w:val="001B1944"/>
    <w:rsid w:val="001B194E"/>
    <w:rsid w:val="001B1EE4"/>
    <w:rsid w:val="001B2B66"/>
    <w:rsid w:val="001B340F"/>
    <w:rsid w:val="001B37C0"/>
    <w:rsid w:val="001B5A46"/>
    <w:rsid w:val="001B6666"/>
    <w:rsid w:val="001B6951"/>
    <w:rsid w:val="001B7597"/>
    <w:rsid w:val="001B7C43"/>
    <w:rsid w:val="001C1F12"/>
    <w:rsid w:val="001C237E"/>
    <w:rsid w:val="001C3660"/>
    <w:rsid w:val="001C3BAB"/>
    <w:rsid w:val="001C4C35"/>
    <w:rsid w:val="001C6164"/>
    <w:rsid w:val="001C68E0"/>
    <w:rsid w:val="001C72F8"/>
    <w:rsid w:val="001C7962"/>
    <w:rsid w:val="001D0AB1"/>
    <w:rsid w:val="001D1FDA"/>
    <w:rsid w:val="001D2ACB"/>
    <w:rsid w:val="001D2BC9"/>
    <w:rsid w:val="001D5FD0"/>
    <w:rsid w:val="001D628B"/>
    <w:rsid w:val="001D7535"/>
    <w:rsid w:val="001E05BC"/>
    <w:rsid w:val="001E1DD4"/>
    <w:rsid w:val="001E1EC0"/>
    <w:rsid w:val="001E2089"/>
    <w:rsid w:val="001E41D2"/>
    <w:rsid w:val="001E4B85"/>
    <w:rsid w:val="001E4D2F"/>
    <w:rsid w:val="001E50BA"/>
    <w:rsid w:val="001E5773"/>
    <w:rsid w:val="001E5A81"/>
    <w:rsid w:val="001E6E7C"/>
    <w:rsid w:val="001E780D"/>
    <w:rsid w:val="001F1B7E"/>
    <w:rsid w:val="001F1F82"/>
    <w:rsid w:val="001F2BFD"/>
    <w:rsid w:val="001F2E9E"/>
    <w:rsid w:val="001F346A"/>
    <w:rsid w:val="001F40DF"/>
    <w:rsid w:val="001F4C3F"/>
    <w:rsid w:val="001F6859"/>
    <w:rsid w:val="001F712D"/>
    <w:rsid w:val="001F75DE"/>
    <w:rsid w:val="001F7C91"/>
    <w:rsid w:val="00201803"/>
    <w:rsid w:val="00201B96"/>
    <w:rsid w:val="002057AD"/>
    <w:rsid w:val="00205C0E"/>
    <w:rsid w:val="00206272"/>
    <w:rsid w:val="0020635F"/>
    <w:rsid w:val="0020673A"/>
    <w:rsid w:val="00206B5B"/>
    <w:rsid w:val="00206F10"/>
    <w:rsid w:val="00207131"/>
    <w:rsid w:val="00207CEA"/>
    <w:rsid w:val="00207F3C"/>
    <w:rsid w:val="00210040"/>
    <w:rsid w:val="002100F0"/>
    <w:rsid w:val="0021016A"/>
    <w:rsid w:val="00210C42"/>
    <w:rsid w:val="00210D6A"/>
    <w:rsid w:val="002115C5"/>
    <w:rsid w:val="002122AD"/>
    <w:rsid w:val="002129FB"/>
    <w:rsid w:val="00213755"/>
    <w:rsid w:val="00214E4B"/>
    <w:rsid w:val="00215191"/>
    <w:rsid w:val="00215D7A"/>
    <w:rsid w:val="002173D4"/>
    <w:rsid w:val="002208A0"/>
    <w:rsid w:val="00220B08"/>
    <w:rsid w:val="0022187C"/>
    <w:rsid w:val="00221DAB"/>
    <w:rsid w:val="00221FC9"/>
    <w:rsid w:val="0022209D"/>
    <w:rsid w:val="002229CA"/>
    <w:rsid w:val="002230D9"/>
    <w:rsid w:val="00223B8B"/>
    <w:rsid w:val="00223CC5"/>
    <w:rsid w:val="00224297"/>
    <w:rsid w:val="00226310"/>
    <w:rsid w:val="00226A49"/>
    <w:rsid w:val="00227C47"/>
    <w:rsid w:val="00227CCF"/>
    <w:rsid w:val="00227F03"/>
    <w:rsid w:val="002311D7"/>
    <w:rsid w:val="00231FD6"/>
    <w:rsid w:val="002336CE"/>
    <w:rsid w:val="002349E8"/>
    <w:rsid w:val="00234B85"/>
    <w:rsid w:val="00234C7F"/>
    <w:rsid w:val="0023591E"/>
    <w:rsid w:val="00236403"/>
    <w:rsid w:val="002367C6"/>
    <w:rsid w:val="00236F48"/>
    <w:rsid w:val="00237A47"/>
    <w:rsid w:val="00237BDA"/>
    <w:rsid w:val="002404A4"/>
    <w:rsid w:val="002423FB"/>
    <w:rsid w:val="00243EA6"/>
    <w:rsid w:val="002446A6"/>
    <w:rsid w:val="002466FC"/>
    <w:rsid w:val="002467C4"/>
    <w:rsid w:val="00246C09"/>
    <w:rsid w:val="00247612"/>
    <w:rsid w:val="00247CA8"/>
    <w:rsid w:val="002500DB"/>
    <w:rsid w:val="0025034C"/>
    <w:rsid w:val="002507C1"/>
    <w:rsid w:val="00250CE8"/>
    <w:rsid w:val="00251CE1"/>
    <w:rsid w:val="00252266"/>
    <w:rsid w:val="0025329E"/>
    <w:rsid w:val="00255845"/>
    <w:rsid w:val="00255AF4"/>
    <w:rsid w:val="002560F2"/>
    <w:rsid w:val="002566AF"/>
    <w:rsid w:val="0025722A"/>
    <w:rsid w:val="002577BA"/>
    <w:rsid w:val="00257A16"/>
    <w:rsid w:val="00257CCB"/>
    <w:rsid w:val="00257FED"/>
    <w:rsid w:val="0026040C"/>
    <w:rsid w:val="00260874"/>
    <w:rsid w:val="00260994"/>
    <w:rsid w:val="00260F71"/>
    <w:rsid w:val="002610AE"/>
    <w:rsid w:val="00261732"/>
    <w:rsid w:val="00263865"/>
    <w:rsid w:val="00264223"/>
    <w:rsid w:val="0026452E"/>
    <w:rsid w:val="00264E43"/>
    <w:rsid w:val="0027046A"/>
    <w:rsid w:val="00270DB5"/>
    <w:rsid w:val="00271B86"/>
    <w:rsid w:val="00273043"/>
    <w:rsid w:val="002736CE"/>
    <w:rsid w:val="002736FB"/>
    <w:rsid w:val="00273779"/>
    <w:rsid w:val="00274F92"/>
    <w:rsid w:val="002758CA"/>
    <w:rsid w:val="002806FA"/>
    <w:rsid w:val="00281426"/>
    <w:rsid w:val="002820D0"/>
    <w:rsid w:val="00282301"/>
    <w:rsid w:val="00282E4B"/>
    <w:rsid w:val="002840A6"/>
    <w:rsid w:val="00284542"/>
    <w:rsid w:val="0028638D"/>
    <w:rsid w:val="00290F6D"/>
    <w:rsid w:val="00291DFD"/>
    <w:rsid w:val="002938C7"/>
    <w:rsid w:val="00294187"/>
    <w:rsid w:val="002952DF"/>
    <w:rsid w:val="00296016"/>
    <w:rsid w:val="0029663F"/>
    <w:rsid w:val="002A08C1"/>
    <w:rsid w:val="002A0C71"/>
    <w:rsid w:val="002A2641"/>
    <w:rsid w:val="002A3A0C"/>
    <w:rsid w:val="002A51BA"/>
    <w:rsid w:val="002B0C85"/>
    <w:rsid w:val="002B1C97"/>
    <w:rsid w:val="002B2CEB"/>
    <w:rsid w:val="002B39FE"/>
    <w:rsid w:val="002B4A72"/>
    <w:rsid w:val="002B4B7D"/>
    <w:rsid w:val="002B4BF8"/>
    <w:rsid w:val="002B5250"/>
    <w:rsid w:val="002B60B0"/>
    <w:rsid w:val="002B658F"/>
    <w:rsid w:val="002B70F0"/>
    <w:rsid w:val="002C0763"/>
    <w:rsid w:val="002C09D8"/>
    <w:rsid w:val="002C29B7"/>
    <w:rsid w:val="002C304E"/>
    <w:rsid w:val="002C3353"/>
    <w:rsid w:val="002C3534"/>
    <w:rsid w:val="002C37BB"/>
    <w:rsid w:val="002C47EF"/>
    <w:rsid w:val="002C5065"/>
    <w:rsid w:val="002C678D"/>
    <w:rsid w:val="002C69B1"/>
    <w:rsid w:val="002C76BC"/>
    <w:rsid w:val="002D13F8"/>
    <w:rsid w:val="002D28A5"/>
    <w:rsid w:val="002D29F4"/>
    <w:rsid w:val="002D2AB5"/>
    <w:rsid w:val="002D3372"/>
    <w:rsid w:val="002D3C8C"/>
    <w:rsid w:val="002D4DBF"/>
    <w:rsid w:val="002D5093"/>
    <w:rsid w:val="002D52E2"/>
    <w:rsid w:val="002D560B"/>
    <w:rsid w:val="002D5E20"/>
    <w:rsid w:val="002D689A"/>
    <w:rsid w:val="002D7800"/>
    <w:rsid w:val="002D7F55"/>
    <w:rsid w:val="002E1DED"/>
    <w:rsid w:val="002E42F1"/>
    <w:rsid w:val="002E44AB"/>
    <w:rsid w:val="002E4928"/>
    <w:rsid w:val="002E54F3"/>
    <w:rsid w:val="002E577B"/>
    <w:rsid w:val="002E5C04"/>
    <w:rsid w:val="002E6559"/>
    <w:rsid w:val="002E671D"/>
    <w:rsid w:val="002E6F0B"/>
    <w:rsid w:val="002F01D6"/>
    <w:rsid w:val="002F03EA"/>
    <w:rsid w:val="002F2969"/>
    <w:rsid w:val="002F2AA8"/>
    <w:rsid w:val="002F3352"/>
    <w:rsid w:val="002F3590"/>
    <w:rsid w:val="002F4FEC"/>
    <w:rsid w:val="002F5976"/>
    <w:rsid w:val="002F64D8"/>
    <w:rsid w:val="002F6B7B"/>
    <w:rsid w:val="002F73FC"/>
    <w:rsid w:val="00300098"/>
    <w:rsid w:val="003004AB"/>
    <w:rsid w:val="0030073B"/>
    <w:rsid w:val="003009D5"/>
    <w:rsid w:val="00303F72"/>
    <w:rsid w:val="00304032"/>
    <w:rsid w:val="0030437F"/>
    <w:rsid w:val="00304AE3"/>
    <w:rsid w:val="00305B9F"/>
    <w:rsid w:val="00306099"/>
    <w:rsid w:val="0030630B"/>
    <w:rsid w:val="00306442"/>
    <w:rsid w:val="00306721"/>
    <w:rsid w:val="003070F1"/>
    <w:rsid w:val="00307DE6"/>
    <w:rsid w:val="00312459"/>
    <w:rsid w:val="00313F7B"/>
    <w:rsid w:val="00314038"/>
    <w:rsid w:val="0031437D"/>
    <w:rsid w:val="0031454C"/>
    <w:rsid w:val="00314DE1"/>
    <w:rsid w:val="0031554D"/>
    <w:rsid w:val="003156FD"/>
    <w:rsid w:val="0031583A"/>
    <w:rsid w:val="003176C9"/>
    <w:rsid w:val="00317970"/>
    <w:rsid w:val="003203A5"/>
    <w:rsid w:val="00320A1A"/>
    <w:rsid w:val="003217CA"/>
    <w:rsid w:val="00321DCC"/>
    <w:rsid w:val="00322E13"/>
    <w:rsid w:val="003231BC"/>
    <w:rsid w:val="00324578"/>
    <w:rsid w:val="003250DE"/>
    <w:rsid w:val="00325456"/>
    <w:rsid w:val="003257F5"/>
    <w:rsid w:val="00325813"/>
    <w:rsid w:val="003276F1"/>
    <w:rsid w:val="003302C1"/>
    <w:rsid w:val="00331430"/>
    <w:rsid w:val="00331BC6"/>
    <w:rsid w:val="0033382C"/>
    <w:rsid w:val="00333F66"/>
    <w:rsid w:val="0033752F"/>
    <w:rsid w:val="0034096D"/>
    <w:rsid w:val="00341E5E"/>
    <w:rsid w:val="00341F78"/>
    <w:rsid w:val="003425D3"/>
    <w:rsid w:val="003428D4"/>
    <w:rsid w:val="00342AB1"/>
    <w:rsid w:val="00342CBD"/>
    <w:rsid w:val="00343227"/>
    <w:rsid w:val="00344EA9"/>
    <w:rsid w:val="00346247"/>
    <w:rsid w:val="00346DBD"/>
    <w:rsid w:val="00346E9C"/>
    <w:rsid w:val="00347453"/>
    <w:rsid w:val="00347704"/>
    <w:rsid w:val="00347C86"/>
    <w:rsid w:val="00351AD3"/>
    <w:rsid w:val="00352E23"/>
    <w:rsid w:val="003537F1"/>
    <w:rsid w:val="00353B39"/>
    <w:rsid w:val="00353E19"/>
    <w:rsid w:val="003546A4"/>
    <w:rsid w:val="00354BE6"/>
    <w:rsid w:val="00355C50"/>
    <w:rsid w:val="00356658"/>
    <w:rsid w:val="00356AF6"/>
    <w:rsid w:val="00356CDD"/>
    <w:rsid w:val="00360191"/>
    <w:rsid w:val="003607E1"/>
    <w:rsid w:val="00362630"/>
    <w:rsid w:val="00362983"/>
    <w:rsid w:val="00363DC2"/>
    <w:rsid w:val="0036649B"/>
    <w:rsid w:val="0036650C"/>
    <w:rsid w:val="00366E7D"/>
    <w:rsid w:val="00366F0D"/>
    <w:rsid w:val="003676D6"/>
    <w:rsid w:val="003711C5"/>
    <w:rsid w:val="00371E62"/>
    <w:rsid w:val="0037258D"/>
    <w:rsid w:val="0037294F"/>
    <w:rsid w:val="00372B42"/>
    <w:rsid w:val="003757BB"/>
    <w:rsid w:val="00375DC8"/>
    <w:rsid w:val="0037661A"/>
    <w:rsid w:val="00376FA7"/>
    <w:rsid w:val="003801DD"/>
    <w:rsid w:val="00380442"/>
    <w:rsid w:val="003825A3"/>
    <w:rsid w:val="00383417"/>
    <w:rsid w:val="0038382F"/>
    <w:rsid w:val="00383872"/>
    <w:rsid w:val="00384090"/>
    <w:rsid w:val="003847B1"/>
    <w:rsid w:val="00384B66"/>
    <w:rsid w:val="0038539C"/>
    <w:rsid w:val="003854C2"/>
    <w:rsid w:val="003858C9"/>
    <w:rsid w:val="003859F7"/>
    <w:rsid w:val="00385EC2"/>
    <w:rsid w:val="00387CF9"/>
    <w:rsid w:val="003906DA"/>
    <w:rsid w:val="00391635"/>
    <w:rsid w:val="0039183C"/>
    <w:rsid w:val="00391BC1"/>
    <w:rsid w:val="0039282A"/>
    <w:rsid w:val="00393975"/>
    <w:rsid w:val="00393A09"/>
    <w:rsid w:val="00393E19"/>
    <w:rsid w:val="0039417A"/>
    <w:rsid w:val="00394CF5"/>
    <w:rsid w:val="00395370"/>
    <w:rsid w:val="00396341"/>
    <w:rsid w:val="00396571"/>
    <w:rsid w:val="003977D7"/>
    <w:rsid w:val="003A0122"/>
    <w:rsid w:val="003A01F3"/>
    <w:rsid w:val="003A1CD4"/>
    <w:rsid w:val="003A39B6"/>
    <w:rsid w:val="003A40B2"/>
    <w:rsid w:val="003A492B"/>
    <w:rsid w:val="003A4A6B"/>
    <w:rsid w:val="003A567C"/>
    <w:rsid w:val="003B0237"/>
    <w:rsid w:val="003B16D2"/>
    <w:rsid w:val="003B1B89"/>
    <w:rsid w:val="003B34C2"/>
    <w:rsid w:val="003B3E3F"/>
    <w:rsid w:val="003B4608"/>
    <w:rsid w:val="003B48E9"/>
    <w:rsid w:val="003B521F"/>
    <w:rsid w:val="003B65E2"/>
    <w:rsid w:val="003B684A"/>
    <w:rsid w:val="003B7037"/>
    <w:rsid w:val="003C2D38"/>
    <w:rsid w:val="003C3E6C"/>
    <w:rsid w:val="003C5063"/>
    <w:rsid w:val="003C5F2B"/>
    <w:rsid w:val="003C612B"/>
    <w:rsid w:val="003C67FF"/>
    <w:rsid w:val="003C71AB"/>
    <w:rsid w:val="003C738C"/>
    <w:rsid w:val="003C7BA7"/>
    <w:rsid w:val="003D068C"/>
    <w:rsid w:val="003D17AF"/>
    <w:rsid w:val="003D2BDC"/>
    <w:rsid w:val="003D4466"/>
    <w:rsid w:val="003D5EF7"/>
    <w:rsid w:val="003D5FF2"/>
    <w:rsid w:val="003D6FB6"/>
    <w:rsid w:val="003D72F3"/>
    <w:rsid w:val="003E0AFA"/>
    <w:rsid w:val="003E2245"/>
    <w:rsid w:val="003E2EEB"/>
    <w:rsid w:val="003E40EC"/>
    <w:rsid w:val="003E4122"/>
    <w:rsid w:val="003E56FA"/>
    <w:rsid w:val="003E57D2"/>
    <w:rsid w:val="003E58D8"/>
    <w:rsid w:val="003E6022"/>
    <w:rsid w:val="003E695A"/>
    <w:rsid w:val="003E794D"/>
    <w:rsid w:val="003F0166"/>
    <w:rsid w:val="003F0FF8"/>
    <w:rsid w:val="003F1AC1"/>
    <w:rsid w:val="003F2C4D"/>
    <w:rsid w:val="003F2E77"/>
    <w:rsid w:val="003F60ED"/>
    <w:rsid w:val="003F6CF6"/>
    <w:rsid w:val="003F6DBA"/>
    <w:rsid w:val="003F6F3B"/>
    <w:rsid w:val="003F7218"/>
    <w:rsid w:val="00400ACA"/>
    <w:rsid w:val="00400FE3"/>
    <w:rsid w:val="00402EFD"/>
    <w:rsid w:val="00402FC4"/>
    <w:rsid w:val="004030E9"/>
    <w:rsid w:val="0040596C"/>
    <w:rsid w:val="0041123C"/>
    <w:rsid w:val="00412CE6"/>
    <w:rsid w:val="004146C3"/>
    <w:rsid w:val="00414DB8"/>
    <w:rsid w:val="00415087"/>
    <w:rsid w:val="00415319"/>
    <w:rsid w:val="004156D0"/>
    <w:rsid w:val="004169A4"/>
    <w:rsid w:val="004177BC"/>
    <w:rsid w:val="004179CB"/>
    <w:rsid w:val="00420155"/>
    <w:rsid w:val="004212FE"/>
    <w:rsid w:val="00422326"/>
    <w:rsid w:val="0042460F"/>
    <w:rsid w:val="00425A77"/>
    <w:rsid w:val="0043038C"/>
    <w:rsid w:val="004319BD"/>
    <w:rsid w:val="004320D5"/>
    <w:rsid w:val="0043307C"/>
    <w:rsid w:val="00433CDE"/>
    <w:rsid w:val="00434A6F"/>
    <w:rsid w:val="00435866"/>
    <w:rsid w:val="00435D58"/>
    <w:rsid w:val="004364C6"/>
    <w:rsid w:val="00436628"/>
    <w:rsid w:val="0043676E"/>
    <w:rsid w:val="0043693F"/>
    <w:rsid w:val="004377A9"/>
    <w:rsid w:val="00437B45"/>
    <w:rsid w:val="0044115B"/>
    <w:rsid w:val="00441E6C"/>
    <w:rsid w:val="00442045"/>
    <w:rsid w:val="00442ED6"/>
    <w:rsid w:val="00445795"/>
    <w:rsid w:val="004468D7"/>
    <w:rsid w:val="00446A9C"/>
    <w:rsid w:val="00446CC7"/>
    <w:rsid w:val="00450F8E"/>
    <w:rsid w:val="004516D1"/>
    <w:rsid w:val="0045229E"/>
    <w:rsid w:val="004555D5"/>
    <w:rsid w:val="00456174"/>
    <w:rsid w:val="0045630F"/>
    <w:rsid w:val="004564D2"/>
    <w:rsid w:val="004567A0"/>
    <w:rsid w:val="00457029"/>
    <w:rsid w:val="0045713B"/>
    <w:rsid w:val="004603F8"/>
    <w:rsid w:val="00462065"/>
    <w:rsid w:val="00463AFE"/>
    <w:rsid w:val="0046429C"/>
    <w:rsid w:val="0046520A"/>
    <w:rsid w:val="004661E5"/>
    <w:rsid w:val="0046630C"/>
    <w:rsid w:val="004672E4"/>
    <w:rsid w:val="00471DE8"/>
    <w:rsid w:val="00473757"/>
    <w:rsid w:val="00473800"/>
    <w:rsid w:val="00473E4D"/>
    <w:rsid w:val="004744BF"/>
    <w:rsid w:val="00475A17"/>
    <w:rsid w:val="00475F1D"/>
    <w:rsid w:val="00476C6E"/>
    <w:rsid w:val="00477891"/>
    <w:rsid w:val="004804E3"/>
    <w:rsid w:val="00481150"/>
    <w:rsid w:val="00481603"/>
    <w:rsid w:val="00481BF0"/>
    <w:rsid w:val="00481C8F"/>
    <w:rsid w:val="00482529"/>
    <w:rsid w:val="0048356E"/>
    <w:rsid w:val="00483A92"/>
    <w:rsid w:val="00483ACD"/>
    <w:rsid w:val="004845C0"/>
    <w:rsid w:val="004850EC"/>
    <w:rsid w:val="00485CB7"/>
    <w:rsid w:val="0048630D"/>
    <w:rsid w:val="004866EA"/>
    <w:rsid w:val="004872B7"/>
    <w:rsid w:val="00490904"/>
    <w:rsid w:val="00490BFE"/>
    <w:rsid w:val="00491306"/>
    <w:rsid w:val="004916E2"/>
    <w:rsid w:val="00491DC1"/>
    <w:rsid w:val="00492609"/>
    <w:rsid w:val="004927CA"/>
    <w:rsid w:val="00493648"/>
    <w:rsid w:val="00494D09"/>
    <w:rsid w:val="00496A73"/>
    <w:rsid w:val="0049710B"/>
    <w:rsid w:val="004A02E3"/>
    <w:rsid w:val="004A132C"/>
    <w:rsid w:val="004A1576"/>
    <w:rsid w:val="004A2E9B"/>
    <w:rsid w:val="004A4DA2"/>
    <w:rsid w:val="004A549C"/>
    <w:rsid w:val="004A741C"/>
    <w:rsid w:val="004A794F"/>
    <w:rsid w:val="004B014B"/>
    <w:rsid w:val="004B0FB1"/>
    <w:rsid w:val="004B12AB"/>
    <w:rsid w:val="004B1AFA"/>
    <w:rsid w:val="004B2888"/>
    <w:rsid w:val="004B3277"/>
    <w:rsid w:val="004B345F"/>
    <w:rsid w:val="004B3AD9"/>
    <w:rsid w:val="004B4032"/>
    <w:rsid w:val="004B508F"/>
    <w:rsid w:val="004B553D"/>
    <w:rsid w:val="004B5904"/>
    <w:rsid w:val="004B6D48"/>
    <w:rsid w:val="004B6E1E"/>
    <w:rsid w:val="004B701F"/>
    <w:rsid w:val="004C0123"/>
    <w:rsid w:val="004C238E"/>
    <w:rsid w:val="004C2750"/>
    <w:rsid w:val="004C2969"/>
    <w:rsid w:val="004C351C"/>
    <w:rsid w:val="004C42FD"/>
    <w:rsid w:val="004C4D67"/>
    <w:rsid w:val="004C5E03"/>
    <w:rsid w:val="004D0361"/>
    <w:rsid w:val="004D0D1E"/>
    <w:rsid w:val="004D1178"/>
    <w:rsid w:val="004D235B"/>
    <w:rsid w:val="004D391C"/>
    <w:rsid w:val="004D54A8"/>
    <w:rsid w:val="004D560A"/>
    <w:rsid w:val="004D5AC4"/>
    <w:rsid w:val="004D68B1"/>
    <w:rsid w:val="004E0087"/>
    <w:rsid w:val="004E027C"/>
    <w:rsid w:val="004E0F56"/>
    <w:rsid w:val="004E1221"/>
    <w:rsid w:val="004E1770"/>
    <w:rsid w:val="004E1EB9"/>
    <w:rsid w:val="004E22D9"/>
    <w:rsid w:val="004E2719"/>
    <w:rsid w:val="004E289A"/>
    <w:rsid w:val="004E2C6E"/>
    <w:rsid w:val="004E2CFE"/>
    <w:rsid w:val="004E2E1C"/>
    <w:rsid w:val="004E3084"/>
    <w:rsid w:val="004E36C1"/>
    <w:rsid w:val="004E404F"/>
    <w:rsid w:val="004E41E5"/>
    <w:rsid w:val="004E58FB"/>
    <w:rsid w:val="004E7AE6"/>
    <w:rsid w:val="004F0BF8"/>
    <w:rsid w:val="004F0E5A"/>
    <w:rsid w:val="004F0FFD"/>
    <w:rsid w:val="004F10DE"/>
    <w:rsid w:val="004F14AF"/>
    <w:rsid w:val="004F342E"/>
    <w:rsid w:val="004F3C65"/>
    <w:rsid w:val="004F5D53"/>
    <w:rsid w:val="004F7855"/>
    <w:rsid w:val="00500C1F"/>
    <w:rsid w:val="00501952"/>
    <w:rsid w:val="005019AB"/>
    <w:rsid w:val="00501C78"/>
    <w:rsid w:val="00503272"/>
    <w:rsid w:val="00503DBD"/>
    <w:rsid w:val="00505B8F"/>
    <w:rsid w:val="00505CB0"/>
    <w:rsid w:val="00505D84"/>
    <w:rsid w:val="00507186"/>
    <w:rsid w:val="00510C14"/>
    <w:rsid w:val="0051121D"/>
    <w:rsid w:val="00511C7B"/>
    <w:rsid w:val="00512A57"/>
    <w:rsid w:val="00513620"/>
    <w:rsid w:val="005149B4"/>
    <w:rsid w:val="00515271"/>
    <w:rsid w:val="00516350"/>
    <w:rsid w:val="0051713C"/>
    <w:rsid w:val="005217CB"/>
    <w:rsid w:val="00522517"/>
    <w:rsid w:val="00522F7A"/>
    <w:rsid w:val="00522F7D"/>
    <w:rsid w:val="005232E7"/>
    <w:rsid w:val="00523390"/>
    <w:rsid w:val="00523657"/>
    <w:rsid w:val="005246B8"/>
    <w:rsid w:val="00524EB8"/>
    <w:rsid w:val="00525307"/>
    <w:rsid w:val="00525618"/>
    <w:rsid w:val="005262F4"/>
    <w:rsid w:val="005265BB"/>
    <w:rsid w:val="005269BC"/>
    <w:rsid w:val="00527263"/>
    <w:rsid w:val="00532E0E"/>
    <w:rsid w:val="005357B5"/>
    <w:rsid w:val="0053715B"/>
    <w:rsid w:val="00537504"/>
    <w:rsid w:val="00537F7A"/>
    <w:rsid w:val="0054123B"/>
    <w:rsid w:val="00541B57"/>
    <w:rsid w:val="00543646"/>
    <w:rsid w:val="00543B05"/>
    <w:rsid w:val="005447A1"/>
    <w:rsid w:val="005447D6"/>
    <w:rsid w:val="00547172"/>
    <w:rsid w:val="0055132A"/>
    <w:rsid w:val="005524E8"/>
    <w:rsid w:val="00552BA1"/>
    <w:rsid w:val="00553D31"/>
    <w:rsid w:val="00555A7D"/>
    <w:rsid w:val="0055650C"/>
    <w:rsid w:val="00556C6B"/>
    <w:rsid w:val="0056007A"/>
    <w:rsid w:val="00560844"/>
    <w:rsid w:val="00561940"/>
    <w:rsid w:val="005632DD"/>
    <w:rsid w:val="00564451"/>
    <w:rsid w:val="00564C98"/>
    <w:rsid w:val="00564CF2"/>
    <w:rsid w:val="00564EED"/>
    <w:rsid w:val="00564F98"/>
    <w:rsid w:val="0056681D"/>
    <w:rsid w:val="00566BF9"/>
    <w:rsid w:val="00567075"/>
    <w:rsid w:val="0057025B"/>
    <w:rsid w:val="00570C8C"/>
    <w:rsid w:val="005712A3"/>
    <w:rsid w:val="0057148D"/>
    <w:rsid w:val="0057149F"/>
    <w:rsid w:val="0057158A"/>
    <w:rsid w:val="00571CBE"/>
    <w:rsid w:val="005727CC"/>
    <w:rsid w:val="0057516C"/>
    <w:rsid w:val="0057617F"/>
    <w:rsid w:val="00576410"/>
    <w:rsid w:val="005773ED"/>
    <w:rsid w:val="00577738"/>
    <w:rsid w:val="00580D13"/>
    <w:rsid w:val="005821A9"/>
    <w:rsid w:val="00582B72"/>
    <w:rsid w:val="00582E46"/>
    <w:rsid w:val="00583220"/>
    <w:rsid w:val="005860DC"/>
    <w:rsid w:val="00586599"/>
    <w:rsid w:val="00590450"/>
    <w:rsid w:val="00590736"/>
    <w:rsid w:val="0059106C"/>
    <w:rsid w:val="00592FA2"/>
    <w:rsid w:val="005941E2"/>
    <w:rsid w:val="00595288"/>
    <w:rsid w:val="00595BCA"/>
    <w:rsid w:val="005963E5"/>
    <w:rsid w:val="005967F4"/>
    <w:rsid w:val="005A06FD"/>
    <w:rsid w:val="005A2331"/>
    <w:rsid w:val="005A2799"/>
    <w:rsid w:val="005A2A62"/>
    <w:rsid w:val="005A5891"/>
    <w:rsid w:val="005A5E44"/>
    <w:rsid w:val="005A7BC8"/>
    <w:rsid w:val="005B0515"/>
    <w:rsid w:val="005B07CD"/>
    <w:rsid w:val="005B1927"/>
    <w:rsid w:val="005B228C"/>
    <w:rsid w:val="005B2341"/>
    <w:rsid w:val="005B2752"/>
    <w:rsid w:val="005B2E27"/>
    <w:rsid w:val="005B2F26"/>
    <w:rsid w:val="005B31E0"/>
    <w:rsid w:val="005B374B"/>
    <w:rsid w:val="005B42B4"/>
    <w:rsid w:val="005B47DE"/>
    <w:rsid w:val="005B7422"/>
    <w:rsid w:val="005C2270"/>
    <w:rsid w:val="005C2AD2"/>
    <w:rsid w:val="005C351D"/>
    <w:rsid w:val="005C3B35"/>
    <w:rsid w:val="005C3D81"/>
    <w:rsid w:val="005C553B"/>
    <w:rsid w:val="005C5609"/>
    <w:rsid w:val="005C74A1"/>
    <w:rsid w:val="005D043E"/>
    <w:rsid w:val="005D06C7"/>
    <w:rsid w:val="005D21D5"/>
    <w:rsid w:val="005D261B"/>
    <w:rsid w:val="005D3527"/>
    <w:rsid w:val="005D3719"/>
    <w:rsid w:val="005D4046"/>
    <w:rsid w:val="005D40A1"/>
    <w:rsid w:val="005D558E"/>
    <w:rsid w:val="005D5742"/>
    <w:rsid w:val="005D7206"/>
    <w:rsid w:val="005D785F"/>
    <w:rsid w:val="005E089A"/>
    <w:rsid w:val="005E1734"/>
    <w:rsid w:val="005E23F3"/>
    <w:rsid w:val="005E2E8A"/>
    <w:rsid w:val="005E3EC9"/>
    <w:rsid w:val="005E4485"/>
    <w:rsid w:val="005E4915"/>
    <w:rsid w:val="005E58C1"/>
    <w:rsid w:val="005E5F58"/>
    <w:rsid w:val="005E6484"/>
    <w:rsid w:val="005E6D7E"/>
    <w:rsid w:val="005E7F31"/>
    <w:rsid w:val="005F03EB"/>
    <w:rsid w:val="005F0FD0"/>
    <w:rsid w:val="005F14E7"/>
    <w:rsid w:val="005F1E4B"/>
    <w:rsid w:val="005F2E17"/>
    <w:rsid w:val="005F43AD"/>
    <w:rsid w:val="005F4448"/>
    <w:rsid w:val="005F4A07"/>
    <w:rsid w:val="005F4D4B"/>
    <w:rsid w:val="005F567E"/>
    <w:rsid w:val="005F5873"/>
    <w:rsid w:val="005F61E2"/>
    <w:rsid w:val="005F7E78"/>
    <w:rsid w:val="005F7EB4"/>
    <w:rsid w:val="00600C19"/>
    <w:rsid w:val="00601900"/>
    <w:rsid w:val="00602412"/>
    <w:rsid w:val="00602654"/>
    <w:rsid w:val="00603ED0"/>
    <w:rsid w:val="006045E6"/>
    <w:rsid w:val="00604874"/>
    <w:rsid w:val="00606274"/>
    <w:rsid w:val="006067F8"/>
    <w:rsid w:val="00607034"/>
    <w:rsid w:val="00607A6B"/>
    <w:rsid w:val="00607C84"/>
    <w:rsid w:val="0061126E"/>
    <w:rsid w:val="00611817"/>
    <w:rsid w:val="00612020"/>
    <w:rsid w:val="006140C8"/>
    <w:rsid w:val="006149DE"/>
    <w:rsid w:val="00614C38"/>
    <w:rsid w:val="006156F5"/>
    <w:rsid w:val="006159A3"/>
    <w:rsid w:val="00615DB3"/>
    <w:rsid w:val="00616EBE"/>
    <w:rsid w:val="006203BF"/>
    <w:rsid w:val="0062056B"/>
    <w:rsid w:val="00621396"/>
    <w:rsid w:val="0062282B"/>
    <w:rsid w:val="006230F0"/>
    <w:rsid w:val="0062460D"/>
    <w:rsid w:val="0062534D"/>
    <w:rsid w:val="00625DA5"/>
    <w:rsid w:val="006260CA"/>
    <w:rsid w:val="00626668"/>
    <w:rsid w:val="00626752"/>
    <w:rsid w:val="00626B3A"/>
    <w:rsid w:val="00630493"/>
    <w:rsid w:val="0063201F"/>
    <w:rsid w:val="0063315F"/>
    <w:rsid w:val="00634599"/>
    <w:rsid w:val="00634E64"/>
    <w:rsid w:val="006352B2"/>
    <w:rsid w:val="00635C43"/>
    <w:rsid w:val="006362C2"/>
    <w:rsid w:val="006363B3"/>
    <w:rsid w:val="006412F6"/>
    <w:rsid w:val="00641AA8"/>
    <w:rsid w:val="00641E83"/>
    <w:rsid w:val="006426F5"/>
    <w:rsid w:val="0064286C"/>
    <w:rsid w:val="006439A9"/>
    <w:rsid w:val="006439F4"/>
    <w:rsid w:val="00643F91"/>
    <w:rsid w:val="00645C0D"/>
    <w:rsid w:val="00647C0B"/>
    <w:rsid w:val="006505ED"/>
    <w:rsid w:val="00652649"/>
    <w:rsid w:val="0065298E"/>
    <w:rsid w:val="00653C20"/>
    <w:rsid w:val="00655AC2"/>
    <w:rsid w:val="006577C2"/>
    <w:rsid w:val="00657A61"/>
    <w:rsid w:val="00660DD2"/>
    <w:rsid w:val="00661C17"/>
    <w:rsid w:val="00661DB4"/>
    <w:rsid w:val="00662FE1"/>
    <w:rsid w:val="00664511"/>
    <w:rsid w:val="006654B0"/>
    <w:rsid w:val="006655B6"/>
    <w:rsid w:val="00665810"/>
    <w:rsid w:val="006669D2"/>
    <w:rsid w:val="00666A81"/>
    <w:rsid w:val="00666FDD"/>
    <w:rsid w:val="006700CA"/>
    <w:rsid w:val="006706EC"/>
    <w:rsid w:val="00671F0D"/>
    <w:rsid w:val="006731B5"/>
    <w:rsid w:val="006738E8"/>
    <w:rsid w:val="00675EB6"/>
    <w:rsid w:val="006763D0"/>
    <w:rsid w:val="00677EA6"/>
    <w:rsid w:val="00681751"/>
    <w:rsid w:val="00681F20"/>
    <w:rsid w:val="00682101"/>
    <w:rsid w:val="00682613"/>
    <w:rsid w:val="00682614"/>
    <w:rsid w:val="0068292B"/>
    <w:rsid w:val="00682C00"/>
    <w:rsid w:val="00683DA9"/>
    <w:rsid w:val="00685BAA"/>
    <w:rsid w:val="0068670C"/>
    <w:rsid w:val="0068714C"/>
    <w:rsid w:val="0068751A"/>
    <w:rsid w:val="0068775A"/>
    <w:rsid w:val="00687865"/>
    <w:rsid w:val="006906DD"/>
    <w:rsid w:val="006908AE"/>
    <w:rsid w:val="00690F39"/>
    <w:rsid w:val="00691170"/>
    <w:rsid w:val="0069299C"/>
    <w:rsid w:val="00692FDC"/>
    <w:rsid w:val="0069432D"/>
    <w:rsid w:val="006947AD"/>
    <w:rsid w:val="006966A5"/>
    <w:rsid w:val="006975F2"/>
    <w:rsid w:val="00697A6D"/>
    <w:rsid w:val="00697DC1"/>
    <w:rsid w:val="006A0028"/>
    <w:rsid w:val="006A2586"/>
    <w:rsid w:val="006A268F"/>
    <w:rsid w:val="006A3EFE"/>
    <w:rsid w:val="006A4E14"/>
    <w:rsid w:val="006A5C9D"/>
    <w:rsid w:val="006A66E1"/>
    <w:rsid w:val="006A6F33"/>
    <w:rsid w:val="006A70A8"/>
    <w:rsid w:val="006A71BB"/>
    <w:rsid w:val="006A798F"/>
    <w:rsid w:val="006B1F6A"/>
    <w:rsid w:val="006B2105"/>
    <w:rsid w:val="006B2AB5"/>
    <w:rsid w:val="006B30CE"/>
    <w:rsid w:val="006B39BD"/>
    <w:rsid w:val="006B3B36"/>
    <w:rsid w:val="006B41B6"/>
    <w:rsid w:val="006B4D85"/>
    <w:rsid w:val="006B6F64"/>
    <w:rsid w:val="006B726A"/>
    <w:rsid w:val="006C0A72"/>
    <w:rsid w:val="006C209F"/>
    <w:rsid w:val="006C4230"/>
    <w:rsid w:val="006C44AF"/>
    <w:rsid w:val="006C45CD"/>
    <w:rsid w:val="006C46A8"/>
    <w:rsid w:val="006C4A80"/>
    <w:rsid w:val="006C4D84"/>
    <w:rsid w:val="006C5442"/>
    <w:rsid w:val="006C5EB6"/>
    <w:rsid w:val="006C6922"/>
    <w:rsid w:val="006C6EF3"/>
    <w:rsid w:val="006D043D"/>
    <w:rsid w:val="006D1320"/>
    <w:rsid w:val="006D189D"/>
    <w:rsid w:val="006D19EA"/>
    <w:rsid w:val="006D1EAE"/>
    <w:rsid w:val="006D3EA3"/>
    <w:rsid w:val="006D4CC8"/>
    <w:rsid w:val="006D5AB3"/>
    <w:rsid w:val="006D62EE"/>
    <w:rsid w:val="006D6794"/>
    <w:rsid w:val="006D7BCA"/>
    <w:rsid w:val="006D7BDB"/>
    <w:rsid w:val="006E08A0"/>
    <w:rsid w:val="006E35CB"/>
    <w:rsid w:val="006E3869"/>
    <w:rsid w:val="006E499E"/>
    <w:rsid w:val="006E5865"/>
    <w:rsid w:val="006E587C"/>
    <w:rsid w:val="006E5BB6"/>
    <w:rsid w:val="006E5EA5"/>
    <w:rsid w:val="006E6055"/>
    <w:rsid w:val="006E609B"/>
    <w:rsid w:val="006E6C1B"/>
    <w:rsid w:val="006E70D8"/>
    <w:rsid w:val="006E733B"/>
    <w:rsid w:val="006F06ED"/>
    <w:rsid w:val="006F0D7A"/>
    <w:rsid w:val="006F210A"/>
    <w:rsid w:val="006F2C12"/>
    <w:rsid w:val="006F334A"/>
    <w:rsid w:val="006F41D7"/>
    <w:rsid w:val="006F46D8"/>
    <w:rsid w:val="006F58E8"/>
    <w:rsid w:val="006F72C2"/>
    <w:rsid w:val="0070190B"/>
    <w:rsid w:val="00702304"/>
    <w:rsid w:val="00702395"/>
    <w:rsid w:val="0070269D"/>
    <w:rsid w:val="007031A3"/>
    <w:rsid w:val="00703447"/>
    <w:rsid w:val="007042FA"/>
    <w:rsid w:val="00704792"/>
    <w:rsid w:val="00704A26"/>
    <w:rsid w:val="00704C58"/>
    <w:rsid w:val="00705DB2"/>
    <w:rsid w:val="00705E13"/>
    <w:rsid w:val="0070770F"/>
    <w:rsid w:val="007079AD"/>
    <w:rsid w:val="00710C8C"/>
    <w:rsid w:val="00711B6F"/>
    <w:rsid w:val="007122FF"/>
    <w:rsid w:val="00712C9F"/>
    <w:rsid w:val="00712D7E"/>
    <w:rsid w:val="0071350B"/>
    <w:rsid w:val="0071418B"/>
    <w:rsid w:val="00717BE4"/>
    <w:rsid w:val="00717FCF"/>
    <w:rsid w:val="0072267A"/>
    <w:rsid w:val="0072268A"/>
    <w:rsid w:val="0072273D"/>
    <w:rsid w:val="00722D71"/>
    <w:rsid w:val="00723009"/>
    <w:rsid w:val="00723F1F"/>
    <w:rsid w:val="00724339"/>
    <w:rsid w:val="0072479A"/>
    <w:rsid w:val="00725EA1"/>
    <w:rsid w:val="0072766A"/>
    <w:rsid w:val="00730586"/>
    <w:rsid w:val="00730A31"/>
    <w:rsid w:val="007310B9"/>
    <w:rsid w:val="00731824"/>
    <w:rsid w:val="0073306E"/>
    <w:rsid w:val="0073330F"/>
    <w:rsid w:val="0073541A"/>
    <w:rsid w:val="00736347"/>
    <w:rsid w:val="00736F14"/>
    <w:rsid w:val="0073728F"/>
    <w:rsid w:val="00740144"/>
    <w:rsid w:val="00740BAA"/>
    <w:rsid w:val="00740D54"/>
    <w:rsid w:val="00742446"/>
    <w:rsid w:val="00742A20"/>
    <w:rsid w:val="00742BDD"/>
    <w:rsid w:val="007430E2"/>
    <w:rsid w:val="00744C30"/>
    <w:rsid w:val="0074523B"/>
    <w:rsid w:val="0074564A"/>
    <w:rsid w:val="00745D66"/>
    <w:rsid w:val="00746586"/>
    <w:rsid w:val="00746A15"/>
    <w:rsid w:val="00746C72"/>
    <w:rsid w:val="00750475"/>
    <w:rsid w:val="007509B4"/>
    <w:rsid w:val="00751AC9"/>
    <w:rsid w:val="00752C05"/>
    <w:rsid w:val="00753688"/>
    <w:rsid w:val="007548D3"/>
    <w:rsid w:val="00756617"/>
    <w:rsid w:val="00757D3D"/>
    <w:rsid w:val="00760A50"/>
    <w:rsid w:val="00760BB7"/>
    <w:rsid w:val="00760C5B"/>
    <w:rsid w:val="007625C8"/>
    <w:rsid w:val="0076261D"/>
    <w:rsid w:val="00762F99"/>
    <w:rsid w:val="00763181"/>
    <w:rsid w:val="00764238"/>
    <w:rsid w:val="00764347"/>
    <w:rsid w:val="00764388"/>
    <w:rsid w:val="00766CEB"/>
    <w:rsid w:val="00770149"/>
    <w:rsid w:val="0077141E"/>
    <w:rsid w:val="0077157A"/>
    <w:rsid w:val="00772129"/>
    <w:rsid w:val="00773C9A"/>
    <w:rsid w:val="00773E81"/>
    <w:rsid w:val="00774401"/>
    <w:rsid w:val="007749E5"/>
    <w:rsid w:val="007749EE"/>
    <w:rsid w:val="0077524F"/>
    <w:rsid w:val="007758D9"/>
    <w:rsid w:val="00775905"/>
    <w:rsid w:val="00775C46"/>
    <w:rsid w:val="00777880"/>
    <w:rsid w:val="00777E62"/>
    <w:rsid w:val="00780F2A"/>
    <w:rsid w:val="00781EFC"/>
    <w:rsid w:val="00782145"/>
    <w:rsid w:val="007836E5"/>
    <w:rsid w:val="00784391"/>
    <w:rsid w:val="007848A4"/>
    <w:rsid w:val="00784945"/>
    <w:rsid w:val="0078519A"/>
    <w:rsid w:val="0078598C"/>
    <w:rsid w:val="00785A5C"/>
    <w:rsid w:val="007861F5"/>
    <w:rsid w:val="00786667"/>
    <w:rsid w:val="00786921"/>
    <w:rsid w:val="00787E05"/>
    <w:rsid w:val="007934DC"/>
    <w:rsid w:val="007941FB"/>
    <w:rsid w:val="007943B2"/>
    <w:rsid w:val="00795705"/>
    <w:rsid w:val="00795BC1"/>
    <w:rsid w:val="00795E83"/>
    <w:rsid w:val="007961C0"/>
    <w:rsid w:val="00797817"/>
    <w:rsid w:val="007A039D"/>
    <w:rsid w:val="007A0542"/>
    <w:rsid w:val="007A23EB"/>
    <w:rsid w:val="007A3E00"/>
    <w:rsid w:val="007A4F52"/>
    <w:rsid w:val="007A68E2"/>
    <w:rsid w:val="007A69BB"/>
    <w:rsid w:val="007A7465"/>
    <w:rsid w:val="007A7487"/>
    <w:rsid w:val="007A7EFB"/>
    <w:rsid w:val="007B0BDA"/>
    <w:rsid w:val="007B26DF"/>
    <w:rsid w:val="007B2AF8"/>
    <w:rsid w:val="007B4C6A"/>
    <w:rsid w:val="007B501E"/>
    <w:rsid w:val="007B749E"/>
    <w:rsid w:val="007B7622"/>
    <w:rsid w:val="007B7C52"/>
    <w:rsid w:val="007C0A23"/>
    <w:rsid w:val="007C1666"/>
    <w:rsid w:val="007C2D55"/>
    <w:rsid w:val="007C3169"/>
    <w:rsid w:val="007C3B78"/>
    <w:rsid w:val="007C3FAC"/>
    <w:rsid w:val="007C4DA4"/>
    <w:rsid w:val="007C5506"/>
    <w:rsid w:val="007C5580"/>
    <w:rsid w:val="007C655F"/>
    <w:rsid w:val="007C7592"/>
    <w:rsid w:val="007C75FD"/>
    <w:rsid w:val="007D0872"/>
    <w:rsid w:val="007D1159"/>
    <w:rsid w:val="007D3180"/>
    <w:rsid w:val="007D399B"/>
    <w:rsid w:val="007D456F"/>
    <w:rsid w:val="007D46E1"/>
    <w:rsid w:val="007D48C4"/>
    <w:rsid w:val="007D62FF"/>
    <w:rsid w:val="007D716A"/>
    <w:rsid w:val="007D72CA"/>
    <w:rsid w:val="007E043E"/>
    <w:rsid w:val="007E1542"/>
    <w:rsid w:val="007E1CA5"/>
    <w:rsid w:val="007E25F4"/>
    <w:rsid w:val="007E597A"/>
    <w:rsid w:val="007E670B"/>
    <w:rsid w:val="007E7E97"/>
    <w:rsid w:val="007F0446"/>
    <w:rsid w:val="007F08D7"/>
    <w:rsid w:val="007F1FC1"/>
    <w:rsid w:val="007F2F81"/>
    <w:rsid w:val="007F30FF"/>
    <w:rsid w:val="007F3B1D"/>
    <w:rsid w:val="007F4B61"/>
    <w:rsid w:val="007F5720"/>
    <w:rsid w:val="007F5AE6"/>
    <w:rsid w:val="007F60DB"/>
    <w:rsid w:val="007F6E39"/>
    <w:rsid w:val="007F7731"/>
    <w:rsid w:val="007F7904"/>
    <w:rsid w:val="007F7ABE"/>
    <w:rsid w:val="008005CA"/>
    <w:rsid w:val="0080061B"/>
    <w:rsid w:val="00800B32"/>
    <w:rsid w:val="00801008"/>
    <w:rsid w:val="0080221C"/>
    <w:rsid w:val="008037FD"/>
    <w:rsid w:val="00803D24"/>
    <w:rsid w:val="008040DE"/>
    <w:rsid w:val="008043FC"/>
    <w:rsid w:val="008054E8"/>
    <w:rsid w:val="00806921"/>
    <w:rsid w:val="0080699D"/>
    <w:rsid w:val="0080701A"/>
    <w:rsid w:val="00807243"/>
    <w:rsid w:val="00807AB2"/>
    <w:rsid w:val="0081184E"/>
    <w:rsid w:val="00811D6C"/>
    <w:rsid w:val="008123B0"/>
    <w:rsid w:val="008131E5"/>
    <w:rsid w:val="00813295"/>
    <w:rsid w:val="00813400"/>
    <w:rsid w:val="00813AFA"/>
    <w:rsid w:val="00814427"/>
    <w:rsid w:val="00814CB7"/>
    <w:rsid w:val="00814F0B"/>
    <w:rsid w:val="008156A0"/>
    <w:rsid w:val="00815FE2"/>
    <w:rsid w:val="00816155"/>
    <w:rsid w:val="00816EBC"/>
    <w:rsid w:val="008175B2"/>
    <w:rsid w:val="00817626"/>
    <w:rsid w:val="00820550"/>
    <w:rsid w:val="00820897"/>
    <w:rsid w:val="00820FEE"/>
    <w:rsid w:val="008216C2"/>
    <w:rsid w:val="00821A36"/>
    <w:rsid w:val="00821C39"/>
    <w:rsid w:val="00822EBD"/>
    <w:rsid w:val="008230C4"/>
    <w:rsid w:val="008236A1"/>
    <w:rsid w:val="00823EE2"/>
    <w:rsid w:val="0082642F"/>
    <w:rsid w:val="00827CED"/>
    <w:rsid w:val="008318C1"/>
    <w:rsid w:val="00831C92"/>
    <w:rsid w:val="00832123"/>
    <w:rsid w:val="00832383"/>
    <w:rsid w:val="00833020"/>
    <w:rsid w:val="008349C1"/>
    <w:rsid w:val="00834D48"/>
    <w:rsid w:val="00836FBE"/>
    <w:rsid w:val="0083780A"/>
    <w:rsid w:val="008404C8"/>
    <w:rsid w:val="008407E1"/>
    <w:rsid w:val="00840BCD"/>
    <w:rsid w:val="00842DE3"/>
    <w:rsid w:val="00843D49"/>
    <w:rsid w:val="00845EE4"/>
    <w:rsid w:val="00846257"/>
    <w:rsid w:val="00846966"/>
    <w:rsid w:val="00847057"/>
    <w:rsid w:val="00847B8A"/>
    <w:rsid w:val="00847E3A"/>
    <w:rsid w:val="00850511"/>
    <w:rsid w:val="00851BFF"/>
    <w:rsid w:val="008525A5"/>
    <w:rsid w:val="00853222"/>
    <w:rsid w:val="0085388A"/>
    <w:rsid w:val="00853AE8"/>
    <w:rsid w:val="00855E53"/>
    <w:rsid w:val="008566D2"/>
    <w:rsid w:val="008567C1"/>
    <w:rsid w:val="0086204A"/>
    <w:rsid w:val="00862484"/>
    <w:rsid w:val="00865FD1"/>
    <w:rsid w:val="008667D0"/>
    <w:rsid w:val="00866D98"/>
    <w:rsid w:val="00867284"/>
    <w:rsid w:val="00870037"/>
    <w:rsid w:val="0087018A"/>
    <w:rsid w:val="00872F24"/>
    <w:rsid w:val="0087383B"/>
    <w:rsid w:val="0087472E"/>
    <w:rsid w:val="00874F91"/>
    <w:rsid w:val="00875807"/>
    <w:rsid w:val="0087659B"/>
    <w:rsid w:val="008766BB"/>
    <w:rsid w:val="00876942"/>
    <w:rsid w:val="00876AB0"/>
    <w:rsid w:val="00880089"/>
    <w:rsid w:val="008800D8"/>
    <w:rsid w:val="008811C6"/>
    <w:rsid w:val="00883033"/>
    <w:rsid w:val="00884126"/>
    <w:rsid w:val="008841B9"/>
    <w:rsid w:val="0088445D"/>
    <w:rsid w:val="00884D89"/>
    <w:rsid w:val="00885CA1"/>
    <w:rsid w:val="00886065"/>
    <w:rsid w:val="008864F2"/>
    <w:rsid w:val="00886C21"/>
    <w:rsid w:val="008871FB"/>
    <w:rsid w:val="00890829"/>
    <w:rsid w:val="00890E28"/>
    <w:rsid w:val="008925F1"/>
    <w:rsid w:val="00892ABC"/>
    <w:rsid w:val="00892BE4"/>
    <w:rsid w:val="00893968"/>
    <w:rsid w:val="00894AD8"/>
    <w:rsid w:val="008954B2"/>
    <w:rsid w:val="008957F3"/>
    <w:rsid w:val="00896756"/>
    <w:rsid w:val="0089699E"/>
    <w:rsid w:val="00897663"/>
    <w:rsid w:val="00897C79"/>
    <w:rsid w:val="00897FC4"/>
    <w:rsid w:val="008A0424"/>
    <w:rsid w:val="008A0FBC"/>
    <w:rsid w:val="008A279C"/>
    <w:rsid w:val="008A3162"/>
    <w:rsid w:val="008A3225"/>
    <w:rsid w:val="008A3230"/>
    <w:rsid w:val="008A335C"/>
    <w:rsid w:val="008A39D6"/>
    <w:rsid w:val="008A3E91"/>
    <w:rsid w:val="008A6643"/>
    <w:rsid w:val="008A711A"/>
    <w:rsid w:val="008A7394"/>
    <w:rsid w:val="008A7416"/>
    <w:rsid w:val="008A7978"/>
    <w:rsid w:val="008A7FB4"/>
    <w:rsid w:val="008B0808"/>
    <w:rsid w:val="008B0E31"/>
    <w:rsid w:val="008B11BD"/>
    <w:rsid w:val="008B125B"/>
    <w:rsid w:val="008B139A"/>
    <w:rsid w:val="008B1587"/>
    <w:rsid w:val="008B2066"/>
    <w:rsid w:val="008B28A1"/>
    <w:rsid w:val="008B28D8"/>
    <w:rsid w:val="008B3B68"/>
    <w:rsid w:val="008B468F"/>
    <w:rsid w:val="008B4B20"/>
    <w:rsid w:val="008B4E70"/>
    <w:rsid w:val="008B5ED5"/>
    <w:rsid w:val="008B75DD"/>
    <w:rsid w:val="008B7A71"/>
    <w:rsid w:val="008C0200"/>
    <w:rsid w:val="008C0F13"/>
    <w:rsid w:val="008C0FE4"/>
    <w:rsid w:val="008C1B73"/>
    <w:rsid w:val="008C2132"/>
    <w:rsid w:val="008C2512"/>
    <w:rsid w:val="008C3EDF"/>
    <w:rsid w:val="008C407B"/>
    <w:rsid w:val="008C587B"/>
    <w:rsid w:val="008C741C"/>
    <w:rsid w:val="008C7C37"/>
    <w:rsid w:val="008D0061"/>
    <w:rsid w:val="008D02B3"/>
    <w:rsid w:val="008D2B97"/>
    <w:rsid w:val="008D2D24"/>
    <w:rsid w:val="008D30EB"/>
    <w:rsid w:val="008D3824"/>
    <w:rsid w:val="008D4480"/>
    <w:rsid w:val="008D4674"/>
    <w:rsid w:val="008D4E96"/>
    <w:rsid w:val="008D548A"/>
    <w:rsid w:val="008D5AC6"/>
    <w:rsid w:val="008D689D"/>
    <w:rsid w:val="008D74DB"/>
    <w:rsid w:val="008D78E7"/>
    <w:rsid w:val="008E10D8"/>
    <w:rsid w:val="008E1980"/>
    <w:rsid w:val="008E56BD"/>
    <w:rsid w:val="008E5EA0"/>
    <w:rsid w:val="008F0E99"/>
    <w:rsid w:val="008F158C"/>
    <w:rsid w:val="008F1808"/>
    <w:rsid w:val="008F364A"/>
    <w:rsid w:val="009001E1"/>
    <w:rsid w:val="00900411"/>
    <w:rsid w:val="009014E6"/>
    <w:rsid w:val="00901E1D"/>
    <w:rsid w:val="00901F67"/>
    <w:rsid w:val="00901FBE"/>
    <w:rsid w:val="00902F5C"/>
    <w:rsid w:val="00902FED"/>
    <w:rsid w:val="009045F2"/>
    <w:rsid w:val="009052F0"/>
    <w:rsid w:val="009052FA"/>
    <w:rsid w:val="0090563E"/>
    <w:rsid w:val="00906397"/>
    <w:rsid w:val="00906949"/>
    <w:rsid w:val="00906E2D"/>
    <w:rsid w:val="00910AF5"/>
    <w:rsid w:val="00911244"/>
    <w:rsid w:val="0091151C"/>
    <w:rsid w:val="0091156C"/>
    <w:rsid w:val="009138CE"/>
    <w:rsid w:val="009159C6"/>
    <w:rsid w:val="0091633E"/>
    <w:rsid w:val="00916ABF"/>
    <w:rsid w:val="00917019"/>
    <w:rsid w:val="00920C2E"/>
    <w:rsid w:val="0092108C"/>
    <w:rsid w:val="0092248F"/>
    <w:rsid w:val="009229BF"/>
    <w:rsid w:val="00922BAA"/>
    <w:rsid w:val="009236F3"/>
    <w:rsid w:val="00923E90"/>
    <w:rsid w:val="00924917"/>
    <w:rsid w:val="00926318"/>
    <w:rsid w:val="00926329"/>
    <w:rsid w:val="00930717"/>
    <w:rsid w:val="00932FC7"/>
    <w:rsid w:val="0093423D"/>
    <w:rsid w:val="0093426D"/>
    <w:rsid w:val="00935EE7"/>
    <w:rsid w:val="00936203"/>
    <w:rsid w:val="00936D0C"/>
    <w:rsid w:val="0093724F"/>
    <w:rsid w:val="00937995"/>
    <w:rsid w:val="0094096E"/>
    <w:rsid w:val="00941BA3"/>
    <w:rsid w:val="00941BB2"/>
    <w:rsid w:val="00943037"/>
    <w:rsid w:val="00943504"/>
    <w:rsid w:val="00943786"/>
    <w:rsid w:val="009445BF"/>
    <w:rsid w:val="00944CCB"/>
    <w:rsid w:val="0094518C"/>
    <w:rsid w:val="00945722"/>
    <w:rsid w:val="0094584F"/>
    <w:rsid w:val="00946C60"/>
    <w:rsid w:val="0095063F"/>
    <w:rsid w:val="00950B07"/>
    <w:rsid w:val="00951400"/>
    <w:rsid w:val="00951C67"/>
    <w:rsid w:val="00951F6C"/>
    <w:rsid w:val="009525D7"/>
    <w:rsid w:val="00952730"/>
    <w:rsid w:val="0095325A"/>
    <w:rsid w:val="0095443B"/>
    <w:rsid w:val="00955443"/>
    <w:rsid w:val="00956863"/>
    <w:rsid w:val="0095732F"/>
    <w:rsid w:val="009574A3"/>
    <w:rsid w:val="00961D9A"/>
    <w:rsid w:val="009620FC"/>
    <w:rsid w:val="00962839"/>
    <w:rsid w:val="009629DE"/>
    <w:rsid w:val="00963E0F"/>
    <w:rsid w:val="0096413D"/>
    <w:rsid w:val="0096551A"/>
    <w:rsid w:val="00966664"/>
    <w:rsid w:val="00966B32"/>
    <w:rsid w:val="0096724A"/>
    <w:rsid w:val="009702C9"/>
    <w:rsid w:val="009704F2"/>
    <w:rsid w:val="0097099B"/>
    <w:rsid w:val="009719D2"/>
    <w:rsid w:val="009738BE"/>
    <w:rsid w:val="00973CB4"/>
    <w:rsid w:val="00974B56"/>
    <w:rsid w:val="009754D9"/>
    <w:rsid w:val="009767BA"/>
    <w:rsid w:val="00977B5F"/>
    <w:rsid w:val="009817A5"/>
    <w:rsid w:val="009822BF"/>
    <w:rsid w:val="00982DCE"/>
    <w:rsid w:val="00982FA0"/>
    <w:rsid w:val="0098444F"/>
    <w:rsid w:val="0098450B"/>
    <w:rsid w:val="00984C09"/>
    <w:rsid w:val="009855F4"/>
    <w:rsid w:val="0098795A"/>
    <w:rsid w:val="00990EE2"/>
    <w:rsid w:val="0099195C"/>
    <w:rsid w:val="009973BA"/>
    <w:rsid w:val="009A0023"/>
    <w:rsid w:val="009A079D"/>
    <w:rsid w:val="009A0857"/>
    <w:rsid w:val="009A0A71"/>
    <w:rsid w:val="009A19B4"/>
    <w:rsid w:val="009A279A"/>
    <w:rsid w:val="009A48B2"/>
    <w:rsid w:val="009A49F5"/>
    <w:rsid w:val="009A4FFD"/>
    <w:rsid w:val="009A59C8"/>
    <w:rsid w:val="009A7133"/>
    <w:rsid w:val="009A71FD"/>
    <w:rsid w:val="009A7E28"/>
    <w:rsid w:val="009A7FCF"/>
    <w:rsid w:val="009B0577"/>
    <w:rsid w:val="009B1BE4"/>
    <w:rsid w:val="009B2BE8"/>
    <w:rsid w:val="009B2FB4"/>
    <w:rsid w:val="009B5CE5"/>
    <w:rsid w:val="009B5DEE"/>
    <w:rsid w:val="009B6062"/>
    <w:rsid w:val="009B718D"/>
    <w:rsid w:val="009B7DD5"/>
    <w:rsid w:val="009C0238"/>
    <w:rsid w:val="009C19E1"/>
    <w:rsid w:val="009C1F42"/>
    <w:rsid w:val="009C24F8"/>
    <w:rsid w:val="009C2B7D"/>
    <w:rsid w:val="009C3120"/>
    <w:rsid w:val="009C32F6"/>
    <w:rsid w:val="009C4078"/>
    <w:rsid w:val="009C5089"/>
    <w:rsid w:val="009C5152"/>
    <w:rsid w:val="009C5829"/>
    <w:rsid w:val="009C7A98"/>
    <w:rsid w:val="009D1354"/>
    <w:rsid w:val="009D1F2A"/>
    <w:rsid w:val="009D33AD"/>
    <w:rsid w:val="009D3719"/>
    <w:rsid w:val="009D39CA"/>
    <w:rsid w:val="009D3F2E"/>
    <w:rsid w:val="009D4E48"/>
    <w:rsid w:val="009D5F0D"/>
    <w:rsid w:val="009D6273"/>
    <w:rsid w:val="009D637B"/>
    <w:rsid w:val="009D760B"/>
    <w:rsid w:val="009D7B41"/>
    <w:rsid w:val="009E090D"/>
    <w:rsid w:val="009E0A79"/>
    <w:rsid w:val="009E0EBD"/>
    <w:rsid w:val="009E2D75"/>
    <w:rsid w:val="009E2EB8"/>
    <w:rsid w:val="009E396E"/>
    <w:rsid w:val="009E3B27"/>
    <w:rsid w:val="009E3C31"/>
    <w:rsid w:val="009E4BF0"/>
    <w:rsid w:val="009E5673"/>
    <w:rsid w:val="009E5960"/>
    <w:rsid w:val="009E5D90"/>
    <w:rsid w:val="009E7508"/>
    <w:rsid w:val="009F0571"/>
    <w:rsid w:val="009F0901"/>
    <w:rsid w:val="009F0F8F"/>
    <w:rsid w:val="009F0FEC"/>
    <w:rsid w:val="009F1172"/>
    <w:rsid w:val="009F185C"/>
    <w:rsid w:val="009F1896"/>
    <w:rsid w:val="009F1C64"/>
    <w:rsid w:val="009F28BE"/>
    <w:rsid w:val="009F2A5A"/>
    <w:rsid w:val="009F2B6C"/>
    <w:rsid w:val="009F2D9B"/>
    <w:rsid w:val="009F3607"/>
    <w:rsid w:val="009F5CD0"/>
    <w:rsid w:val="009F6B49"/>
    <w:rsid w:val="009F7BD9"/>
    <w:rsid w:val="009F7F87"/>
    <w:rsid w:val="00A001BE"/>
    <w:rsid w:val="00A0037B"/>
    <w:rsid w:val="00A00D49"/>
    <w:rsid w:val="00A011B5"/>
    <w:rsid w:val="00A016C0"/>
    <w:rsid w:val="00A02486"/>
    <w:rsid w:val="00A02D60"/>
    <w:rsid w:val="00A0541B"/>
    <w:rsid w:val="00A05599"/>
    <w:rsid w:val="00A063A2"/>
    <w:rsid w:val="00A0680A"/>
    <w:rsid w:val="00A068CA"/>
    <w:rsid w:val="00A06EB2"/>
    <w:rsid w:val="00A0734A"/>
    <w:rsid w:val="00A07369"/>
    <w:rsid w:val="00A103C7"/>
    <w:rsid w:val="00A10D1E"/>
    <w:rsid w:val="00A10F8E"/>
    <w:rsid w:val="00A13525"/>
    <w:rsid w:val="00A1352E"/>
    <w:rsid w:val="00A13B09"/>
    <w:rsid w:val="00A152BA"/>
    <w:rsid w:val="00A1612C"/>
    <w:rsid w:val="00A172DB"/>
    <w:rsid w:val="00A17A2D"/>
    <w:rsid w:val="00A203B4"/>
    <w:rsid w:val="00A21EB6"/>
    <w:rsid w:val="00A22FD1"/>
    <w:rsid w:val="00A23DB4"/>
    <w:rsid w:val="00A23DD4"/>
    <w:rsid w:val="00A2437C"/>
    <w:rsid w:val="00A24394"/>
    <w:rsid w:val="00A25568"/>
    <w:rsid w:val="00A26E35"/>
    <w:rsid w:val="00A27DED"/>
    <w:rsid w:val="00A27F1F"/>
    <w:rsid w:val="00A30057"/>
    <w:rsid w:val="00A300F6"/>
    <w:rsid w:val="00A31619"/>
    <w:rsid w:val="00A3220A"/>
    <w:rsid w:val="00A32BDF"/>
    <w:rsid w:val="00A32EBC"/>
    <w:rsid w:val="00A33044"/>
    <w:rsid w:val="00A33312"/>
    <w:rsid w:val="00A333F0"/>
    <w:rsid w:val="00A33B0C"/>
    <w:rsid w:val="00A33F34"/>
    <w:rsid w:val="00A35105"/>
    <w:rsid w:val="00A3520F"/>
    <w:rsid w:val="00A36487"/>
    <w:rsid w:val="00A37132"/>
    <w:rsid w:val="00A372BF"/>
    <w:rsid w:val="00A3744A"/>
    <w:rsid w:val="00A41691"/>
    <w:rsid w:val="00A41AF8"/>
    <w:rsid w:val="00A42880"/>
    <w:rsid w:val="00A432A4"/>
    <w:rsid w:val="00A44FCE"/>
    <w:rsid w:val="00A450F5"/>
    <w:rsid w:val="00A51C8D"/>
    <w:rsid w:val="00A52EB6"/>
    <w:rsid w:val="00A53062"/>
    <w:rsid w:val="00A5398D"/>
    <w:rsid w:val="00A53B4C"/>
    <w:rsid w:val="00A53D85"/>
    <w:rsid w:val="00A53DA3"/>
    <w:rsid w:val="00A544E1"/>
    <w:rsid w:val="00A54D6F"/>
    <w:rsid w:val="00A55B12"/>
    <w:rsid w:val="00A56A51"/>
    <w:rsid w:val="00A56B4F"/>
    <w:rsid w:val="00A56C40"/>
    <w:rsid w:val="00A56E08"/>
    <w:rsid w:val="00A56F10"/>
    <w:rsid w:val="00A633A2"/>
    <w:rsid w:val="00A63459"/>
    <w:rsid w:val="00A63776"/>
    <w:rsid w:val="00A63FC5"/>
    <w:rsid w:val="00A64052"/>
    <w:rsid w:val="00A64AEA"/>
    <w:rsid w:val="00A66132"/>
    <w:rsid w:val="00A66891"/>
    <w:rsid w:val="00A66FF4"/>
    <w:rsid w:val="00A70253"/>
    <w:rsid w:val="00A7055B"/>
    <w:rsid w:val="00A7103A"/>
    <w:rsid w:val="00A71DF5"/>
    <w:rsid w:val="00A7248D"/>
    <w:rsid w:val="00A73F9E"/>
    <w:rsid w:val="00A74219"/>
    <w:rsid w:val="00A744B3"/>
    <w:rsid w:val="00A74735"/>
    <w:rsid w:val="00A753A9"/>
    <w:rsid w:val="00A76708"/>
    <w:rsid w:val="00A7736E"/>
    <w:rsid w:val="00A8139C"/>
    <w:rsid w:val="00A82461"/>
    <w:rsid w:val="00A83B5E"/>
    <w:rsid w:val="00A83F6A"/>
    <w:rsid w:val="00A8510C"/>
    <w:rsid w:val="00A85186"/>
    <w:rsid w:val="00A85618"/>
    <w:rsid w:val="00A87A3C"/>
    <w:rsid w:val="00A908A7"/>
    <w:rsid w:val="00A938D7"/>
    <w:rsid w:val="00A948EC"/>
    <w:rsid w:val="00A95DB9"/>
    <w:rsid w:val="00A96139"/>
    <w:rsid w:val="00A9688B"/>
    <w:rsid w:val="00A9729B"/>
    <w:rsid w:val="00A9797E"/>
    <w:rsid w:val="00AA0E4C"/>
    <w:rsid w:val="00AA30C0"/>
    <w:rsid w:val="00AA3DA6"/>
    <w:rsid w:val="00AA4C45"/>
    <w:rsid w:val="00AA50A6"/>
    <w:rsid w:val="00AA6069"/>
    <w:rsid w:val="00AA64CF"/>
    <w:rsid w:val="00AB0F7F"/>
    <w:rsid w:val="00AB1561"/>
    <w:rsid w:val="00AB18E4"/>
    <w:rsid w:val="00AB19E4"/>
    <w:rsid w:val="00AB3FE1"/>
    <w:rsid w:val="00AB431B"/>
    <w:rsid w:val="00AB43D5"/>
    <w:rsid w:val="00AB4AF9"/>
    <w:rsid w:val="00AB5DB5"/>
    <w:rsid w:val="00AB643B"/>
    <w:rsid w:val="00AB7175"/>
    <w:rsid w:val="00AB7F5F"/>
    <w:rsid w:val="00AC1CCC"/>
    <w:rsid w:val="00AC202D"/>
    <w:rsid w:val="00AC244C"/>
    <w:rsid w:val="00AC429A"/>
    <w:rsid w:val="00AC498F"/>
    <w:rsid w:val="00AC4C74"/>
    <w:rsid w:val="00AC5434"/>
    <w:rsid w:val="00AC75A5"/>
    <w:rsid w:val="00AC7ED7"/>
    <w:rsid w:val="00AD014F"/>
    <w:rsid w:val="00AD1DA2"/>
    <w:rsid w:val="00AD225F"/>
    <w:rsid w:val="00AD33B8"/>
    <w:rsid w:val="00AD38F6"/>
    <w:rsid w:val="00AD5874"/>
    <w:rsid w:val="00AD5ABF"/>
    <w:rsid w:val="00AD5BAC"/>
    <w:rsid w:val="00AD69DF"/>
    <w:rsid w:val="00AE00C3"/>
    <w:rsid w:val="00AE0487"/>
    <w:rsid w:val="00AE086E"/>
    <w:rsid w:val="00AE0F1E"/>
    <w:rsid w:val="00AE0FB0"/>
    <w:rsid w:val="00AE324C"/>
    <w:rsid w:val="00AE61ED"/>
    <w:rsid w:val="00AE6612"/>
    <w:rsid w:val="00AE6A26"/>
    <w:rsid w:val="00AE6C04"/>
    <w:rsid w:val="00AE6F27"/>
    <w:rsid w:val="00AE7078"/>
    <w:rsid w:val="00AE74D9"/>
    <w:rsid w:val="00AE77AE"/>
    <w:rsid w:val="00AE7EB3"/>
    <w:rsid w:val="00AF013B"/>
    <w:rsid w:val="00AF0205"/>
    <w:rsid w:val="00AF110C"/>
    <w:rsid w:val="00AF157B"/>
    <w:rsid w:val="00AF1A77"/>
    <w:rsid w:val="00AF222E"/>
    <w:rsid w:val="00AF2605"/>
    <w:rsid w:val="00AF2DEA"/>
    <w:rsid w:val="00AF4CA2"/>
    <w:rsid w:val="00AF5B2F"/>
    <w:rsid w:val="00AF5C63"/>
    <w:rsid w:val="00AF5F0E"/>
    <w:rsid w:val="00AF61AF"/>
    <w:rsid w:val="00AF65E3"/>
    <w:rsid w:val="00AF69D5"/>
    <w:rsid w:val="00AF765C"/>
    <w:rsid w:val="00B00A75"/>
    <w:rsid w:val="00B0117A"/>
    <w:rsid w:val="00B028A1"/>
    <w:rsid w:val="00B02D81"/>
    <w:rsid w:val="00B02ED7"/>
    <w:rsid w:val="00B03697"/>
    <w:rsid w:val="00B04846"/>
    <w:rsid w:val="00B04FB1"/>
    <w:rsid w:val="00B0501B"/>
    <w:rsid w:val="00B057E0"/>
    <w:rsid w:val="00B06A35"/>
    <w:rsid w:val="00B07468"/>
    <w:rsid w:val="00B10737"/>
    <w:rsid w:val="00B11244"/>
    <w:rsid w:val="00B113F4"/>
    <w:rsid w:val="00B127F2"/>
    <w:rsid w:val="00B12EB9"/>
    <w:rsid w:val="00B153C0"/>
    <w:rsid w:val="00B16DA9"/>
    <w:rsid w:val="00B17F89"/>
    <w:rsid w:val="00B212AD"/>
    <w:rsid w:val="00B220AB"/>
    <w:rsid w:val="00B222C3"/>
    <w:rsid w:val="00B230A0"/>
    <w:rsid w:val="00B232BC"/>
    <w:rsid w:val="00B24245"/>
    <w:rsid w:val="00B244F7"/>
    <w:rsid w:val="00B253EE"/>
    <w:rsid w:val="00B25CAB"/>
    <w:rsid w:val="00B2615E"/>
    <w:rsid w:val="00B26792"/>
    <w:rsid w:val="00B26B3F"/>
    <w:rsid w:val="00B30B40"/>
    <w:rsid w:val="00B31533"/>
    <w:rsid w:val="00B32792"/>
    <w:rsid w:val="00B32874"/>
    <w:rsid w:val="00B335DA"/>
    <w:rsid w:val="00B3475E"/>
    <w:rsid w:val="00B356FE"/>
    <w:rsid w:val="00B35F4E"/>
    <w:rsid w:val="00B36AB1"/>
    <w:rsid w:val="00B36AE9"/>
    <w:rsid w:val="00B37288"/>
    <w:rsid w:val="00B40BC5"/>
    <w:rsid w:val="00B42F0E"/>
    <w:rsid w:val="00B430EF"/>
    <w:rsid w:val="00B431D5"/>
    <w:rsid w:val="00B43524"/>
    <w:rsid w:val="00B43CD1"/>
    <w:rsid w:val="00B43FBC"/>
    <w:rsid w:val="00B4474D"/>
    <w:rsid w:val="00B458A0"/>
    <w:rsid w:val="00B5159B"/>
    <w:rsid w:val="00B5236D"/>
    <w:rsid w:val="00B53625"/>
    <w:rsid w:val="00B53906"/>
    <w:rsid w:val="00B53EA5"/>
    <w:rsid w:val="00B55372"/>
    <w:rsid w:val="00B60284"/>
    <w:rsid w:val="00B60556"/>
    <w:rsid w:val="00B61238"/>
    <w:rsid w:val="00B61E98"/>
    <w:rsid w:val="00B6397F"/>
    <w:rsid w:val="00B63A26"/>
    <w:rsid w:val="00B649B8"/>
    <w:rsid w:val="00B652F9"/>
    <w:rsid w:val="00B65F1B"/>
    <w:rsid w:val="00B66693"/>
    <w:rsid w:val="00B67E60"/>
    <w:rsid w:val="00B7077A"/>
    <w:rsid w:val="00B70D85"/>
    <w:rsid w:val="00B7196C"/>
    <w:rsid w:val="00B71FB0"/>
    <w:rsid w:val="00B73F54"/>
    <w:rsid w:val="00B74516"/>
    <w:rsid w:val="00B74535"/>
    <w:rsid w:val="00B74C1F"/>
    <w:rsid w:val="00B7663A"/>
    <w:rsid w:val="00B76706"/>
    <w:rsid w:val="00B77D5B"/>
    <w:rsid w:val="00B77E2B"/>
    <w:rsid w:val="00B801EF"/>
    <w:rsid w:val="00B808B3"/>
    <w:rsid w:val="00B80E5F"/>
    <w:rsid w:val="00B81360"/>
    <w:rsid w:val="00B81652"/>
    <w:rsid w:val="00B850D5"/>
    <w:rsid w:val="00B85A68"/>
    <w:rsid w:val="00B87412"/>
    <w:rsid w:val="00B90EE9"/>
    <w:rsid w:val="00B912DE"/>
    <w:rsid w:val="00B912F4"/>
    <w:rsid w:val="00B92D4E"/>
    <w:rsid w:val="00B94460"/>
    <w:rsid w:val="00B94588"/>
    <w:rsid w:val="00B947C5"/>
    <w:rsid w:val="00B94950"/>
    <w:rsid w:val="00B94E7A"/>
    <w:rsid w:val="00B95208"/>
    <w:rsid w:val="00B952AF"/>
    <w:rsid w:val="00B95F1E"/>
    <w:rsid w:val="00B9637A"/>
    <w:rsid w:val="00B970BC"/>
    <w:rsid w:val="00B9EAD1"/>
    <w:rsid w:val="00BA14D9"/>
    <w:rsid w:val="00BA561A"/>
    <w:rsid w:val="00BA6527"/>
    <w:rsid w:val="00BA6E7E"/>
    <w:rsid w:val="00BA780E"/>
    <w:rsid w:val="00BB022B"/>
    <w:rsid w:val="00BB046A"/>
    <w:rsid w:val="00BB0936"/>
    <w:rsid w:val="00BB0AFA"/>
    <w:rsid w:val="00BB1146"/>
    <w:rsid w:val="00BB13BD"/>
    <w:rsid w:val="00BB1D81"/>
    <w:rsid w:val="00BB2E6A"/>
    <w:rsid w:val="00BB3395"/>
    <w:rsid w:val="00BB5AA2"/>
    <w:rsid w:val="00BB5F98"/>
    <w:rsid w:val="00BB689D"/>
    <w:rsid w:val="00BC043F"/>
    <w:rsid w:val="00BC390C"/>
    <w:rsid w:val="00BC3EC2"/>
    <w:rsid w:val="00BC4AB3"/>
    <w:rsid w:val="00BC4AF8"/>
    <w:rsid w:val="00BC5118"/>
    <w:rsid w:val="00BC5BBB"/>
    <w:rsid w:val="00BC7896"/>
    <w:rsid w:val="00BD0A1A"/>
    <w:rsid w:val="00BD1011"/>
    <w:rsid w:val="00BD1B0E"/>
    <w:rsid w:val="00BD2082"/>
    <w:rsid w:val="00BD22D8"/>
    <w:rsid w:val="00BD294B"/>
    <w:rsid w:val="00BD33F9"/>
    <w:rsid w:val="00BD397E"/>
    <w:rsid w:val="00BD4967"/>
    <w:rsid w:val="00BD65D3"/>
    <w:rsid w:val="00BD6ED3"/>
    <w:rsid w:val="00BD74A3"/>
    <w:rsid w:val="00BD7863"/>
    <w:rsid w:val="00BE0CBE"/>
    <w:rsid w:val="00BE1629"/>
    <w:rsid w:val="00BE19A2"/>
    <w:rsid w:val="00BE2A63"/>
    <w:rsid w:val="00BE37D2"/>
    <w:rsid w:val="00BE4111"/>
    <w:rsid w:val="00BE5214"/>
    <w:rsid w:val="00BE52E3"/>
    <w:rsid w:val="00BE5545"/>
    <w:rsid w:val="00BE5736"/>
    <w:rsid w:val="00BE6BBA"/>
    <w:rsid w:val="00BE6F37"/>
    <w:rsid w:val="00BE71F1"/>
    <w:rsid w:val="00BF06C3"/>
    <w:rsid w:val="00BF0837"/>
    <w:rsid w:val="00BF0CF0"/>
    <w:rsid w:val="00BF0F45"/>
    <w:rsid w:val="00BF2F44"/>
    <w:rsid w:val="00BF42E9"/>
    <w:rsid w:val="00BF50CC"/>
    <w:rsid w:val="00BF5FAC"/>
    <w:rsid w:val="00BF6288"/>
    <w:rsid w:val="00BF6D82"/>
    <w:rsid w:val="00BF6EE7"/>
    <w:rsid w:val="00BF6F3F"/>
    <w:rsid w:val="00C00490"/>
    <w:rsid w:val="00C01597"/>
    <w:rsid w:val="00C026B3"/>
    <w:rsid w:val="00C02A3B"/>
    <w:rsid w:val="00C02AD4"/>
    <w:rsid w:val="00C037D3"/>
    <w:rsid w:val="00C03D01"/>
    <w:rsid w:val="00C046AE"/>
    <w:rsid w:val="00C05043"/>
    <w:rsid w:val="00C0546B"/>
    <w:rsid w:val="00C0634A"/>
    <w:rsid w:val="00C07A4C"/>
    <w:rsid w:val="00C111B4"/>
    <w:rsid w:val="00C11943"/>
    <w:rsid w:val="00C11D9F"/>
    <w:rsid w:val="00C12CC7"/>
    <w:rsid w:val="00C14002"/>
    <w:rsid w:val="00C14A02"/>
    <w:rsid w:val="00C14DF7"/>
    <w:rsid w:val="00C159EC"/>
    <w:rsid w:val="00C16A91"/>
    <w:rsid w:val="00C16B86"/>
    <w:rsid w:val="00C16F9F"/>
    <w:rsid w:val="00C17647"/>
    <w:rsid w:val="00C2046F"/>
    <w:rsid w:val="00C207CC"/>
    <w:rsid w:val="00C22413"/>
    <w:rsid w:val="00C24DF9"/>
    <w:rsid w:val="00C26397"/>
    <w:rsid w:val="00C270D8"/>
    <w:rsid w:val="00C31A33"/>
    <w:rsid w:val="00C3256C"/>
    <w:rsid w:val="00C32A93"/>
    <w:rsid w:val="00C32EBC"/>
    <w:rsid w:val="00C33C14"/>
    <w:rsid w:val="00C34735"/>
    <w:rsid w:val="00C3488E"/>
    <w:rsid w:val="00C35235"/>
    <w:rsid w:val="00C3552C"/>
    <w:rsid w:val="00C35AED"/>
    <w:rsid w:val="00C36952"/>
    <w:rsid w:val="00C37D8D"/>
    <w:rsid w:val="00C42A08"/>
    <w:rsid w:val="00C44B05"/>
    <w:rsid w:val="00C4542A"/>
    <w:rsid w:val="00C46DE5"/>
    <w:rsid w:val="00C47ACB"/>
    <w:rsid w:val="00C47AE8"/>
    <w:rsid w:val="00C506FC"/>
    <w:rsid w:val="00C509AF"/>
    <w:rsid w:val="00C50EAB"/>
    <w:rsid w:val="00C51620"/>
    <w:rsid w:val="00C51982"/>
    <w:rsid w:val="00C51F6E"/>
    <w:rsid w:val="00C52DA6"/>
    <w:rsid w:val="00C540FA"/>
    <w:rsid w:val="00C547AB"/>
    <w:rsid w:val="00C5482C"/>
    <w:rsid w:val="00C54F5E"/>
    <w:rsid w:val="00C56084"/>
    <w:rsid w:val="00C569C4"/>
    <w:rsid w:val="00C571CB"/>
    <w:rsid w:val="00C57765"/>
    <w:rsid w:val="00C57C81"/>
    <w:rsid w:val="00C60AA6"/>
    <w:rsid w:val="00C61120"/>
    <w:rsid w:val="00C61B98"/>
    <w:rsid w:val="00C625FC"/>
    <w:rsid w:val="00C62979"/>
    <w:rsid w:val="00C63562"/>
    <w:rsid w:val="00C664DA"/>
    <w:rsid w:val="00C66D1F"/>
    <w:rsid w:val="00C7220E"/>
    <w:rsid w:val="00C74314"/>
    <w:rsid w:val="00C74B9B"/>
    <w:rsid w:val="00C74DC1"/>
    <w:rsid w:val="00C750EF"/>
    <w:rsid w:val="00C75D07"/>
    <w:rsid w:val="00C76081"/>
    <w:rsid w:val="00C760C6"/>
    <w:rsid w:val="00C801AD"/>
    <w:rsid w:val="00C80493"/>
    <w:rsid w:val="00C8098F"/>
    <w:rsid w:val="00C81AE3"/>
    <w:rsid w:val="00C83ABF"/>
    <w:rsid w:val="00C848CF"/>
    <w:rsid w:val="00C84F8B"/>
    <w:rsid w:val="00C86111"/>
    <w:rsid w:val="00C87369"/>
    <w:rsid w:val="00C90407"/>
    <w:rsid w:val="00C90AA3"/>
    <w:rsid w:val="00C91B5B"/>
    <w:rsid w:val="00C91EAE"/>
    <w:rsid w:val="00C92BB0"/>
    <w:rsid w:val="00C9405B"/>
    <w:rsid w:val="00C943CE"/>
    <w:rsid w:val="00C94441"/>
    <w:rsid w:val="00C97CD6"/>
    <w:rsid w:val="00CA15B9"/>
    <w:rsid w:val="00CA1869"/>
    <w:rsid w:val="00CA291A"/>
    <w:rsid w:val="00CA3962"/>
    <w:rsid w:val="00CA3F88"/>
    <w:rsid w:val="00CA415C"/>
    <w:rsid w:val="00CA7BF4"/>
    <w:rsid w:val="00CB2BD3"/>
    <w:rsid w:val="00CB3C24"/>
    <w:rsid w:val="00CB4DF1"/>
    <w:rsid w:val="00CB50A8"/>
    <w:rsid w:val="00CB50CA"/>
    <w:rsid w:val="00CB52B2"/>
    <w:rsid w:val="00CB6129"/>
    <w:rsid w:val="00CB66D7"/>
    <w:rsid w:val="00CB687C"/>
    <w:rsid w:val="00CB6A1D"/>
    <w:rsid w:val="00CB79D7"/>
    <w:rsid w:val="00CC022B"/>
    <w:rsid w:val="00CC0323"/>
    <w:rsid w:val="00CC1C05"/>
    <w:rsid w:val="00CC3439"/>
    <w:rsid w:val="00CC430E"/>
    <w:rsid w:val="00CC4D66"/>
    <w:rsid w:val="00CC71DB"/>
    <w:rsid w:val="00CC7482"/>
    <w:rsid w:val="00CC7904"/>
    <w:rsid w:val="00CC7C8B"/>
    <w:rsid w:val="00CD0923"/>
    <w:rsid w:val="00CD2A85"/>
    <w:rsid w:val="00CD4852"/>
    <w:rsid w:val="00CD5075"/>
    <w:rsid w:val="00CD54E6"/>
    <w:rsid w:val="00CD6C24"/>
    <w:rsid w:val="00CD7BB6"/>
    <w:rsid w:val="00CE00CB"/>
    <w:rsid w:val="00CE0BF5"/>
    <w:rsid w:val="00CE10D8"/>
    <w:rsid w:val="00CE1876"/>
    <w:rsid w:val="00CE1AA4"/>
    <w:rsid w:val="00CE1F00"/>
    <w:rsid w:val="00CE4015"/>
    <w:rsid w:val="00CF042A"/>
    <w:rsid w:val="00CF122B"/>
    <w:rsid w:val="00CF1546"/>
    <w:rsid w:val="00CF1F34"/>
    <w:rsid w:val="00CF23F5"/>
    <w:rsid w:val="00CF3ABE"/>
    <w:rsid w:val="00CF4774"/>
    <w:rsid w:val="00CF487A"/>
    <w:rsid w:val="00CF4D7E"/>
    <w:rsid w:val="00CF60F5"/>
    <w:rsid w:val="00CF636F"/>
    <w:rsid w:val="00CF67DB"/>
    <w:rsid w:val="00D01803"/>
    <w:rsid w:val="00D018A3"/>
    <w:rsid w:val="00D033CF"/>
    <w:rsid w:val="00D03DE5"/>
    <w:rsid w:val="00D04B24"/>
    <w:rsid w:val="00D0536E"/>
    <w:rsid w:val="00D06B7C"/>
    <w:rsid w:val="00D06CB7"/>
    <w:rsid w:val="00D07487"/>
    <w:rsid w:val="00D100EF"/>
    <w:rsid w:val="00D10EE1"/>
    <w:rsid w:val="00D11574"/>
    <w:rsid w:val="00D1371A"/>
    <w:rsid w:val="00D15155"/>
    <w:rsid w:val="00D15C55"/>
    <w:rsid w:val="00D15EF6"/>
    <w:rsid w:val="00D168DB"/>
    <w:rsid w:val="00D16BAC"/>
    <w:rsid w:val="00D170C1"/>
    <w:rsid w:val="00D1764D"/>
    <w:rsid w:val="00D22004"/>
    <w:rsid w:val="00D228CC"/>
    <w:rsid w:val="00D24238"/>
    <w:rsid w:val="00D253EF"/>
    <w:rsid w:val="00D278D0"/>
    <w:rsid w:val="00D27B8E"/>
    <w:rsid w:val="00D319C1"/>
    <w:rsid w:val="00D326DE"/>
    <w:rsid w:val="00D32C4A"/>
    <w:rsid w:val="00D33262"/>
    <w:rsid w:val="00D34A6F"/>
    <w:rsid w:val="00D34D01"/>
    <w:rsid w:val="00D36936"/>
    <w:rsid w:val="00D372B1"/>
    <w:rsid w:val="00D37551"/>
    <w:rsid w:val="00D37AC3"/>
    <w:rsid w:val="00D37E5E"/>
    <w:rsid w:val="00D40AB6"/>
    <w:rsid w:val="00D41614"/>
    <w:rsid w:val="00D41CD9"/>
    <w:rsid w:val="00D4434E"/>
    <w:rsid w:val="00D4468A"/>
    <w:rsid w:val="00D4536D"/>
    <w:rsid w:val="00D456B2"/>
    <w:rsid w:val="00D4697B"/>
    <w:rsid w:val="00D46EB1"/>
    <w:rsid w:val="00D50701"/>
    <w:rsid w:val="00D52232"/>
    <w:rsid w:val="00D53C9B"/>
    <w:rsid w:val="00D54122"/>
    <w:rsid w:val="00D545BB"/>
    <w:rsid w:val="00D56730"/>
    <w:rsid w:val="00D569A1"/>
    <w:rsid w:val="00D608E6"/>
    <w:rsid w:val="00D61CC3"/>
    <w:rsid w:val="00D62BAA"/>
    <w:rsid w:val="00D6494D"/>
    <w:rsid w:val="00D65107"/>
    <w:rsid w:val="00D65344"/>
    <w:rsid w:val="00D659DF"/>
    <w:rsid w:val="00D65FA5"/>
    <w:rsid w:val="00D70CA5"/>
    <w:rsid w:val="00D7173B"/>
    <w:rsid w:val="00D72A8F"/>
    <w:rsid w:val="00D7301A"/>
    <w:rsid w:val="00D730B7"/>
    <w:rsid w:val="00D73F86"/>
    <w:rsid w:val="00D7461D"/>
    <w:rsid w:val="00D746C8"/>
    <w:rsid w:val="00D75689"/>
    <w:rsid w:val="00D762A4"/>
    <w:rsid w:val="00D770BA"/>
    <w:rsid w:val="00D771FA"/>
    <w:rsid w:val="00D77262"/>
    <w:rsid w:val="00D773C4"/>
    <w:rsid w:val="00D8064F"/>
    <w:rsid w:val="00D81212"/>
    <w:rsid w:val="00D81BDD"/>
    <w:rsid w:val="00D81D46"/>
    <w:rsid w:val="00D82398"/>
    <w:rsid w:val="00D824D4"/>
    <w:rsid w:val="00D832B8"/>
    <w:rsid w:val="00D83C82"/>
    <w:rsid w:val="00D84154"/>
    <w:rsid w:val="00D84B70"/>
    <w:rsid w:val="00D85255"/>
    <w:rsid w:val="00D85967"/>
    <w:rsid w:val="00D873C3"/>
    <w:rsid w:val="00D87EC3"/>
    <w:rsid w:val="00D900B4"/>
    <w:rsid w:val="00D90551"/>
    <w:rsid w:val="00D92248"/>
    <w:rsid w:val="00D92592"/>
    <w:rsid w:val="00D92765"/>
    <w:rsid w:val="00D92B77"/>
    <w:rsid w:val="00D9359E"/>
    <w:rsid w:val="00D93A96"/>
    <w:rsid w:val="00D93E54"/>
    <w:rsid w:val="00D93EA8"/>
    <w:rsid w:val="00D94190"/>
    <w:rsid w:val="00D9445E"/>
    <w:rsid w:val="00D95998"/>
    <w:rsid w:val="00D961D3"/>
    <w:rsid w:val="00D97DFC"/>
    <w:rsid w:val="00DA039D"/>
    <w:rsid w:val="00DA2697"/>
    <w:rsid w:val="00DA27F8"/>
    <w:rsid w:val="00DA2CB0"/>
    <w:rsid w:val="00DA345F"/>
    <w:rsid w:val="00DA51C2"/>
    <w:rsid w:val="00DA601F"/>
    <w:rsid w:val="00DA62AA"/>
    <w:rsid w:val="00DB00AB"/>
    <w:rsid w:val="00DB04AE"/>
    <w:rsid w:val="00DB1396"/>
    <w:rsid w:val="00DB2147"/>
    <w:rsid w:val="00DB271C"/>
    <w:rsid w:val="00DB4CDC"/>
    <w:rsid w:val="00DB52EE"/>
    <w:rsid w:val="00DB650C"/>
    <w:rsid w:val="00DB7493"/>
    <w:rsid w:val="00DB75E0"/>
    <w:rsid w:val="00DC095E"/>
    <w:rsid w:val="00DC1DD5"/>
    <w:rsid w:val="00DC414C"/>
    <w:rsid w:val="00DC4ECA"/>
    <w:rsid w:val="00DC6F3B"/>
    <w:rsid w:val="00DC749F"/>
    <w:rsid w:val="00DC7529"/>
    <w:rsid w:val="00DC7F42"/>
    <w:rsid w:val="00DD0059"/>
    <w:rsid w:val="00DD0E5D"/>
    <w:rsid w:val="00DD1AFD"/>
    <w:rsid w:val="00DD2122"/>
    <w:rsid w:val="00DD246A"/>
    <w:rsid w:val="00DD429D"/>
    <w:rsid w:val="00DD44F0"/>
    <w:rsid w:val="00DD543E"/>
    <w:rsid w:val="00DD59B7"/>
    <w:rsid w:val="00DD75B5"/>
    <w:rsid w:val="00DD7A07"/>
    <w:rsid w:val="00DD7B46"/>
    <w:rsid w:val="00DD7EEB"/>
    <w:rsid w:val="00DE0202"/>
    <w:rsid w:val="00DE0A1A"/>
    <w:rsid w:val="00DE229C"/>
    <w:rsid w:val="00DE29D9"/>
    <w:rsid w:val="00DE5E11"/>
    <w:rsid w:val="00DE6A17"/>
    <w:rsid w:val="00DE74BE"/>
    <w:rsid w:val="00DE7905"/>
    <w:rsid w:val="00DF0CB7"/>
    <w:rsid w:val="00DF1691"/>
    <w:rsid w:val="00DF189A"/>
    <w:rsid w:val="00DF229B"/>
    <w:rsid w:val="00DF294A"/>
    <w:rsid w:val="00DF2CC9"/>
    <w:rsid w:val="00DF3FB4"/>
    <w:rsid w:val="00DF6C45"/>
    <w:rsid w:val="00DF6D33"/>
    <w:rsid w:val="00DF6D4F"/>
    <w:rsid w:val="00E00056"/>
    <w:rsid w:val="00E001A8"/>
    <w:rsid w:val="00E0265D"/>
    <w:rsid w:val="00E0304F"/>
    <w:rsid w:val="00E03B48"/>
    <w:rsid w:val="00E0474A"/>
    <w:rsid w:val="00E04DA3"/>
    <w:rsid w:val="00E106F1"/>
    <w:rsid w:val="00E10C23"/>
    <w:rsid w:val="00E12617"/>
    <w:rsid w:val="00E1392B"/>
    <w:rsid w:val="00E15489"/>
    <w:rsid w:val="00E164A9"/>
    <w:rsid w:val="00E16A0B"/>
    <w:rsid w:val="00E24CE2"/>
    <w:rsid w:val="00E25F90"/>
    <w:rsid w:val="00E2792C"/>
    <w:rsid w:val="00E302B3"/>
    <w:rsid w:val="00E308D6"/>
    <w:rsid w:val="00E30FB6"/>
    <w:rsid w:val="00E30FF0"/>
    <w:rsid w:val="00E33AB0"/>
    <w:rsid w:val="00E36019"/>
    <w:rsid w:val="00E36661"/>
    <w:rsid w:val="00E37A85"/>
    <w:rsid w:val="00E409B1"/>
    <w:rsid w:val="00E42734"/>
    <w:rsid w:val="00E4315B"/>
    <w:rsid w:val="00E439AD"/>
    <w:rsid w:val="00E43B57"/>
    <w:rsid w:val="00E45509"/>
    <w:rsid w:val="00E46FED"/>
    <w:rsid w:val="00E51E49"/>
    <w:rsid w:val="00E51FCD"/>
    <w:rsid w:val="00E534D7"/>
    <w:rsid w:val="00E5377C"/>
    <w:rsid w:val="00E57994"/>
    <w:rsid w:val="00E57AF7"/>
    <w:rsid w:val="00E6112B"/>
    <w:rsid w:val="00E617EF"/>
    <w:rsid w:val="00E6218F"/>
    <w:rsid w:val="00E626C5"/>
    <w:rsid w:val="00E6271D"/>
    <w:rsid w:val="00E63298"/>
    <w:rsid w:val="00E641D6"/>
    <w:rsid w:val="00E64373"/>
    <w:rsid w:val="00E67C95"/>
    <w:rsid w:val="00E71A89"/>
    <w:rsid w:val="00E71C36"/>
    <w:rsid w:val="00E75115"/>
    <w:rsid w:val="00E75E99"/>
    <w:rsid w:val="00E76F21"/>
    <w:rsid w:val="00E7709C"/>
    <w:rsid w:val="00E771E4"/>
    <w:rsid w:val="00E772B4"/>
    <w:rsid w:val="00E77B79"/>
    <w:rsid w:val="00E77C29"/>
    <w:rsid w:val="00E80AE5"/>
    <w:rsid w:val="00E811C8"/>
    <w:rsid w:val="00E81335"/>
    <w:rsid w:val="00E81A32"/>
    <w:rsid w:val="00E81F93"/>
    <w:rsid w:val="00E83278"/>
    <w:rsid w:val="00E84808"/>
    <w:rsid w:val="00E84E94"/>
    <w:rsid w:val="00E85094"/>
    <w:rsid w:val="00E85184"/>
    <w:rsid w:val="00E85620"/>
    <w:rsid w:val="00E860E6"/>
    <w:rsid w:val="00E86DA0"/>
    <w:rsid w:val="00E87772"/>
    <w:rsid w:val="00E9047F"/>
    <w:rsid w:val="00E906A4"/>
    <w:rsid w:val="00E91098"/>
    <w:rsid w:val="00E91423"/>
    <w:rsid w:val="00E9272B"/>
    <w:rsid w:val="00E934A3"/>
    <w:rsid w:val="00E952A8"/>
    <w:rsid w:val="00E95699"/>
    <w:rsid w:val="00E9696A"/>
    <w:rsid w:val="00E96C2F"/>
    <w:rsid w:val="00EA025E"/>
    <w:rsid w:val="00EA0B06"/>
    <w:rsid w:val="00EA2EC9"/>
    <w:rsid w:val="00EA4462"/>
    <w:rsid w:val="00EA48B4"/>
    <w:rsid w:val="00EA58CD"/>
    <w:rsid w:val="00EA6A6B"/>
    <w:rsid w:val="00EA6D91"/>
    <w:rsid w:val="00EA7AA0"/>
    <w:rsid w:val="00EA7FDF"/>
    <w:rsid w:val="00EB0D4E"/>
    <w:rsid w:val="00EB1050"/>
    <w:rsid w:val="00EB2403"/>
    <w:rsid w:val="00EB2647"/>
    <w:rsid w:val="00EB2723"/>
    <w:rsid w:val="00EB440F"/>
    <w:rsid w:val="00EB465E"/>
    <w:rsid w:val="00EB5C47"/>
    <w:rsid w:val="00EB61A0"/>
    <w:rsid w:val="00EB6261"/>
    <w:rsid w:val="00EB6F3A"/>
    <w:rsid w:val="00EC141F"/>
    <w:rsid w:val="00EC2C3F"/>
    <w:rsid w:val="00EC3E60"/>
    <w:rsid w:val="00EC529A"/>
    <w:rsid w:val="00EC624F"/>
    <w:rsid w:val="00EC6734"/>
    <w:rsid w:val="00EC7052"/>
    <w:rsid w:val="00EC7BA0"/>
    <w:rsid w:val="00EC7DB3"/>
    <w:rsid w:val="00EC7EDF"/>
    <w:rsid w:val="00ED010E"/>
    <w:rsid w:val="00ED2C8A"/>
    <w:rsid w:val="00ED42F8"/>
    <w:rsid w:val="00ED5A91"/>
    <w:rsid w:val="00ED68E0"/>
    <w:rsid w:val="00EE11A0"/>
    <w:rsid w:val="00EE1934"/>
    <w:rsid w:val="00EE2F2B"/>
    <w:rsid w:val="00EE3102"/>
    <w:rsid w:val="00EE35C1"/>
    <w:rsid w:val="00EE52C7"/>
    <w:rsid w:val="00EE6EDE"/>
    <w:rsid w:val="00EE6F2E"/>
    <w:rsid w:val="00EE70E5"/>
    <w:rsid w:val="00EE7686"/>
    <w:rsid w:val="00EF03A4"/>
    <w:rsid w:val="00EF055A"/>
    <w:rsid w:val="00EF0596"/>
    <w:rsid w:val="00EF1465"/>
    <w:rsid w:val="00EF3271"/>
    <w:rsid w:val="00EF406E"/>
    <w:rsid w:val="00EF47E3"/>
    <w:rsid w:val="00EF62C1"/>
    <w:rsid w:val="00EF6CDF"/>
    <w:rsid w:val="00EF7443"/>
    <w:rsid w:val="00F00170"/>
    <w:rsid w:val="00F00784"/>
    <w:rsid w:val="00F00DD8"/>
    <w:rsid w:val="00F00FDC"/>
    <w:rsid w:val="00F018DB"/>
    <w:rsid w:val="00F0228A"/>
    <w:rsid w:val="00F025A7"/>
    <w:rsid w:val="00F02F2B"/>
    <w:rsid w:val="00F054F9"/>
    <w:rsid w:val="00F05711"/>
    <w:rsid w:val="00F06828"/>
    <w:rsid w:val="00F06ED6"/>
    <w:rsid w:val="00F06F80"/>
    <w:rsid w:val="00F1043B"/>
    <w:rsid w:val="00F12F02"/>
    <w:rsid w:val="00F14BC8"/>
    <w:rsid w:val="00F150DA"/>
    <w:rsid w:val="00F16683"/>
    <w:rsid w:val="00F16AA3"/>
    <w:rsid w:val="00F20D17"/>
    <w:rsid w:val="00F20F35"/>
    <w:rsid w:val="00F222CC"/>
    <w:rsid w:val="00F22F12"/>
    <w:rsid w:val="00F23C07"/>
    <w:rsid w:val="00F24B78"/>
    <w:rsid w:val="00F254B7"/>
    <w:rsid w:val="00F26B3B"/>
    <w:rsid w:val="00F26B4C"/>
    <w:rsid w:val="00F26CBC"/>
    <w:rsid w:val="00F27552"/>
    <w:rsid w:val="00F308B2"/>
    <w:rsid w:val="00F31EE6"/>
    <w:rsid w:val="00F32CF6"/>
    <w:rsid w:val="00F33638"/>
    <w:rsid w:val="00F340E3"/>
    <w:rsid w:val="00F34FC7"/>
    <w:rsid w:val="00F3506D"/>
    <w:rsid w:val="00F35BD6"/>
    <w:rsid w:val="00F360B4"/>
    <w:rsid w:val="00F3648E"/>
    <w:rsid w:val="00F37960"/>
    <w:rsid w:val="00F37EBF"/>
    <w:rsid w:val="00F40DF1"/>
    <w:rsid w:val="00F41018"/>
    <w:rsid w:val="00F411F7"/>
    <w:rsid w:val="00F417C5"/>
    <w:rsid w:val="00F41CB3"/>
    <w:rsid w:val="00F41F1E"/>
    <w:rsid w:val="00F438A3"/>
    <w:rsid w:val="00F4391A"/>
    <w:rsid w:val="00F44D1D"/>
    <w:rsid w:val="00F4526C"/>
    <w:rsid w:val="00F45579"/>
    <w:rsid w:val="00F45EBB"/>
    <w:rsid w:val="00F46D06"/>
    <w:rsid w:val="00F474DE"/>
    <w:rsid w:val="00F476A6"/>
    <w:rsid w:val="00F514DF"/>
    <w:rsid w:val="00F51DC3"/>
    <w:rsid w:val="00F52636"/>
    <w:rsid w:val="00F52A5A"/>
    <w:rsid w:val="00F54509"/>
    <w:rsid w:val="00F54EDD"/>
    <w:rsid w:val="00F5560A"/>
    <w:rsid w:val="00F55927"/>
    <w:rsid w:val="00F55BA4"/>
    <w:rsid w:val="00F55D11"/>
    <w:rsid w:val="00F5702D"/>
    <w:rsid w:val="00F57033"/>
    <w:rsid w:val="00F57376"/>
    <w:rsid w:val="00F5793F"/>
    <w:rsid w:val="00F61A82"/>
    <w:rsid w:val="00F62422"/>
    <w:rsid w:val="00F6372D"/>
    <w:rsid w:val="00F639E0"/>
    <w:rsid w:val="00F659D7"/>
    <w:rsid w:val="00F65FD6"/>
    <w:rsid w:val="00F66451"/>
    <w:rsid w:val="00F66604"/>
    <w:rsid w:val="00F704CA"/>
    <w:rsid w:val="00F70714"/>
    <w:rsid w:val="00F70F45"/>
    <w:rsid w:val="00F70FAA"/>
    <w:rsid w:val="00F71859"/>
    <w:rsid w:val="00F72BDA"/>
    <w:rsid w:val="00F74D80"/>
    <w:rsid w:val="00F75083"/>
    <w:rsid w:val="00F76104"/>
    <w:rsid w:val="00F76511"/>
    <w:rsid w:val="00F7712A"/>
    <w:rsid w:val="00F77F6B"/>
    <w:rsid w:val="00F81C83"/>
    <w:rsid w:val="00F83A16"/>
    <w:rsid w:val="00F84B5E"/>
    <w:rsid w:val="00F85A7E"/>
    <w:rsid w:val="00F85A81"/>
    <w:rsid w:val="00F8754F"/>
    <w:rsid w:val="00F87914"/>
    <w:rsid w:val="00F879F7"/>
    <w:rsid w:val="00F9018C"/>
    <w:rsid w:val="00F904C4"/>
    <w:rsid w:val="00F90B03"/>
    <w:rsid w:val="00F91FA9"/>
    <w:rsid w:val="00F92063"/>
    <w:rsid w:val="00F928B8"/>
    <w:rsid w:val="00F92D52"/>
    <w:rsid w:val="00F939BD"/>
    <w:rsid w:val="00F9454D"/>
    <w:rsid w:val="00F953B5"/>
    <w:rsid w:val="00F960A7"/>
    <w:rsid w:val="00F96BB5"/>
    <w:rsid w:val="00F97DB6"/>
    <w:rsid w:val="00FA1A4A"/>
    <w:rsid w:val="00FA4815"/>
    <w:rsid w:val="00FA5B01"/>
    <w:rsid w:val="00FA6CBB"/>
    <w:rsid w:val="00FA6D86"/>
    <w:rsid w:val="00FA6EE0"/>
    <w:rsid w:val="00FAB952"/>
    <w:rsid w:val="00FB1384"/>
    <w:rsid w:val="00FB13F8"/>
    <w:rsid w:val="00FB1928"/>
    <w:rsid w:val="00FB259E"/>
    <w:rsid w:val="00FB2B3A"/>
    <w:rsid w:val="00FB3F2F"/>
    <w:rsid w:val="00FB52ED"/>
    <w:rsid w:val="00FB69BC"/>
    <w:rsid w:val="00FB7527"/>
    <w:rsid w:val="00FB7F95"/>
    <w:rsid w:val="00FC01F1"/>
    <w:rsid w:val="00FC1813"/>
    <w:rsid w:val="00FC197C"/>
    <w:rsid w:val="00FC2800"/>
    <w:rsid w:val="00FC2EE8"/>
    <w:rsid w:val="00FC3FDF"/>
    <w:rsid w:val="00FC46ED"/>
    <w:rsid w:val="00FC6F67"/>
    <w:rsid w:val="00FC7569"/>
    <w:rsid w:val="00FC7837"/>
    <w:rsid w:val="00FD07B2"/>
    <w:rsid w:val="00FD1712"/>
    <w:rsid w:val="00FD2665"/>
    <w:rsid w:val="00FD2746"/>
    <w:rsid w:val="00FD3216"/>
    <w:rsid w:val="00FD3D4D"/>
    <w:rsid w:val="00FD7011"/>
    <w:rsid w:val="00FD7080"/>
    <w:rsid w:val="00FD73E0"/>
    <w:rsid w:val="00FD7700"/>
    <w:rsid w:val="00FE006E"/>
    <w:rsid w:val="00FE012B"/>
    <w:rsid w:val="00FE0E44"/>
    <w:rsid w:val="00FE13CA"/>
    <w:rsid w:val="00FE26F6"/>
    <w:rsid w:val="00FE2B85"/>
    <w:rsid w:val="00FE3710"/>
    <w:rsid w:val="00FE4837"/>
    <w:rsid w:val="00FE4CF8"/>
    <w:rsid w:val="00FE50E2"/>
    <w:rsid w:val="00FE62D2"/>
    <w:rsid w:val="00FE7197"/>
    <w:rsid w:val="00FF026E"/>
    <w:rsid w:val="00FF02C6"/>
    <w:rsid w:val="00FF084F"/>
    <w:rsid w:val="00FF1ABE"/>
    <w:rsid w:val="00FF2599"/>
    <w:rsid w:val="00FF2DBC"/>
    <w:rsid w:val="00FF3558"/>
    <w:rsid w:val="00FF4B1E"/>
    <w:rsid w:val="00FF5E4D"/>
    <w:rsid w:val="00FF6754"/>
    <w:rsid w:val="00FF685D"/>
    <w:rsid w:val="00FF6891"/>
    <w:rsid w:val="00FF7FC9"/>
    <w:rsid w:val="010F625F"/>
    <w:rsid w:val="011FE659"/>
    <w:rsid w:val="0184BFC7"/>
    <w:rsid w:val="01D1EEC6"/>
    <w:rsid w:val="0289BD91"/>
    <w:rsid w:val="02D691FC"/>
    <w:rsid w:val="03BD7F45"/>
    <w:rsid w:val="04D588E6"/>
    <w:rsid w:val="04F86973"/>
    <w:rsid w:val="053AC614"/>
    <w:rsid w:val="0540C4F9"/>
    <w:rsid w:val="058AB846"/>
    <w:rsid w:val="05D05F23"/>
    <w:rsid w:val="067B62A3"/>
    <w:rsid w:val="069334A5"/>
    <w:rsid w:val="06B30D71"/>
    <w:rsid w:val="0703FCFE"/>
    <w:rsid w:val="07FF6589"/>
    <w:rsid w:val="08798AF3"/>
    <w:rsid w:val="087EBD5D"/>
    <w:rsid w:val="08F08D40"/>
    <w:rsid w:val="08FEB199"/>
    <w:rsid w:val="0A89C72D"/>
    <w:rsid w:val="0BB12BB5"/>
    <w:rsid w:val="0BE9D16D"/>
    <w:rsid w:val="0C056362"/>
    <w:rsid w:val="0CD74C7F"/>
    <w:rsid w:val="0CF30A99"/>
    <w:rsid w:val="0D45D7F9"/>
    <w:rsid w:val="0D4A7FFC"/>
    <w:rsid w:val="0D920B08"/>
    <w:rsid w:val="0E0508E7"/>
    <w:rsid w:val="0E0C95C1"/>
    <w:rsid w:val="0E1E58BC"/>
    <w:rsid w:val="0F653A2E"/>
    <w:rsid w:val="0FEA38F6"/>
    <w:rsid w:val="1042DB2F"/>
    <w:rsid w:val="1057384D"/>
    <w:rsid w:val="10A4B2BA"/>
    <w:rsid w:val="10EF2168"/>
    <w:rsid w:val="134724D1"/>
    <w:rsid w:val="136F834E"/>
    <w:rsid w:val="13951997"/>
    <w:rsid w:val="13BA5E0C"/>
    <w:rsid w:val="140D99CD"/>
    <w:rsid w:val="151D2222"/>
    <w:rsid w:val="152294B7"/>
    <w:rsid w:val="15484BE7"/>
    <w:rsid w:val="155ED649"/>
    <w:rsid w:val="162ACAE7"/>
    <w:rsid w:val="1642D9CA"/>
    <w:rsid w:val="168E8EC5"/>
    <w:rsid w:val="170BFD1B"/>
    <w:rsid w:val="17204CD7"/>
    <w:rsid w:val="173EBC19"/>
    <w:rsid w:val="17625247"/>
    <w:rsid w:val="17626C4A"/>
    <w:rsid w:val="17E2CE73"/>
    <w:rsid w:val="183E78A5"/>
    <w:rsid w:val="185B01A2"/>
    <w:rsid w:val="186D19B4"/>
    <w:rsid w:val="186FB560"/>
    <w:rsid w:val="18BCC5EA"/>
    <w:rsid w:val="19ADE2FC"/>
    <w:rsid w:val="1A089856"/>
    <w:rsid w:val="1A37AA8B"/>
    <w:rsid w:val="1AD6B0BF"/>
    <w:rsid w:val="1C3588CA"/>
    <w:rsid w:val="1C927926"/>
    <w:rsid w:val="1CBCA322"/>
    <w:rsid w:val="1CE1B700"/>
    <w:rsid w:val="1D7FB2DD"/>
    <w:rsid w:val="1DC725FA"/>
    <w:rsid w:val="1EE15E04"/>
    <w:rsid w:val="1F2D2033"/>
    <w:rsid w:val="1F319714"/>
    <w:rsid w:val="203445D2"/>
    <w:rsid w:val="2099B704"/>
    <w:rsid w:val="20AF5182"/>
    <w:rsid w:val="2117BB6E"/>
    <w:rsid w:val="22D06D42"/>
    <w:rsid w:val="22D774C8"/>
    <w:rsid w:val="23071D9F"/>
    <w:rsid w:val="239D9BBB"/>
    <w:rsid w:val="23B32AE7"/>
    <w:rsid w:val="23BA0270"/>
    <w:rsid w:val="23BAE1E9"/>
    <w:rsid w:val="240CDC13"/>
    <w:rsid w:val="241CDD76"/>
    <w:rsid w:val="248F6EFD"/>
    <w:rsid w:val="24B66548"/>
    <w:rsid w:val="25290900"/>
    <w:rsid w:val="256B7D89"/>
    <w:rsid w:val="2583B37F"/>
    <w:rsid w:val="25F708B6"/>
    <w:rsid w:val="26831B35"/>
    <w:rsid w:val="26B0636A"/>
    <w:rsid w:val="2703AA5F"/>
    <w:rsid w:val="2717B128"/>
    <w:rsid w:val="275AC1AE"/>
    <w:rsid w:val="2790C2BC"/>
    <w:rsid w:val="286BFE64"/>
    <w:rsid w:val="293C979F"/>
    <w:rsid w:val="2948D2BA"/>
    <w:rsid w:val="29D0A069"/>
    <w:rsid w:val="2A9A727C"/>
    <w:rsid w:val="2AC5DC67"/>
    <w:rsid w:val="2B110D50"/>
    <w:rsid w:val="2CD23693"/>
    <w:rsid w:val="2CE5C71C"/>
    <w:rsid w:val="2D0A82DC"/>
    <w:rsid w:val="2E246858"/>
    <w:rsid w:val="2E35F106"/>
    <w:rsid w:val="2E5F9884"/>
    <w:rsid w:val="2EF5DD8E"/>
    <w:rsid w:val="2F116D68"/>
    <w:rsid w:val="2F6EDD39"/>
    <w:rsid w:val="30F3E142"/>
    <w:rsid w:val="310DE2E0"/>
    <w:rsid w:val="3144562A"/>
    <w:rsid w:val="314B83C1"/>
    <w:rsid w:val="31C02C7C"/>
    <w:rsid w:val="32250620"/>
    <w:rsid w:val="323455D9"/>
    <w:rsid w:val="32706AA6"/>
    <w:rsid w:val="32DBAEF2"/>
    <w:rsid w:val="33B0D78D"/>
    <w:rsid w:val="33B6FDDD"/>
    <w:rsid w:val="33F77DD5"/>
    <w:rsid w:val="33FCC9AD"/>
    <w:rsid w:val="344583A2"/>
    <w:rsid w:val="34B698E7"/>
    <w:rsid w:val="34CDF773"/>
    <w:rsid w:val="35F57FB9"/>
    <w:rsid w:val="3648D170"/>
    <w:rsid w:val="368D2017"/>
    <w:rsid w:val="372B8F15"/>
    <w:rsid w:val="373CA456"/>
    <w:rsid w:val="373DAD28"/>
    <w:rsid w:val="37E42777"/>
    <w:rsid w:val="38459E43"/>
    <w:rsid w:val="38692842"/>
    <w:rsid w:val="38E6C7CB"/>
    <w:rsid w:val="3913F917"/>
    <w:rsid w:val="398A0FDC"/>
    <w:rsid w:val="39C52A0F"/>
    <w:rsid w:val="3A27ABBA"/>
    <w:rsid w:val="3A7764F3"/>
    <w:rsid w:val="3B38A069"/>
    <w:rsid w:val="3CEFC957"/>
    <w:rsid w:val="3D547C4E"/>
    <w:rsid w:val="3F048905"/>
    <w:rsid w:val="3F790827"/>
    <w:rsid w:val="40473D7C"/>
    <w:rsid w:val="4086A3D5"/>
    <w:rsid w:val="40C49FD9"/>
    <w:rsid w:val="42E854FD"/>
    <w:rsid w:val="432303E3"/>
    <w:rsid w:val="43268092"/>
    <w:rsid w:val="438AD74C"/>
    <w:rsid w:val="43DE5D60"/>
    <w:rsid w:val="440AA39B"/>
    <w:rsid w:val="44B0CD9F"/>
    <w:rsid w:val="44F06C07"/>
    <w:rsid w:val="44FB01C0"/>
    <w:rsid w:val="45CBFCE3"/>
    <w:rsid w:val="45EB5C5E"/>
    <w:rsid w:val="461796CE"/>
    <w:rsid w:val="467EE5B6"/>
    <w:rsid w:val="46877BCA"/>
    <w:rsid w:val="46E0D9AB"/>
    <w:rsid w:val="47272BF4"/>
    <w:rsid w:val="474FA255"/>
    <w:rsid w:val="480819A3"/>
    <w:rsid w:val="48705321"/>
    <w:rsid w:val="489E9EEC"/>
    <w:rsid w:val="48C2FD87"/>
    <w:rsid w:val="4965460F"/>
    <w:rsid w:val="4A6E2D38"/>
    <w:rsid w:val="4B065A62"/>
    <w:rsid w:val="4B49B6BF"/>
    <w:rsid w:val="4C63B2E6"/>
    <w:rsid w:val="4DB181F0"/>
    <w:rsid w:val="4DB8E1E9"/>
    <w:rsid w:val="4DEDCF4B"/>
    <w:rsid w:val="4DF3C503"/>
    <w:rsid w:val="4E2D57C5"/>
    <w:rsid w:val="4E4E9E83"/>
    <w:rsid w:val="4E590A2F"/>
    <w:rsid w:val="4E5F43BD"/>
    <w:rsid w:val="4ED56FCB"/>
    <w:rsid w:val="4F192D32"/>
    <w:rsid w:val="4F896A81"/>
    <w:rsid w:val="4FE3904E"/>
    <w:rsid w:val="4FEA6EE4"/>
    <w:rsid w:val="50391AA1"/>
    <w:rsid w:val="50AD7E45"/>
    <w:rsid w:val="50C48E97"/>
    <w:rsid w:val="515A96E5"/>
    <w:rsid w:val="518147F9"/>
    <w:rsid w:val="5187AB9E"/>
    <w:rsid w:val="51A25021"/>
    <w:rsid w:val="52DB4946"/>
    <w:rsid w:val="532C3D6B"/>
    <w:rsid w:val="53553446"/>
    <w:rsid w:val="5428236D"/>
    <w:rsid w:val="5466D29F"/>
    <w:rsid w:val="54ED0F22"/>
    <w:rsid w:val="5561C409"/>
    <w:rsid w:val="5574F199"/>
    <w:rsid w:val="557ED75D"/>
    <w:rsid w:val="55A916CE"/>
    <w:rsid w:val="55B32A20"/>
    <w:rsid w:val="56064B72"/>
    <w:rsid w:val="571FCF97"/>
    <w:rsid w:val="5807955D"/>
    <w:rsid w:val="584F007D"/>
    <w:rsid w:val="59290D91"/>
    <w:rsid w:val="59E8A751"/>
    <w:rsid w:val="5A19BC7F"/>
    <w:rsid w:val="5A778B4D"/>
    <w:rsid w:val="5B88A364"/>
    <w:rsid w:val="5C019D8A"/>
    <w:rsid w:val="5C2EC56A"/>
    <w:rsid w:val="5C60AE53"/>
    <w:rsid w:val="5DE195A2"/>
    <w:rsid w:val="5E09DB23"/>
    <w:rsid w:val="5E3DA025"/>
    <w:rsid w:val="60088034"/>
    <w:rsid w:val="623D07FC"/>
    <w:rsid w:val="62665A46"/>
    <w:rsid w:val="626C6714"/>
    <w:rsid w:val="626EDF44"/>
    <w:rsid w:val="62769E59"/>
    <w:rsid w:val="629E126D"/>
    <w:rsid w:val="632BCAD3"/>
    <w:rsid w:val="6339496D"/>
    <w:rsid w:val="6434772F"/>
    <w:rsid w:val="649151CF"/>
    <w:rsid w:val="64C5D735"/>
    <w:rsid w:val="654D1FDF"/>
    <w:rsid w:val="6583F3C2"/>
    <w:rsid w:val="6607DEA8"/>
    <w:rsid w:val="66564C89"/>
    <w:rsid w:val="6747D47A"/>
    <w:rsid w:val="686EEDE3"/>
    <w:rsid w:val="68C4F86B"/>
    <w:rsid w:val="68E7AB82"/>
    <w:rsid w:val="690D53F1"/>
    <w:rsid w:val="690DA161"/>
    <w:rsid w:val="6951A1E3"/>
    <w:rsid w:val="69AF627A"/>
    <w:rsid w:val="69B212B2"/>
    <w:rsid w:val="69C42B9B"/>
    <w:rsid w:val="6A78127B"/>
    <w:rsid w:val="6AB9A703"/>
    <w:rsid w:val="6ABC412B"/>
    <w:rsid w:val="6B5A68D5"/>
    <w:rsid w:val="6B882351"/>
    <w:rsid w:val="6CA3B8C7"/>
    <w:rsid w:val="6CB6B653"/>
    <w:rsid w:val="6CCF941A"/>
    <w:rsid w:val="6DBB1CA5"/>
    <w:rsid w:val="6E4BF4B7"/>
    <w:rsid w:val="6E5286B4"/>
    <w:rsid w:val="6EF5374D"/>
    <w:rsid w:val="6EF83105"/>
    <w:rsid w:val="6F56ED06"/>
    <w:rsid w:val="6F573321"/>
    <w:rsid w:val="6F608362"/>
    <w:rsid w:val="70C76E84"/>
    <w:rsid w:val="70F1AAE6"/>
    <w:rsid w:val="71E2C485"/>
    <w:rsid w:val="720C28C9"/>
    <w:rsid w:val="72580724"/>
    <w:rsid w:val="72E3C7CF"/>
    <w:rsid w:val="730BF86E"/>
    <w:rsid w:val="736D6840"/>
    <w:rsid w:val="743D5EB9"/>
    <w:rsid w:val="74A5637D"/>
    <w:rsid w:val="75095621"/>
    <w:rsid w:val="759C7B6A"/>
    <w:rsid w:val="7623E834"/>
    <w:rsid w:val="7645936F"/>
    <w:rsid w:val="769154B1"/>
    <w:rsid w:val="77070190"/>
    <w:rsid w:val="7851BB37"/>
    <w:rsid w:val="78BF9AD0"/>
    <w:rsid w:val="794A1C49"/>
    <w:rsid w:val="79D0771F"/>
    <w:rsid w:val="7A16E63A"/>
    <w:rsid w:val="7A6A0C3D"/>
    <w:rsid w:val="7AD6D14F"/>
    <w:rsid w:val="7B2BACE7"/>
    <w:rsid w:val="7B787A25"/>
    <w:rsid w:val="7C35CBF8"/>
    <w:rsid w:val="7C63F86A"/>
    <w:rsid w:val="7D1193A3"/>
    <w:rsid w:val="7D3C51AC"/>
    <w:rsid w:val="7D4BDFE0"/>
    <w:rsid w:val="7D57888C"/>
    <w:rsid w:val="7EB8AC93"/>
    <w:rsid w:val="7ED18374"/>
    <w:rsid w:val="7F4ECCBA"/>
    <w:rsid w:val="7F74A6FF"/>
    <w:rsid w:val="7FD42938"/>
    <w:rsid w:val="7FEDD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615E7"/>
  <w15:chartTrackingRefBased/>
  <w15:docId w15:val="{DC9FFD0C-0C38-4FCC-8C44-A46DE1C87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660"/>
    <w:pPr>
      <w:spacing w:before="40" w:after="120" w:line="360" w:lineRule="auto"/>
    </w:pPr>
    <w:rPr>
      <w:rFonts w:ascii="Times New Roman" w:eastAsiaTheme="minorEastAsia" w:hAnsi="Times New Roman"/>
      <w:sz w:val="22"/>
      <w:szCs w:val="22"/>
      <w:lang w:val="en-US" w:eastAsia="ja-JP"/>
    </w:rPr>
  </w:style>
  <w:style w:type="paragraph" w:styleId="Ttulo1">
    <w:name w:val="heading 1"/>
    <w:basedOn w:val="Normal"/>
    <w:next w:val="Normal"/>
    <w:link w:val="Ttulo1Car"/>
    <w:uiPriority w:val="9"/>
    <w:qFormat/>
    <w:rsid w:val="00CF67DB"/>
    <w:pPr>
      <w:keepNext/>
      <w:keepLines/>
      <w:numPr>
        <w:numId w:val="3"/>
      </w:numPr>
      <w:spacing w:before="120"/>
      <w:ind w:left="431" w:hanging="431"/>
      <w:outlineLvl w:val="0"/>
    </w:pPr>
    <w:rPr>
      <w:rFonts w:eastAsiaTheme="majorEastAsia" w:cs="Times New Roman (Títulos en alf"/>
      <w:b/>
      <w:bCs/>
      <w:caps/>
      <w:color w:val="000000" w:themeColor="text1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F67DB"/>
    <w:pPr>
      <w:keepNext/>
      <w:keepLines/>
      <w:numPr>
        <w:ilvl w:val="1"/>
        <w:numId w:val="3"/>
      </w:numPr>
      <w:spacing w:before="240"/>
      <w:outlineLvl w:val="1"/>
    </w:pPr>
    <w:rPr>
      <w:rFonts w:eastAsiaTheme="majorEastAsia" w:cs="Times New Roman (Títulos en alf"/>
      <w:b/>
      <w:bCs/>
      <w:color w:val="000000" w:themeColor="text1"/>
      <w:szCs w:val="28"/>
    </w:rPr>
  </w:style>
  <w:style w:type="paragraph" w:styleId="Ttulo3">
    <w:name w:val="heading 3"/>
    <w:basedOn w:val="Ttulo2"/>
    <w:next w:val="Normal"/>
    <w:link w:val="Ttulo3Car"/>
    <w:uiPriority w:val="9"/>
    <w:unhideWhenUsed/>
    <w:qFormat/>
    <w:rsid w:val="00C12CC7"/>
    <w:pPr>
      <w:numPr>
        <w:ilvl w:val="2"/>
      </w:numPr>
      <w:outlineLvl w:val="2"/>
    </w:pPr>
    <w:rPr>
      <w:i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F67DB"/>
    <w:rPr>
      <w:rFonts w:eastAsiaTheme="majorEastAsia" w:cs="Times New Roman (Títulos en alf"/>
      <w:b/>
      <w:bCs/>
      <w:caps/>
      <w:color w:val="000000" w:themeColor="text1"/>
      <w:sz w:val="22"/>
      <w:szCs w:val="36"/>
      <w:lang w:val="en-US" w:eastAsia="ja-JP"/>
    </w:rPr>
  </w:style>
  <w:style w:type="character" w:customStyle="1" w:styleId="Ttulo2Car">
    <w:name w:val="Título 2 Car"/>
    <w:basedOn w:val="Fuentedeprrafopredeter"/>
    <w:link w:val="Ttulo2"/>
    <w:uiPriority w:val="9"/>
    <w:rsid w:val="00CF67DB"/>
    <w:rPr>
      <w:rFonts w:eastAsiaTheme="majorEastAsia" w:cs="Times New Roman (Títulos en alf"/>
      <w:b/>
      <w:bCs/>
      <w:color w:val="000000" w:themeColor="text1"/>
      <w:sz w:val="22"/>
      <w:szCs w:val="28"/>
      <w:lang w:val="en-US" w:eastAsia="ja-JP"/>
    </w:rPr>
  </w:style>
  <w:style w:type="character" w:customStyle="1" w:styleId="Ttulo3Car">
    <w:name w:val="Título 3 Car"/>
    <w:basedOn w:val="Fuentedeprrafopredeter"/>
    <w:link w:val="Ttulo3"/>
    <w:uiPriority w:val="9"/>
    <w:rsid w:val="00C12CC7"/>
    <w:rPr>
      <w:rFonts w:ascii="Times New Roman" w:eastAsiaTheme="majorEastAsia" w:hAnsi="Times New Roman" w:cs="Times New Roman (Títulos en alf"/>
      <w:b/>
      <w:bCs/>
      <w:i/>
      <w:color w:val="000000" w:themeColor="text1"/>
      <w:szCs w:val="28"/>
      <w:lang w:eastAsia="ja-JP"/>
    </w:rPr>
  </w:style>
  <w:style w:type="paragraph" w:styleId="Citadestacada">
    <w:name w:val="Intense Quote"/>
    <w:basedOn w:val="Normal"/>
    <w:next w:val="Normal"/>
    <w:link w:val="CitadestacadaCar"/>
    <w:autoRedefine/>
    <w:uiPriority w:val="1"/>
    <w:rsid w:val="00B253EE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120"/>
      <w:jc w:val="center"/>
    </w:pPr>
    <w:rPr>
      <w:rFonts w:ascii="Arial" w:hAnsi="Arial"/>
      <w:noProof/>
      <w:color w:val="000000" w:themeColor="text1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1"/>
    <w:rsid w:val="00B253EE"/>
    <w:rPr>
      <w:rFonts w:ascii="Arial" w:eastAsiaTheme="minorEastAsia" w:hAnsi="Arial"/>
      <w:noProof/>
      <w:color w:val="000000" w:themeColor="text1"/>
      <w:shd w:val="clear" w:color="auto" w:fill="F2F2F2" w:themeFill="background1" w:themeFillShade="F2"/>
      <w:lang w:val="es-ES_tradnl" w:eastAsia="ja-JP"/>
    </w:rPr>
  </w:style>
  <w:style w:type="paragraph" w:styleId="Ttulo">
    <w:name w:val="Title"/>
    <w:basedOn w:val="Normal"/>
    <w:next w:val="Normal"/>
    <w:link w:val="TtuloCar"/>
    <w:autoRedefine/>
    <w:uiPriority w:val="10"/>
    <w:qFormat/>
    <w:rsid w:val="00CF67DB"/>
    <w:pPr>
      <w:spacing w:before="0" w:line="720" w:lineRule="auto"/>
      <w:contextualSpacing/>
      <w:jc w:val="center"/>
    </w:pPr>
    <w:rPr>
      <w:rFonts w:eastAsiaTheme="majorEastAsia" w:cstheme="majorBidi"/>
      <w:b/>
      <w:caps/>
      <w:color w:val="000000" w:themeColor="text1"/>
      <w:sz w:val="2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CF67DB"/>
    <w:rPr>
      <w:rFonts w:eastAsiaTheme="majorEastAsia" w:cstheme="majorBidi"/>
      <w:b/>
      <w:caps/>
      <w:color w:val="000000" w:themeColor="text1"/>
      <w:sz w:val="28"/>
      <w:szCs w:val="48"/>
      <w:lang w:val="en-US" w:eastAsia="ja-JP"/>
    </w:rPr>
  </w:style>
  <w:style w:type="paragraph" w:customStyle="1" w:styleId="ReferenciasBibliogrficas">
    <w:name w:val="Referencias Bibliográficas"/>
    <w:basedOn w:val="Normal"/>
    <w:next w:val="Normal"/>
    <w:link w:val="ReferenciasBibliogrficasCar"/>
    <w:autoRedefine/>
    <w:uiPriority w:val="11"/>
    <w:qFormat/>
    <w:rsid w:val="003B0237"/>
    <w:pPr>
      <w:ind w:left="425" w:hanging="425"/>
    </w:pPr>
    <w:rPr>
      <w:szCs w:val="21"/>
    </w:rPr>
  </w:style>
  <w:style w:type="character" w:customStyle="1" w:styleId="ReferenciasBibliogrficasCar">
    <w:name w:val="Referencias Bibliográficas Car"/>
    <w:basedOn w:val="Fuentedeprrafopredeter"/>
    <w:link w:val="ReferenciasBibliogrficas"/>
    <w:uiPriority w:val="11"/>
    <w:rsid w:val="003B0237"/>
    <w:rPr>
      <w:rFonts w:ascii="Times New Roman" w:eastAsiaTheme="minorEastAsia" w:hAnsi="Times New Roman"/>
      <w:sz w:val="22"/>
      <w:szCs w:val="21"/>
      <w:lang w:val="en-US" w:eastAsia="ja-JP"/>
    </w:rPr>
  </w:style>
  <w:style w:type="paragraph" w:styleId="Prrafodelista">
    <w:name w:val="List Paragraph"/>
    <w:basedOn w:val="Normal"/>
    <w:uiPriority w:val="34"/>
    <w:rsid w:val="00F5793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274F92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74F92"/>
    <w:rPr>
      <w:rFonts w:ascii="Times New Roman" w:eastAsiaTheme="minorEastAsia" w:hAnsi="Times New Roman" w:cs="Times New Roman"/>
      <w:sz w:val="18"/>
      <w:szCs w:val="18"/>
      <w:lang w:val="es-ES_tradnl" w:eastAsia="ja-JP"/>
    </w:rPr>
  </w:style>
  <w:style w:type="character" w:styleId="Hipervnculo">
    <w:name w:val="Hyperlink"/>
    <w:basedOn w:val="Fuentedeprrafopredeter"/>
    <w:uiPriority w:val="99"/>
    <w:unhideWhenUsed/>
    <w:rsid w:val="00393A09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393A09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393A09"/>
    <w:rPr>
      <w:color w:val="954F72" w:themeColor="followedHyperlink"/>
      <w:u w:val="single"/>
    </w:rPr>
  </w:style>
  <w:style w:type="paragraph" w:customStyle="1" w:styleId="Referencias">
    <w:name w:val="Referencias"/>
    <w:basedOn w:val="Normal"/>
    <w:qFormat/>
    <w:rsid w:val="00782145"/>
    <w:pPr>
      <w:adjustRightInd w:val="0"/>
      <w:spacing w:before="120" w:after="240"/>
      <w:ind w:left="425" w:hanging="425"/>
    </w:pPr>
    <w:rPr>
      <w:rFonts w:eastAsia="Times New Roman" w:cs="Calibri"/>
      <w:szCs w:val="24"/>
      <w:lang w:eastAsia="es-ES_tradnl"/>
    </w:rPr>
  </w:style>
  <w:style w:type="character" w:styleId="Referenciasutil">
    <w:name w:val="Subtle Reference"/>
    <w:basedOn w:val="Fuentedeprrafopredeter"/>
    <w:uiPriority w:val="31"/>
    <w:qFormat/>
    <w:rsid w:val="00BA780E"/>
    <w:rPr>
      <w:rFonts w:ascii="Calibri" w:hAnsi="Calibri" w:cs="Calibri"/>
      <w:sz w:val="22"/>
      <w:szCs w:val="22"/>
      <w:lang w:val="en-US"/>
    </w:rPr>
  </w:style>
  <w:style w:type="character" w:styleId="Textodelmarcadordeposicin">
    <w:name w:val="Placeholder Text"/>
    <w:basedOn w:val="Fuentedeprrafopredeter"/>
    <w:uiPriority w:val="99"/>
    <w:semiHidden/>
    <w:rsid w:val="005B31E0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566BF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s-ES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EB465E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B465E"/>
    <w:rPr>
      <w:rFonts w:ascii="Times New Roman" w:eastAsiaTheme="minorEastAsia" w:hAnsi="Times New Roman"/>
      <w:szCs w:val="22"/>
      <w:lang w:val="es-ES_tradnl" w:eastAsia="ja-JP"/>
    </w:rPr>
  </w:style>
  <w:style w:type="paragraph" w:styleId="Piedepgina">
    <w:name w:val="footer"/>
    <w:basedOn w:val="Normal"/>
    <w:link w:val="PiedepginaCar"/>
    <w:uiPriority w:val="99"/>
    <w:unhideWhenUsed/>
    <w:rsid w:val="00EB465E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B465E"/>
    <w:rPr>
      <w:rFonts w:ascii="Times New Roman" w:eastAsiaTheme="minorEastAsia" w:hAnsi="Times New Roman"/>
      <w:szCs w:val="22"/>
      <w:lang w:val="es-ES_tradnl" w:eastAsia="ja-JP"/>
    </w:rPr>
  </w:style>
  <w:style w:type="character" w:styleId="Nmerodepgina">
    <w:name w:val="page number"/>
    <w:basedOn w:val="Fuentedeprrafopredeter"/>
    <w:uiPriority w:val="99"/>
    <w:semiHidden/>
    <w:unhideWhenUsed/>
    <w:rsid w:val="00EB465E"/>
  </w:style>
  <w:style w:type="character" w:styleId="Refdecomentario">
    <w:name w:val="annotation reference"/>
    <w:basedOn w:val="Fuentedeprrafopredeter"/>
    <w:uiPriority w:val="99"/>
    <w:semiHidden/>
    <w:unhideWhenUsed/>
    <w:rsid w:val="00A53D8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53D8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53D85"/>
    <w:rPr>
      <w:rFonts w:ascii="Times New Roman" w:eastAsiaTheme="minorEastAsia" w:hAnsi="Times New Roman"/>
      <w:sz w:val="20"/>
      <w:szCs w:val="20"/>
      <w:lang w:val="es-ES_tradnl" w:eastAsia="ja-JP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53D8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53D85"/>
    <w:rPr>
      <w:rFonts w:ascii="Times New Roman" w:eastAsiaTheme="minorEastAsia" w:hAnsi="Times New Roman"/>
      <w:b/>
      <w:bCs/>
      <w:sz w:val="20"/>
      <w:szCs w:val="20"/>
      <w:lang w:val="es-ES_tradnl" w:eastAsia="ja-JP"/>
    </w:rPr>
  </w:style>
  <w:style w:type="paragraph" w:styleId="Revisin">
    <w:name w:val="Revision"/>
    <w:hidden/>
    <w:uiPriority w:val="99"/>
    <w:semiHidden/>
    <w:rsid w:val="00EB1050"/>
    <w:rPr>
      <w:rFonts w:ascii="Times New Roman" w:eastAsiaTheme="minorEastAsia" w:hAnsi="Times New Roman"/>
      <w:szCs w:val="22"/>
      <w:lang w:val="es-ES_tradnl" w:eastAsia="ja-JP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6F72C2"/>
    <w:rPr>
      <w:color w:val="605E5C"/>
      <w:shd w:val="clear" w:color="auto" w:fill="E1DFDD"/>
    </w:rPr>
  </w:style>
  <w:style w:type="paragraph" w:styleId="Textonotapie">
    <w:name w:val="footnote text"/>
    <w:basedOn w:val="Normal"/>
    <w:link w:val="TextonotapieCar"/>
    <w:uiPriority w:val="99"/>
    <w:unhideWhenUsed/>
    <w:rsid w:val="00F928B8"/>
    <w:pPr>
      <w:spacing w:before="0"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F928B8"/>
    <w:rPr>
      <w:rFonts w:eastAsiaTheme="minorEastAsia"/>
      <w:sz w:val="20"/>
      <w:szCs w:val="20"/>
      <w:lang w:val="es-ES_tradnl" w:eastAsia="ja-JP"/>
    </w:rPr>
  </w:style>
  <w:style w:type="character" w:styleId="Refdenotaalpie">
    <w:name w:val="footnote reference"/>
    <w:basedOn w:val="Fuentedeprrafopredeter"/>
    <w:uiPriority w:val="99"/>
    <w:semiHidden/>
    <w:unhideWhenUsed/>
    <w:rsid w:val="00F928B8"/>
    <w:rPr>
      <w:vertAlign w:val="superscript"/>
    </w:rPr>
  </w:style>
  <w:style w:type="character" w:styleId="Mencinsinresolver">
    <w:name w:val="Unresolved Mention"/>
    <w:basedOn w:val="Fuentedeprrafopredeter"/>
    <w:uiPriority w:val="99"/>
    <w:semiHidden/>
    <w:unhideWhenUsed/>
    <w:rsid w:val="00AD5BAC"/>
    <w:rPr>
      <w:color w:val="605E5C"/>
      <w:shd w:val="clear" w:color="auto" w:fill="E1DFDD"/>
    </w:rPr>
  </w:style>
  <w:style w:type="character" w:customStyle="1" w:styleId="a">
    <w:name w:val="_"/>
    <w:basedOn w:val="Fuentedeprrafopredeter"/>
    <w:rsid w:val="00AD5BAC"/>
  </w:style>
  <w:style w:type="character" w:customStyle="1" w:styleId="ff1">
    <w:name w:val="ff1"/>
    <w:basedOn w:val="Fuentedeprrafopredeter"/>
    <w:rsid w:val="00AD5BAC"/>
  </w:style>
  <w:style w:type="character" w:customStyle="1" w:styleId="ff2">
    <w:name w:val="ff2"/>
    <w:basedOn w:val="Fuentedeprrafopredeter"/>
    <w:rsid w:val="00AD5BAC"/>
  </w:style>
  <w:style w:type="table" w:styleId="Tablaconcuadrcula">
    <w:name w:val="Table Grid"/>
    <w:basedOn w:val="Tablanormal"/>
    <w:uiPriority w:val="39"/>
    <w:rsid w:val="00F85A7E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Cuerpo">
    <w:name w:val="Cuerpo"/>
    <w:rsid w:val="00F85A7E"/>
    <w:pPr>
      <w:pBdr>
        <w:top w:val="nil"/>
        <w:left w:val="nil"/>
        <w:bottom w:val="nil"/>
        <w:right w:val="nil"/>
        <w:between w:val="nil"/>
        <w:bar w:val="nil"/>
      </w:pBdr>
      <w:spacing w:before="40" w:line="360" w:lineRule="auto"/>
      <w:ind w:firstLine="425"/>
      <w:jc w:val="both"/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s-ES_tradnl" w:eastAsia="es-ES_tradnl"/>
    </w:rPr>
  </w:style>
  <w:style w:type="character" w:customStyle="1" w:styleId="Ninguno">
    <w:name w:val="Ninguno"/>
    <w:rsid w:val="00F1043B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9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45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6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3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4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37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8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29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6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9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73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74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5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03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48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36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1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70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66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14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2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5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77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4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3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9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3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0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2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55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3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0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65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39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45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274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18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246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1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50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42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0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1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10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08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2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07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640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288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71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13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1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0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63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638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4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1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1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57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966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91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8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2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64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3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89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7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3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7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62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2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7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57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6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87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7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5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9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702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7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13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7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0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28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9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0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75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7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210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9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73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9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78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0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93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0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8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9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4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0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9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9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9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1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72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1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21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1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16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5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8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6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52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8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8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2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6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99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43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0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5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354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49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986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15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12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13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53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1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0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5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73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87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9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755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39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6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52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5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63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7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4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0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4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72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12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4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2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2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87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93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778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1303C00330DD5408185CB91DFF7ACA4" ma:contentTypeVersion="13" ma:contentTypeDescription="Crear nuevo documento." ma:contentTypeScope="" ma:versionID="3126b6fd64219cc39749cd6d1118743e">
  <xsd:schema xmlns:xsd="http://www.w3.org/2001/XMLSchema" xmlns:xs="http://www.w3.org/2001/XMLSchema" xmlns:p="http://schemas.microsoft.com/office/2006/metadata/properties" xmlns:ns3="24700ed6-418d-4f0d-9d58-a509a684f2a1" xmlns:ns4="264b34c7-154b-4bba-8688-c871d57b6931" targetNamespace="http://schemas.microsoft.com/office/2006/metadata/properties" ma:root="true" ma:fieldsID="1a61a0b5a39639c6522a89e692057d6e" ns3:_="" ns4:_="">
    <xsd:import namespace="24700ed6-418d-4f0d-9d58-a509a684f2a1"/>
    <xsd:import namespace="264b34c7-154b-4bba-8688-c871d57b69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700ed6-418d-4f0d-9d58-a509a684f2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4b34c7-154b-4bba-8688-c871d57b69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1E4D56-5507-4796-823B-241F29DC81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AD71F0-C726-4041-BEF8-EE05D5A514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700ed6-418d-4f0d-9d58-a509a684f2a1"/>
    <ds:schemaRef ds:uri="264b34c7-154b-4bba-8688-c871d57b69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8F7EB4-1A42-4FB4-BE38-F4C88C8239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BA75A9A-CAA2-48B8-A796-5F3F8075E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3</Pages>
  <Words>324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RUBIANES MENDEZ</dc:creator>
  <cp:keywords/>
  <dc:description/>
  <cp:lastModifiedBy>FRANCISCO MUÑOZ MUÑOZ</cp:lastModifiedBy>
  <cp:revision>290</cp:revision>
  <cp:lastPrinted>2021-01-13T08:58:00Z</cp:lastPrinted>
  <dcterms:created xsi:type="dcterms:W3CDTF">2022-02-09T01:11:00Z</dcterms:created>
  <dcterms:modified xsi:type="dcterms:W3CDTF">2022-02-19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303C00330DD5408185CB91DFF7ACA4</vt:lpwstr>
  </property>
</Properties>
</file>